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5A3F87" w14:textId="30ABEBFD" w:rsidR="00847FA1" w:rsidRPr="0075530F" w:rsidRDefault="00847FA1" w:rsidP="00847FA1">
      <w:pPr>
        <w:pStyle w:val="a3"/>
        <w:keepNext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</w:rPr>
        <w:t>Supplementary t</w:t>
      </w:r>
      <w:r w:rsidRPr="0075530F">
        <w:rPr>
          <w:rFonts w:ascii="Times New Roman" w:hAnsi="Times New Roman" w:cs="Times New Roman"/>
          <w:b w:val="0"/>
          <w:bCs w:val="0"/>
        </w:rPr>
        <w:t xml:space="preserve">able </w:t>
      </w:r>
      <w:r>
        <w:rPr>
          <w:rFonts w:ascii="Times New Roman" w:hAnsi="Times New Roman" w:cs="Times New Roman"/>
          <w:b w:val="0"/>
          <w:bCs w:val="0"/>
        </w:rPr>
        <w:t>1.</w:t>
      </w:r>
      <w:r w:rsidRPr="0075530F">
        <w:rPr>
          <w:rFonts w:ascii="Times New Roman" w:hAnsi="Times New Roman" w:cs="Times New Roman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Diagnosis or procedure</w:t>
      </w:r>
      <w:r w:rsidRPr="0075530F">
        <w:rPr>
          <w:rFonts w:ascii="Times New Roman" w:hAnsi="Times New Roman" w:cs="Times New Roman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c</w:t>
      </w:r>
      <w:r w:rsidRPr="0075530F">
        <w:rPr>
          <w:rFonts w:ascii="Times New Roman" w:hAnsi="Times New Roman" w:cs="Times New Roman"/>
          <w:b w:val="0"/>
          <w:bCs w:val="0"/>
        </w:rPr>
        <w:t>od</w:t>
      </w:r>
      <w:r>
        <w:rPr>
          <w:rFonts w:ascii="Times New Roman" w:hAnsi="Times New Roman" w:cs="Times New Roman"/>
          <w:b w:val="0"/>
          <w:bCs w:val="0"/>
        </w:rPr>
        <w:t>e</w:t>
      </w:r>
      <w:r w:rsidR="002B2F07">
        <w:rPr>
          <w:rFonts w:ascii="Times New Roman" w:hAnsi="Times New Roman" w:cs="Times New Roman"/>
          <w:b w:val="0"/>
          <w:bCs w:val="0"/>
        </w:rPr>
        <w:t xml:space="preserve"> used in </w:t>
      </w:r>
      <w:r w:rsidR="00257C7F">
        <w:rPr>
          <w:rFonts w:ascii="Times New Roman" w:hAnsi="Times New Roman" w:cs="Times New Roman"/>
          <w:b w:val="0"/>
          <w:bCs w:val="0"/>
        </w:rPr>
        <w:t xml:space="preserve">the </w:t>
      </w:r>
      <w:r w:rsidR="002B2F07">
        <w:rPr>
          <w:rFonts w:ascii="Times New Roman" w:hAnsi="Times New Roman" w:cs="Times New Roman"/>
          <w:b w:val="0"/>
          <w:bCs w:val="0"/>
        </w:rPr>
        <w:t>study</w:t>
      </w:r>
      <w:r>
        <w:rPr>
          <w:rFonts w:ascii="Times New Roman" w:hAnsi="Times New Roman" w:cs="Times New Roman"/>
          <w:b w:val="0"/>
          <w:bCs w:val="0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094"/>
        <w:gridCol w:w="6177"/>
      </w:tblGrid>
      <w:tr w:rsidR="00847FA1" w14:paraId="262B4F7F" w14:textId="77777777" w:rsidTr="00C1161C">
        <w:trPr>
          <w:trHeight w:val="345"/>
        </w:trPr>
        <w:tc>
          <w:tcPr>
            <w:tcW w:w="178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843DEEF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AD9E98D" w14:textId="77777777" w:rsidR="00847FA1" w:rsidRDefault="00847FA1" w:rsidP="00A738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CD-10</w:t>
            </w:r>
          </w:p>
          <w:p w14:paraId="1ECC35D7" w14:textId="7C9F0363" w:rsidR="00A738D8" w:rsidRDefault="00A738D8" w:rsidP="00A738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procedure code</w:t>
            </w:r>
          </w:p>
        </w:tc>
        <w:tc>
          <w:tcPr>
            <w:tcW w:w="6332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B3A49BB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847FA1" w14:paraId="709E518D" w14:textId="77777777" w:rsidTr="00C1161C">
        <w:trPr>
          <w:trHeight w:val="345"/>
        </w:trPr>
        <w:tc>
          <w:tcPr>
            <w:tcW w:w="1780" w:type="dxa"/>
            <w:tcBorders>
              <w:right w:val="nil"/>
            </w:tcBorders>
            <w:vAlign w:val="center"/>
          </w:tcPr>
          <w:p w14:paraId="66957654" w14:textId="6BDD530B" w:rsidR="00847FA1" w:rsidRPr="0013069D" w:rsidRDefault="002B2F07" w:rsidP="00A73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 code related to a</w:t>
            </w:r>
            <w:r w:rsidR="00847FA1">
              <w:rPr>
                <w:rFonts w:ascii="Times New Roman" w:hAnsi="Times New Roman" w:cs="Times New Roman"/>
              </w:rPr>
              <w:t>cute transvers myelitis</w:t>
            </w:r>
          </w:p>
        </w:tc>
        <w:tc>
          <w:tcPr>
            <w:tcW w:w="914" w:type="dxa"/>
            <w:tcBorders>
              <w:left w:val="nil"/>
              <w:right w:val="nil"/>
            </w:tcBorders>
            <w:vAlign w:val="center"/>
          </w:tcPr>
          <w:p w14:paraId="0EE96164" w14:textId="77777777" w:rsidR="00847FA1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G37.3</w:t>
            </w:r>
          </w:p>
        </w:tc>
        <w:tc>
          <w:tcPr>
            <w:tcW w:w="6332" w:type="dxa"/>
            <w:tcBorders>
              <w:left w:val="nil"/>
              <w:bottom w:val="dotted" w:sz="2" w:space="0" w:color="auto"/>
            </w:tcBorders>
            <w:vAlign w:val="center"/>
          </w:tcPr>
          <w:p w14:paraId="2A49E9E2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Acute transverse myelitis in demyelinating disease of central nervous system</w:t>
            </w:r>
          </w:p>
        </w:tc>
      </w:tr>
      <w:tr w:rsidR="00847FA1" w14:paraId="64B01A25" w14:textId="77777777" w:rsidTr="00C1161C">
        <w:trPr>
          <w:trHeight w:val="345"/>
        </w:trPr>
        <w:tc>
          <w:tcPr>
            <w:tcW w:w="1780" w:type="dxa"/>
            <w:vMerge w:val="restart"/>
            <w:tcBorders>
              <w:right w:val="nil"/>
            </w:tcBorders>
            <w:vAlign w:val="center"/>
          </w:tcPr>
          <w:p w14:paraId="04AB6EE2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38870734"/>
            <w:r>
              <w:rPr>
                <w:rFonts w:ascii="Times New Roman" w:hAnsi="Times New Roman" w:cs="Times New Roman"/>
              </w:rPr>
              <w:t>S</w:t>
            </w:r>
            <w:r w:rsidRPr="0013069D">
              <w:rPr>
                <w:rFonts w:ascii="Times New Roman" w:hAnsi="Times New Roman" w:cs="Times New Roman"/>
              </w:rPr>
              <w:t xml:space="preserve">creening tests or </w:t>
            </w:r>
            <w:r>
              <w:rPr>
                <w:rFonts w:ascii="Times New Roman" w:hAnsi="Times New Roman" w:cs="Times New Roman"/>
              </w:rPr>
              <w:t>p</w:t>
            </w:r>
            <w:r w:rsidRPr="0013069D">
              <w:rPr>
                <w:rFonts w:ascii="Times New Roman" w:hAnsi="Times New Roman" w:cs="Times New Roman"/>
              </w:rPr>
              <w:t xml:space="preserve">rocedure code related to </w:t>
            </w:r>
            <w:r>
              <w:rPr>
                <w:rFonts w:ascii="Times New Roman" w:hAnsi="Times New Roman" w:cs="Times New Roman"/>
              </w:rPr>
              <w:t>acute transverse myelitis</w:t>
            </w:r>
          </w:p>
        </w:tc>
        <w:tc>
          <w:tcPr>
            <w:tcW w:w="91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FC993DE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D0327</w:t>
            </w:r>
          </w:p>
        </w:tc>
        <w:tc>
          <w:tcPr>
            <w:tcW w:w="6332" w:type="dxa"/>
            <w:tcBorders>
              <w:left w:val="nil"/>
              <w:bottom w:val="dotted" w:sz="4" w:space="0" w:color="auto"/>
            </w:tcBorders>
            <w:vAlign w:val="center"/>
          </w:tcPr>
          <w:p w14:paraId="333A753B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Body Fluid-Examination(CSF, Ascites, Pleural Fluid, Joint Fluid) (Color, Gravity, Cell Count, Differential Count, pH)</w:t>
            </w:r>
          </w:p>
        </w:tc>
      </w:tr>
      <w:tr w:rsidR="00847FA1" w14:paraId="5DD89F07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52E7E2BE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F2830B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HE109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69A05AE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Cervical Spine MRI</w:t>
            </w:r>
          </w:p>
        </w:tc>
      </w:tr>
      <w:tr w:rsidR="00847FA1" w14:paraId="3AC2678C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5A59BFEF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251F59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HE110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B3065E8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Thoracic Spine MRI</w:t>
            </w:r>
          </w:p>
        </w:tc>
      </w:tr>
      <w:tr w:rsidR="00847FA1" w14:paraId="164AF294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4F0B3FD9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9D4770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HE111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5CA8B33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Lumbosacral Spine MRI</w:t>
            </w:r>
          </w:p>
        </w:tc>
      </w:tr>
      <w:tr w:rsidR="00847FA1" w14:paraId="6FC4D54D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5448E371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4A516D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HE113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D22813D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MRI (Spine, Lumbosacral, Thoracic)</w:t>
            </w:r>
          </w:p>
        </w:tc>
      </w:tr>
      <w:tr w:rsidR="00847FA1" w14:paraId="58F7DD4E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6D37EA80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2C1056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HE114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67B7301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MRI (Spine,</w:t>
            </w:r>
            <w:r w:rsidRPr="005530B0">
              <w:rPr>
                <w:rFonts w:ascii="Times New Roman" w:hAnsi="Times New Roman" w:cs="Times New Roman"/>
              </w:rPr>
              <w:t xml:space="preserve"> </w:t>
            </w:r>
            <w:r w:rsidRPr="00CE43AC">
              <w:rPr>
                <w:rFonts w:ascii="Times New Roman" w:hAnsi="Times New Roman" w:cs="Times New Roman"/>
              </w:rPr>
              <w:t>Myelogram, Cervical, Lumbosacral)</w:t>
            </w:r>
          </w:p>
        </w:tc>
      </w:tr>
      <w:tr w:rsidR="00847FA1" w14:paraId="779C0A00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37F1E16A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615E72" w14:textId="77777777" w:rsidR="00847FA1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HE209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3712B6F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Cervical Spine MRI</w:t>
            </w:r>
          </w:p>
        </w:tc>
      </w:tr>
      <w:tr w:rsidR="00847FA1" w14:paraId="005A2462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3838A98C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CD29F6" w14:textId="77777777" w:rsidR="00847FA1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HE210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9CFB4DC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Thoracic Spine MRI</w:t>
            </w:r>
          </w:p>
        </w:tc>
      </w:tr>
      <w:tr w:rsidR="00847FA1" w14:paraId="17E06176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1D326985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206C359" w14:textId="77777777" w:rsidR="00847FA1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HE211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880FFC1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Lumbosacral Spine MRI</w:t>
            </w:r>
          </w:p>
        </w:tc>
      </w:tr>
      <w:bookmarkEnd w:id="0"/>
      <w:tr w:rsidR="00847FA1" w14:paraId="47162C40" w14:textId="77777777" w:rsidTr="00C1161C">
        <w:trPr>
          <w:trHeight w:val="345"/>
        </w:trPr>
        <w:tc>
          <w:tcPr>
            <w:tcW w:w="1780" w:type="dxa"/>
            <w:vMerge w:val="restart"/>
            <w:tcBorders>
              <w:right w:val="nil"/>
            </w:tcBorders>
            <w:vAlign w:val="center"/>
          </w:tcPr>
          <w:p w14:paraId="1607B73F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  <w:spacing w:val="-14"/>
              </w:rPr>
              <w:t>History of disease prior to 365 days of onset of acute transverse myelitis</w:t>
            </w:r>
          </w:p>
          <w:p w14:paraId="410DBB63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6DA9417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G37.3</w:t>
            </w:r>
          </w:p>
        </w:tc>
        <w:tc>
          <w:tcPr>
            <w:tcW w:w="6332" w:type="dxa"/>
            <w:tcBorders>
              <w:left w:val="nil"/>
              <w:bottom w:val="dotted" w:sz="4" w:space="0" w:color="auto"/>
            </w:tcBorders>
            <w:vAlign w:val="center"/>
          </w:tcPr>
          <w:p w14:paraId="4A700900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Acute transverse myelitis in demyelinating disease of central nervous system</w:t>
            </w:r>
          </w:p>
        </w:tc>
      </w:tr>
      <w:tr w:rsidR="00847FA1" w14:paraId="20A29447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38AC78A1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9C891C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G04.0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F44E218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Acute disseminated encephalitis</w:t>
            </w:r>
          </w:p>
        </w:tc>
      </w:tr>
      <w:tr w:rsidR="00847FA1" w14:paraId="17AD3F87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181F2E4E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4016E3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G04.8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8BAF747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Other encephalitis, myelitis and encephalomyelitis</w:t>
            </w:r>
          </w:p>
        </w:tc>
      </w:tr>
      <w:tr w:rsidR="00847FA1" w14:paraId="1D98FEC7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6C6AE49F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D1AC02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G04.9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5C0B97F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Encephalitis, myelitis and encephalomyelitis, unspecified</w:t>
            </w:r>
          </w:p>
        </w:tc>
      </w:tr>
      <w:tr w:rsidR="00847FA1" w14:paraId="51DEEAB0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1172D044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CAC8E7A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G05.*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2E2CCFE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Encephalitis, myelitis and encephalomyelitis in diseases classified elsewhere</w:t>
            </w:r>
          </w:p>
        </w:tc>
      </w:tr>
      <w:tr w:rsidR="00847FA1" w14:paraId="0180CA80" w14:textId="77777777" w:rsidTr="00C1161C">
        <w:trPr>
          <w:trHeight w:val="345"/>
        </w:trPr>
        <w:tc>
          <w:tcPr>
            <w:tcW w:w="1780" w:type="dxa"/>
            <w:vMerge w:val="restart"/>
            <w:tcBorders>
              <w:right w:val="nil"/>
            </w:tcBorders>
            <w:vAlign w:val="center"/>
          </w:tcPr>
          <w:p w14:paraId="6FDE478A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  <w:spacing w:val="-14"/>
              </w:rPr>
              <w:t>History of disease prior to onset of acute transverse myelitis</w:t>
            </w:r>
          </w:p>
        </w:tc>
        <w:tc>
          <w:tcPr>
            <w:tcW w:w="91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D6B75AA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G36.0</w:t>
            </w:r>
          </w:p>
        </w:tc>
        <w:tc>
          <w:tcPr>
            <w:tcW w:w="6332" w:type="dxa"/>
            <w:tcBorders>
              <w:left w:val="nil"/>
              <w:bottom w:val="dotted" w:sz="4" w:space="0" w:color="auto"/>
            </w:tcBorders>
            <w:vAlign w:val="center"/>
          </w:tcPr>
          <w:p w14:paraId="5E8DD066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Neuromyelitis optica</w:t>
            </w:r>
          </w:p>
        </w:tc>
      </w:tr>
      <w:tr w:rsidR="00847FA1" w14:paraId="13214C1B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44E54420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735F3C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G35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7195D69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Multiple sclerosis</w:t>
            </w:r>
          </w:p>
        </w:tc>
      </w:tr>
      <w:tr w:rsidR="00847FA1" w14:paraId="22F91D51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7F715BCE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DBF049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H46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29E0380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Optic neuritis</w:t>
            </w:r>
          </w:p>
        </w:tc>
      </w:tr>
      <w:tr w:rsidR="00847FA1" w14:paraId="74BC2EC2" w14:textId="77777777" w:rsidTr="00C1161C">
        <w:trPr>
          <w:trHeight w:val="345"/>
        </w:trPr>
        <w:tc>
          <w:tcPr>
            <w:tcW w:w="1780" w:type="dxa"/>
            <w:vMerge/>
            <w:tcBorders>
              <w:right w:val="nil"/>
            </w:tcBorders>
            <w:vAlign w:val="center"/>
          </w:tcPr>
          <w:p w14:paraId="49E681C5" w14:textId="77777777" w:rsidR="00847FA1" w:rsidRPr="00D559CC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B0D3823" w14:textId="77777777" w:rsidR="00847FA1" w:rsidRPr="009C6619" w:rsidRDefault="00847FA1" w:rsidP="00A738D8">
            <w:pPr>
              <w:jc w:val="center"/>
              <w:rPr>
                <w:rFonts w:ascii="Times New Roman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H48.1</w:t>
            </w:r>
          </w:p>
        </w:tc>
        <w:tc>
          <w:tcPr>
            <w:tcW w:w="6332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352F5AD3" w14:textId="77777777" w:rsidR="00847FA1" w:rsidRDefault="00847FA1" w:rsidP="00A738D8">
            <w:pPr>
              <w:rPr>
                <w:rFonts w:ascii="Times New Roman" w:hAnsi="Times New Roman" w:cs="Times New Roman"/>
              </w:rPr>
            </w:pPr>
            <w:r w:rsidRPr="00CE43AC">
              <w:rPr>
                <w:rFonts w:ascii="Times New Roman" w:hAnsi="Times New Roman" w:cs="Times New Roman"/>
              </w:rPr>
              <w:t>Retrobulbar neuritis in diseases classified elsewhere</w:t>
            </w:r>
          </w:p>
        </w:tc>
      </w:tr>
    </w:tbl>
    <w:p w14:paraId="725ACE12" w14:textId="358FA4ED" w:rsidR="00847FA1" w:rsidRDefault="00847FA1" w:rsidP="00847FA1">
      <w:pPr>
        <w:wordWrap/>
        <w:autoSpaceDE/>
        <w:autoSpaceDN/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Abbreviation: ICD-10 code, </w:t>
      </w:r>
      <w:r w:rsidRPr="00F84090">
        <w:rPr>
          <w:rFonts w:ascii="Times New Roman" w:eastAsia="Times New Roman" w:hAnsi="Times New Roman" w:cs="Times New Roman"/>
          <w:sz w:val="18"/>
          <w:szCs w:val="18"/>
        </w:rPr>
        <w:t>International Classification of Diseases, Tenth Revision</w:t>
      </w:r>
      <w:r w:rsidR="00A738D8">
        <w:rPr>
          <w:rFonts w:ascii="Times New Roman" w:eastAsia="Times New Roman" w:hAnsi="Times New Roman" w:cs="Times New Roman"/>
          <w:sz w:val="18"/>
          <w:szCs w:val="18"/>
        </w:rPr>
        <w:t>; CSF, Cerebrospinal fluid; MRI, Magnetic resonance imaging.</w:t>
      </w:r>
    </w:p>
    <w:p w14:paraId="23CCD1A4" w14:textId="475621F2" w:rsidR="001634C6" w:rsidRPr="00D5784E" w:rsidRDefault="00847FA1" w:rsidP="001634C6">
      <w:pPr>
        <w:wordWrap/>
        <w:autoSpaceDE/>
        <w:autoSpaceDN/>
        <w:spacing w:after="0" w:line="360" w:lineRule="auto"/>
        <w:rPr>
          <w:rFonts w:ascii="Times New Roman" w:eastAsia="Times New Roman Uni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page"/>
      </w:r>
      <w:r w:rsidR="001634C6">
        <w:rPr>
          <w:rFonts w:ascii="Times New Roman" w:hAnsi="Times New Roman" w:cs="Times New Roman"/>
        </w:rPr>
        <w:lastRenderedPageBreak/>
        <w:t>Supplementary t</w:t>
      </w:r>
      <w:r w:rsidR="001634C6" w:rsidRPr="0075530F">
        <w:rPr>
          <w:rFonts w:ascii="Times New Roman" w:hAnsi="Times New Roman" w:cs="Times New Roman"/>
        </w:rPr>
        <w:t>able</w:t>
      </w:r>
      <w:r w:rsidR="001634C6">
        <w:rPr>
          <w:rFonts w:ascii="Times New Roman" w:hAnsi="Times New Roman" w:cs="Times New Roman"/>
        </w:rPr>
        <w:t xml:space="preserve"> 2.</w:t>
      </w:r>
      <w:r w:rsidR="001634C6" w:rsidRPr="0075530F">
        <w:rPr>
          <w:rFonts w:ascii="Times New Roman" w:hAnsi="Times New Roman" w:cs="Times New Roman"/>
        </w:rPr>
        <w:t xml:space="preserve"> </w:t>
      </w:r>
      <w:r w:rsidR="001634C6">
        <w:rPr>
          <w:rFonts w:ascii="Times New Roman" w:hAnsi="Times New Roman" w:cs="Times New Roman"/>
        </w:rPr>
        <w:t>C</w:t>
      </w:r>
      <w:r w:rsidR="001634C6" w:rsidRPr="003A09FD">
        <w:rPr>
          <w:rFonts w:ascii="Times New Roman" w:hAnsi="Times New Roman" w:cs="Times New Roman"/>
        </w:rPr>
        <w:t xml:space="preserve">haracteristics of </w:t>
      </w:r>
      <w:r w:rsidR="001634C6">
        <w:rPr>
          <w:rFonts w:ascii="Times New Roman" w:hAnsi="Times New Roman" w:cs="Times New Roman"/>
        </w:rPr>
        <w:t xml:space="preserve">patients </w:t>
      </w:r>
      <w:r w:rsidR="001634C6" w:rsidRPr="0062381E">
        <w:rPr>
          <w:rFonts w:ascii="Times New Roman" w:hAnsi="Times New Roman" w:cs="Times New Roman"/>
        </w:rPr>
        <w:t xml:space="preserve">who </w:t>
      </w:r>
      <w:r w:rsidR="001634C6">
        <w:rPr>
          <w:rFonts w:ascii="Times New Roman" w:hAnsi="Times New Roman" w:cs="Times New Roman"/>
        </w:rPr>
        <w:t>received</w:t>
      </w:r>
      <w:r w:rsidR="001634C6" w:rsidRPr="0062381E">
        <w:rPr>
          <w:rFonts w:ascii="Times New Roman" w:hAnsi="Times New Roman" w:cs="Times New Roman"/>
        </w:rPr>
        <w:t xml:space="preserve"> COVID-19 vaccination</w:t>
      </w:r>
      <w:r w:rsidR="001634C6">
        <w:rPr>
          <w:rFonts w:ascii="Times New Roman" w:hAnsi="Times New Roman" w:cs="Times New Roman"/>
        </w:rPr>
        <w:t xml:space="preserve"> within 90 days</w:t>
      </w:r>
      <w:r w:rsidR="001634C6" w:rsidRPr="0062381E">
        <w:rPr>
          <w:rFonts w:ascii="Times New Roman" w:hAnsi="Times New Roman" w:cs="Times New Roman"/>
        </w:rPr>
        <w:t xml:space="preserve"> and had a diagnosis of </w:t>
      </w:r>
      <w:r w:rsidR="001634C6">
        <w:rPr>
          <w:rFonts w:ascii="Times New Roman" w:hAnsi="Times New Roman" w:cs="Times New Roman"/>
        </w:rPr>
        <w:t xml:space="preserve">acute transverse myelitis </w:t>
      </w:r>
      <w:r w:rsidR="00257C7F">
        <w:rPr>
          <w:rFonts w:ascii="Times New Roman" w:hAnsi="Times New Roman" w:cs="Times New Roman"/>
        </w:rPr>
        <w:t>during</w:t>
      </w:r>
      <w:r w:rsidR="001634C6">
        <w:rPr>
          <w:rFonts w:ascii="Times New Roman" w:hAnsi="Times New Roman" w:cs="Times New Roman"/>
        </w:rPr>
        <w:t xml:space="preserve"> the risk or baseline periods for self-controlled case series analysis (Risk period: 1-21)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445"/>
        <w:gridCol w:w="256"/>
        <w:gridCol w:w="1190"/>
        <w:gridCol w:w="795"/>
        <w:gridCol w:w="650"/>
        <w:gridCol w:w="1446"/>
        <w:gridCol w:w="834"/>
      </w:tblGrid>
      <w:tr w:rsidR="001634C6" w:rsidRPr="00065452" w14:paraId="58FE1EA6" w14:textId="77777777" w:rsidTr="008A0F9C">
        <w:trPr>
          <w:trHeight w:val="26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double" w:sz="6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34E0F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bookmarkStart w:id="1" w:name="_Hlk133940282"/>
            <w:r w:rsidRPr="00065452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vAlign w:val="center"/>
          </w:tcPr>
          <w:p w14:paraId="452641E2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</w:rPr>
              <w:t>T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otal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A49ED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Cases in risk period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vAlign w:val="center"/>
          </w:tcPr>
          <w:p w14:paraId="70B2E63B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Cases in baseline</w:t>
            </w:r>
            <w:r w:rsidRPr="00065452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 xml:space="preserve"> period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double" w:sz="6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75D2C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iCs/>
                <w:color w:val="000000"/>
                <w:spacing w:val="-28"/>
              </w:rPr>
            </w:pPr>
            <w:r w:rsidRPr="00065452">
              <w:rPr>
                <w:rFonts w:ascii="Times New Roman" w:eastAsia="휴먼명조" w:hAnsi="Times New Roman" w:cs="Times New Roman"/>
                <w:i/>
                <w:iCs/>
                <w:color w:val="000000"/>
                <w:spacing w:val="-28"/>
              </w:rPr>
              <w:t>P</w:t>
            </w:r>
          </w:p>
        </w:tc>
      </w:tr>
      <w:tr w:rsidR="001634C6" w:rsidRPr="00065452" w14:paraId="5996FCC6" w14:textId="77777777" w:rsidTr="008A0F9C">
        <w:trPr>
          <w:trHeight w:val="246"/>
        </w:trPr>
        <w:tc>
          <w:tcPr>
            <w:tcW w:w="2410" w:type="dxa"/>
            <w:vMerge/>
            <w:tcBorders>
              <w:top w:val="single" w:sz="12" w:space="0" w:color="0A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AB2F4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</w:tcPr>
          <w:p w14:paraId="71DFFCA6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</w:rPr>
              <w:t>N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C6D7B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pacing w:val="-28"/>
              </w:rPr>
            </w:pPr>
            <w:r w:rsidRPr="00065452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096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</w:tcPr>
          <w:p w14:paraId="6130E737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</w:rPr>
            </w:pPr>
            <w:r w:rsidRPr="00065452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vMerge/>
            <w:tcBorders>
              <w:top w:val="single" w:sz="12" w:space="0" w:color="0A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31986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iCs/>
                <w:color w:val="000000"/>
                <w:spacing w:val="-28"/>
                <w:vertAlign w:val="superscript"/>
              </w:rPr>
            </w:pPr>
          </w:p>
        </w:tc>
      </w:tr>
      <w:tr w:rsidR="001634C6" w:rsidRPr="00065452" w14:paraId="293BE256" w14:textId="77777777" w:rsidTr="008A0F9C">
        <w:trPr>
          <w:trHeight w:val="1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C22A1" w14:textId="77777777" w:rsidR="001634C6" w:rsidRPr="00065452" w:rsidRDefault="001634C6" w:rsidP="008A0F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065452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</w:tcPr>
          <w:p w14:paraId="1F794724" w14:textId="77777777" w:rsidR="001634C6" w:rsidRPr="00EC1BD6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>80</w:t>
            </w:r>
            <w:r w:rsidRPr="00435548">
              <w:rPr>
                <w:rFonts w:ascii="Times New Roman" w:eastAsia="굴림" w:hAnsi="Times New Roman" w:cs="Times New Roman"/>
                <w:color w:val="000000"/>
              </w:rPr>
              <w:t xml:space="preserve"> (100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B02F4" w14:textId="77777777" w:rsidR="001634C6" w:rsidRPr="00EC1BD6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>35</w:t>
            </w:r>
            <w:r w:rsidRPr="00EC1BD6">
              <w:rPr>
                <w:rFonts w:ascii="Times New Roman" w:eastAsia="굴림" w:hAnsi="Times New Roman" w:cs="Times New Roman"/>
                <w:color w:val="000000"/>
              </w:rPr>
              <w:t xml:space="preserve"> (100.0%)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</w:tcPr>
          <w:p w14:paraId="5D9CFA12" w14:textId="77777777" w:rsidR="001634C6" w:rsidRPr="00EC1BD6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>45</w:t>
            </w:r>
            <w:r w:rsidRPr="00EC1BD6">
              <w:rPr>
                <w:rFonts w:ascii="Times New Roman" w:eastAsia="굴림" w:hAnsi="Times New Roman" w:cs="Times New Roman"/>
                <w:color w:val="000000"/>
              </w:rPr>
              <w:t xml:space="preserve"> (100.0%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25D8D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pacing w:val="-12"/>
              </w:rPr>
            </w:pPr>
          </w:p>
        </w:tc>
      </w:tr>
      <w:tr w:rsidR="001634C6" w:rsidRPr="00065452" w14:paraId="632321E7" w14:textId="77777777" w:rsidTr="008A0F9C">
        <w:trPr>
          <w:trHeight w:val="208"/>
        </w:trPr>
        <w:tc>
          <w:tcPr>
            <w:tcW w:w="8192" w:type="dxa"/>
            <w:gridSpan w:val="7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6B73C" w14:textId="77777777" w:rsidR="001634C6" w:rsidRPr="00065452" w:rsidRDefault="001634C6" w:rsidP="008A0F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Age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 xml:space="preserve"> </w:t>
            </w:r>
            <w:r w:rsidRPr="003D2B9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(years)</w:t>
            </w: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06943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.</w:t>
            </w:r>
            <w:r>
              <w:rPr>
                <w:rFonts w:ascii="Times New Roman" w:eastAsia="Times New Roman Uni" w:hAnsi="Times New Roman" w:cs="Times New Roman"/>
              </w:rPr>
              <w:t>853</w:t>
            </w:r>
          </w:p>
        </w:tc>
      </w:tr>
      <w:tr w:rsidR="001634C6" w:rsidRPr="00065452" w14:paraId="1E06AD82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890C7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8–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17C7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10 (12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8264E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6 (17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3F4D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4 (8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54332F5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182A8C20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B192A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0–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117EE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24 (3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FDDBB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0 (28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0CD3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4 (31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C3AD5D8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205315C7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E5422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0–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7225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17 (21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DCE7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7 (2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3041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0 (22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1C5E79D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3F57C7E3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73F6D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5–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8F1B2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18 (22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CFCE0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7 (2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F499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1 (24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C8D2F2E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45600EC0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C1C15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Over 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0DDE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11 (13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6FF59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5 (14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EE35A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6 (13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9F4F4CB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63CBA218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2B119" w14:textId="77777777" w:rsidR="001634C6" w:rsidRPr="00065452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7AF0BB49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DC9FF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AF375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2D6AB5B6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9BFAF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.</w:t>
            </w:r>
            <w:r>
              <w:rPr>
                <w:rFonts w:ascii="Times New Roman" w:eastAsia="Times New Roman Uni" w:hAnsi="Times New Roman" w:cs="Times New Roman"/>
              </w:rPr>
              <w:t>535</w:t>
            </w:r>
          </w:p>
        </w:tc>
      </w:tr>
      <w:tr w:rsidR="001634C6" w:rsidRPr="00065452" w14:paraId="034E425A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666EF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Mal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AE18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38 (47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D5AA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8 (51.4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B9D8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20 (44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FE15A33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208971BF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438DB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Femal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124F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42 (52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94F12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7 (48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2E73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25 (55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9619B24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517E5B98" w14:textId="77777777" w:rsidTr="008A0F9C">
        <w:trPr>
          <w:trHeight w:val="208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D72AB" w14:textId="77777777" w:rsidR="001634C6" w:rsidRPr="00065452" w:rsidRDefault="001634C6" w:rsidP="008A0F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065452">
              <w:rPr>
                <w:rFonts w:ascii="Times New Roman" w:eastAsia="굴림" w:hAnsi="Times New Roman" w:cs="Times New Roman"/>
                <w:b/>
                <w:bCs/>
                <w:color w:val="000000"/>
              </w:rPr>
              <w:t xml:space="preserve">Month of </w:t>
            </w:r>
            <w:r>
              <w:rPr>
                <w:rFonts w:ascii="Times New Roman" w:eastAsia="굴림" w:hAnsi="Times New Roman" w:cs="Times New Roman"/>
                <w:b/>
                <w:bCs/>
                <w:color w:val="000000"/>
              </w:rPr>
              <w:t xml:space="preserve">first </w:t>
            </w:r>
            <w:r w:rsidRPr="00065452">
              <w:rPr>
                <w:rFonts w:ascii="Times New Roman" w:eastAsia="굴림" w:hAnsi="Times New Roman" w:cs="Times New Roman"/>
                <w:b/>
                <w:bCs/>
                <w:color w:val="000000"/>
              </w:rPr>
              <w:t>vaccination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7184F27E" w14:textId="77777777" w:rsidR="001634C6" w:rsidRPr="00026037" w:rsidRDefault="001634C6" w:rsidP="008A0F9C">
            <w:pPr>
              <w:widowControl w:val="0"/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7CCF4" w14:textId="77777777" w:rsidR="001634C6" w:rsidRPr="00026037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E65D1" w14:textId="77777777" w:rsidR="001634C6" w:rsidRPr="009A0049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4B74A6BE" w14:textId="77777777" w:rsidR="001634C6" w:rsidRPr="00CB7191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D9A1E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.7</w:t>
            </w:r>
            <w:r>
              <w:rPr>
                <w:rFonts w:ascii="Times New Roman" w:eastAsia="Times New Roman Uni" w:hAnsi="Times New Roman" w:cs="Times New Roman"/>
              </w:rPr>
              <w:t>23</w:t>
            </w:r>
          </w:p>
        </w:tc>
      </w:tr>
      <w:tr w:rsidR="001634C6" w:rsidRPr="00065452" w14:paraId="5031B19F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CC93B" w14:textId="42A9CFF5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March</w:t>
            </w:r>
            <w:r w:rsidR="0097391A">
              <w:rPr>
                <w:rFonts w:ascii="Times New Roman" w:eastAsia="맑은 고딕" w:hAnsi="Times New Roman" w:cs="Times New Roman" w:hint="eastAsia"/>
                <w:color w:val="000000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0D5AA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1 (1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D710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0 (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467D7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 (2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61073A7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5F4158DE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80671" w14:textId="082B9933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April</w:t>
            </w:r>
            <w:r w:rsidR="0097391A">
              <w:rPr>
                <w:rFonts w:ascii="Times New Roman" w:eastAsia="맑은 고딕" w:hAnsi="Times New Roman" w:cs="Times New Roman" w:hint="eastAsia"/>
                <w:color w:val="000000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E330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14 (17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75C8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5 (14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F0A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9 (2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CA0C8BA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10AA49E5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B198F" w14:textId="59EBCCC8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May</w:t>
            </w:r>
            <w:r w:rsidR="0097391A">
              <w:rPr>
                <w:rFonts w:ascii="Times New Roman" w:eastAsia="맑은 고딕" w:hAnsi="Times New Roman" w:cs="Times New Roman" w:hint="eastAsia"/>
                <w:color w:val="000000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65C9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7 (8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D738A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4 (11.4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2C5A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3 (6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14073E1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70BB20B3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190C8" w14:textId="7AE1CD4B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June</w:t>
            </w:r>
            <w:r w:rsidR="0097391A">
              <w:rPr>
                <w:rFonts w:ascii="Times New Roman" w:eastAsia="맑은 고딕" w:hAnsi="Times New Roman" w:cs="Times New Roman" w:hint="eastAsia"/>
                <w:color w:val="000000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4A82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22 (27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32ED3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9 (25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2712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3 (28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CAFD640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298EB682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26FDB" w14:textId="7A367CA8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July</w:t>
            </w:r>
            <w:r w:rsidR="0097391A">
              <w:rPr>
                <w:rFonts w:ascii="Times New Roman" w:eastAsia="맑은 고딕" w:hAnsi="Times New Roman" w:cs="Times New Roman" w:hint="eastAsia"/>
                <w:color w:val="000000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A1613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8 (1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B7DC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3 (8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34E8E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5 (11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3C9A368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53EC9EAB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C5804" w14:textId="375B93DE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August</w:t>
            </w:r>
            <w:r w:rsidR="0097391A">
              <w:rPr>
                <w:rFonts w:ascii="Times New Roman" w:eastAsia="맑은 고딕" w:hAnsi="Times New Roman" w:cs="Times New Roman" w:hint="eastAsia"/>
                <w:color w:val="000000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738A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11 (13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1FB2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5 (14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A9BB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6 (13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C8A625F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0CDD1C88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FDCE4" w14:textId="4CB68A87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September</w:t>
            </w:r>
            <w:r w:rsidR="0097391A">
              <w:rPr>
                <w:rFonts w:ascii="Times New Roman" w:eastAsia="맑은 고딕" w:hAnsi="Times New Roman" w:cs="Times New Roman" w:hint="eastAsia"/>
                <w:color w:val="000000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D758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12 (15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0D81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6 (17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F317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6 (13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9E3A27B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5A9A3AF9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C4AB3" w14:textId="679259C3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October</w:t>
            </w:r>
            <w:r w:rsidR="0097391A">
              <w:rPr>
                <w:rFonts w:ascii="Times New Roman" w:eastAsia="맑은 고딕" w:hAnsi="Times New Roman" w:cs="Times New Roman" w:hint="eastAsia"/>
                <w:color w:val="000000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7ED6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1 (1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08800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 (2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1A9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0 (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88E6A8C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36583694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5528C" w14:textId="50BF431C" w:rsidR="001634C6" w:rsidRPr="00065452" w:rsidRDefault="001634C6" w:rsidP="008A0F9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November</w:t>
            </w:r>
            <w:r w:rsidR="0097391A">
              <w:rPr>
                <w:rFonts w:ascii="Times New Roman" w:eastAsia="맑은 고딕" w:hAnsi="Times New Roman" w:cs="Times New Roman" w:hint="eastAsia"/>
                <w:color w:val="000000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CBADF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2 (2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DA13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0 (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D54F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2 (4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2C6F956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0C6E22E3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2998A" w14:textId="77777777" w:rsidR="001634C6" w:rsidRPr="00065452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bookmarkStart w:id="2" w:name="_Hlk138867904"/>
            <w:r w:rsidRPr="00065452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Insurance type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3D3931CD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86A40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0FEDA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374DD6B9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355C4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0.438</w:t>
            </w:r>
          </w:p>
        </w:tc>
      </w:tr>
      <w:bookmarkEnd w:id="2"/>
      <w:tr w:rsidR="001634C6" w:rsidRPr="00065452" w14:paraId="625065D2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D1A68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065452">
              <w:rPr>
                <w:rFonts w:ascii="Times New Roman" w:eastAsia="휴먼명조" w:hAnsi="Times New Roman" w:cs="Times New Roman"/>
                <w:color w:val="000000"/>
              </w:rPr>
              <w:t>Health insuranc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AED9C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C3249B">
              <w:rPr>
                <w:rFonts w:ascii="Times New Roman" w:eastAsia="굴림" w:hAnsi="Times New Roman" w:cs="Times New Roman" w:hint="eastAsia"/>
                <w:color w:val="000000"/>
              </w:rPr>
              <w:t>79 (98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4DD2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34 (97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2416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45 (10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64D660B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1060C373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F2179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065452">
              <w:rPr>
                <w:rFonts w:ascii="Times New Roman" w:eastAsia="휴먼명조" w:hAnsi="Times New Roman" w:cs="Times New Roman"/>
                <w:color w:val="000000"/>
              </w:rPr>
              <w:t>Medical ai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0648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C3249B">
              <w:rPr>
                <w:rFonts w:ascii="Times New Roman" w:eastAsia="굴림" w:hAnsi="Times New Roman" w:cs="Times New Roman" w:hint="eastAsia"/>
                <w:color w:val="000000"/>
              </w:rPr>
              <w:t>1 (1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1E481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 (2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F58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0 (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2429BD3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2DC2CA44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6C56D" w14:textId="77777777" w:rsidR="001634C6" w:rsidRPr="00065452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065452">
              <w:rPr>
                <w:rFonts w:ascii="Times New Roman" w:eastAsia="굴림" w:hAnsi="Times New Roman" w:cs="Times New Roman"/>
                <w:b/>
                <w:bCs/>
                <w:color w:val="000000"/>
              </w:rPr>
              <w:t>Vaccine type (</w:t>
            </w:r>
            <w:r>
              <w:rPr>
                <w:rFonts w:ascii="Times New Roman" w:eastAsia="굴림" w:hAnsi="Times New Roman" w:cs="Times New Roman"/>
                <w:b/>
                <w:bCs/>
                <w:color w:val="000000"/>
              </w:rPr>
              <w:t>first</w:t>
            </w:r>
            <w:r w:rsidRPr="00065452">
              <w:rPr>
                <w:rFonts w:ascii="Times New Roman" w:eastAsia="굴림" w:hAnsi="Times New Roman" w:cs="Times New Roman"/>
                <w:b/>
                <w:bCs/>
                <w:color w:val="000000"/>
              </w:rPr>
              <w:t xml:space="preserve"> dose)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2F40DEB6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CA62F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05083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57CD7998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EAB6B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.</w:t>
            </w:r>
            <w:r>
              <w:rPr>
                <w:rFonts w:ascii="Times New Roman" w:eastAsia="Times New Roman Uni" w:hAnsi="Times New Roman" w:cs="Times New Roman"/>
              </w:rPr>
              <w:t>526</w:t>
            </w:r>
          </w:p>
        </w:tc>
      </w:tr>
      <w:tr w:rsidR="001634C6" w:rsidRPr="00065452" w14:paraId="7B228EEA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6547E" w14:textId="77777777" w:rsidR="001634C6" w:rsidRPr="0042062B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4372F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33 (41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5DA41" w14:textId="0FE58DF5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</w:t>
            </w:r>
            <w:r w:rsidR="004E08CD">
              <w:rPr>
                <w:rFonts w:ascii="Times New Roman" w:eastAsia="굴림" w:hAnsi="Times New Roman" w:cs="Times New Roman"/>
                <w:color w:val="000000"/>
              </w:rPr>
              <w:t>4</w:t>
            </w: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 xml:space="preserve"> (3</w:t>
            </w:r>
            <w:r w:rsidR="004E08CD">
              <w:rPr>
                <w:rFonts w:ascii="Times New Roman" w:eastAsia="굴림" w:hAnsi="Times New Roman" w:cs="Times New Roman"/>
                <w:color w:val="000000"/>
              </w:rPr>
              <w:t>9</w:t>
            </w: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.</w:t>
            </w:r>
            <w:r w:rsidR="004E08CD">
              <w:rPr>
                <w:rFonts w:ascii="Times New Roman" w:eastAsia="굴림" w:hAnsi="Times New Roman" w:cs="Times New Roman"/>
                <w:color w:val="000000"/>
              </w:rPr>
              <w:t>9</w:t>
            </w: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DF69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22 (48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28172EC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3D9980B7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19646" w14:textId="77777777" w:rsidR="001634C6" w:rsidRPr="0042062B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F198" w14:textId="77777777" w:rsidR="001634C6" w:rsidRPr="00FA44E6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34 (42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18EE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5 (42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2B97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8 (4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619247B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6D8B01BF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BB409" w14:textId="77777777" w:rsidR="001634C6" w:rsidRPr="0042062B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A905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8 (1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EDFEE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5 (14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1B9BB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3 (6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38EEF9C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4D57C928" w14:textId="77777777" w:rsidTr="008A0F9C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EE092" w14:textId="77777777" w:rsidR="001634C6" w:rsidRPr="0042062B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</w:rPr>
            </w:pPr>
            <w:r w:rsidRPr="0042062B">
              <w:rPr>
                <w:rFonts w:ascii="Times New Roman" w:eastAsia="휴먼명조" w:hAnsi="Times New Roman" w:cs="Times New Roman"/>
                <w:color w:val="000000"/>
              </w:rPr>
              <w:t>Ad26.COV2.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EEF9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3 (3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8732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 (2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609C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2 (4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3A2F32C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5F19751B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CEC35" w14:textId="77777777" w:rsidR="001634C6" w:rsidRPr="00065452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065452">
              <w:rPr>
                <w:rFonts w:ascii="Times New Roman" w:eastAsia="굴림" w:hAnsi="Times New Roman" w:cs="Times New Roman"/>
                <w:b/>
                <w:bCs/>
                <w:color w:val="000000"/>
              </w:rPr>
              <w:t>Vaccine type (</w:t>
            </w:r>
            <w:r>
              <w:rPr>
                <w:rFonts w:ascii="Times New Roman" w:eastAsia="굴림" w:hAnsi="Times New Roman" w:cs="Times New Roman"/>
                <w:b/>
                <w:bCs/>
                <w:color w:val="000000"/>
              </w:rPr>
              <w:t>second</w:t>
            </w:r>
            <w:r w:rsidRPr="00065452">
              <w:rPr>
                <w:rFonts w:ascii="Times New Roman" w:eastAsia="굴림" w:hAnsi="Times New Roman" w:cs="Times New Roman"/>
                <w:b/>
                <w:bCs/>
                <w:color w:val="000000"/>
              </w:rPr>
              <w:t xml:space="preserve"> dose)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3F8E7D9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465D0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2CE9B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436CD551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0696E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.</w:t>
            </w:r>
            <w:r>
              <w:rPr>
                <w:rFonts w:ascii="Times New Roman" w:eastAsia="Times New Roman Uni" w:hAnsi="Times New Roman" w:cs="Times New Roman"/>
              </w:rPr>
              <w:t>235</w:t>
            </w:r>
          </w:p>
        </w:tc>
      </w:tr>
      <w:tr w:rsidR="001634C6" w:rsidRPr="00065452" w14:paraId="4ABADABB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E65F9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E124" w14:textId="77777777" w:rsidR="001634C6" w:rsidRPr="00FA44E6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A44E6">
              <w:rPr>
                <w:rFonts w:ascii="Times New Roman" w:eastAsia="굴림" w:hAnsi="Times New Roman" w:cs="Times New Roman" w:hint="eastAsia"/>
                <w:color w:val="000000"/>
              </w:rPr>
              <w:t>35 (43.8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FA4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7 (48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FAE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8 (4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261BDCB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6D614BF6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6046F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019F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>12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 xml:space="preserve"> (</w:t>
            </w:r>
            <w:r>
              <w:rPr>
                <w:rFonts w:ascii="Times New Roman" w:eastAsia="굴림" w:hAnsi="Times New Roman" w:cs="Times New Roman"/>
                <w:color w:val="000000"/>
              </w:rPr>
              <w:t>15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.</w:t>
            </w:r>
            <w:r>
              <w:rPr>
                <w:rFonts w:ascii="Times New Roman" w:eastAsia="굴림" w:hAnsi="Times New Roman" w:cs="Times New Roman"/>
                <w:color w:val="000000"/>
              </w:rPr>
              <w:t>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0ECD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5 (14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8060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7 (15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1B9BBAB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05AE83DE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C0917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806A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>7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 xml:space="preserve"> (</w:t>
            </w:r>
            <w:r>
              <w:rPr>
                <w:rFonts w:ascii="Times New Roman" w:eastAsia="굴림" w:hAnsi="Times New Roman" w:cs="Times New Roman"/>
                <w:color w:val="000000"/>
              </w:rPr>
              <w:t>8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.</w:t>
            </w:r>
            <w:r>
              <w:rPr>
                <w:rFonts w:ascii="Times New Roman" w:eastAsia="굴림" w:hAnsi="Times New Roman" w:cs="Times New Roman"/>
                <w:color w:val="000000"/>
              </w:rPr>
              <w:t>7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19CF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5 (14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CFA0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2 (4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787F429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64606CF7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58D41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NVX-CoV23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5708B387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0 (</w:t>
            </w:r>
            <w:r w:rsidRPr="00026037">
              <w:rPr>
                <w:rFonts w:ascii="Times New Roman" w:eastAsia="굴림" w:hAnsi="Times New Roman" w:cs="Times New Roman"/>
                <w:color w:val="000000"/>
              </w:rPr>
              <w:t>0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35BC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0 (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3228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0 (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2BEFF99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575DD421" w14:textId="77777777" w:rsidTr="008A0F9C">
        <w:trPr>
          <w:trHeight w:val="195"/>
        </w:trPr>
        <w:tc>
          <w:tcPr>
            <w:tcW w:w="241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13E82" w14:textId="77777777" w:rsidR="001634C6" w:rsidRPr="00065452" w:rsidRDefault="001634C6" w:rsidP="008A0F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065452">
              <w:rPr>
                <w:rFonts w:ascii="Times New Roman" w:eastAsia="굴림" w:hAnsi="Times New Roman" w:cs="Times New Roman"/>
                <w:b/>
                <w:bCs/>
                <w:color w:val="000000"/>
              </w:rPr>
              <w:t>Vaccine type (</w:t>
            </w:r>
            <w:r>
              <w:rPr>
                <w:rFonts w:ascii="Times New Roman" w:eastAsia="굴림" w:hAnsi="Times New Roman" w:cs="Times New Roman"/>
                <w:b/>
                <w:bCs/>
                <w:color w:val="000000"/>
              </w:rPr>
              <w:t>third</w:t>
            </w:r>
            <w:r w:rsidRPr="00065452">
              <w:rPr>
                <w:rFonts w:ascii="Times New Roman" w:eastAsia="굴림" w:hAnsi="Times New Roman" w:cs="Times New Roman"/>
                <w:b/>
                <w:bCs/>
                <w:color w:val="000000"/>
              </w:rPr>
              <w:t xml:space="preserve"> dose)</w:t>
            </w:r>
          </w:p>
        </w:tc>
        <w:tc>
          <w:tcPr>
            <w:tcW w:w="144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7C07E7F3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A569A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5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93F90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77C86D8C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F85D3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.</w:t>
            </w:r>
            <w:r>
              <w:rPr>
                <w:rFonts w:ascii="Times New Roman" w:eastAsia="Times New Roman Uni" w:hAnsi="Times New Roman" w:cs="Times New Roman"/>
              </w:rPr>
              <w:t>613</w:t>
            </w:r>
          </w:p>
        </w:tc>
      </w:tr>
      <w:tr w:rsidR="001634C6" w:rsidRPr="00065452" w14:paraId="43AAAB7C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FE615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8348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>2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0 (</w:t>
            </w:r>
            <w:r>
              <w:rPr>
                <w:rFonts w:ascii="Times New Roman" w:eastAsia="굴림" w:hAnsi="Times New Roman" w:cs="Times New Roman"/>
                <w:color w:val="000000"/>
              </w:rPr>
              <w:t>25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17DB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7 (2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F6F7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3 (28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985235E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2578F039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181D4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E43F5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0 (</w:t>
            </w:r>
            <w:r w:rsidRPr="00026037">
              <w:rPr>
                <w:rFonts w:ascii="Times New Roman" w:eastAsia="굴림" w:hAnsi="Times New Roman" w:cs="Times New Roman"/>
                <w:color w:val="000000"/>
              </w:rPr>
              <w:t>0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61F2B5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0 (</w:t>
            </w:r>
            <w:r w:rsidRPr="00026037">
              <w:rPr>
                <w:rFonts w:ascii="Times New Roman" w:eastAsia="굴림" w:hAnsi="Times New Roman" w:cs="Times New Roman"/>
                <w:color w:val="000000"/>
              </w:rPr>
              <w:t>0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E86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0 (</w:t>
            </w:r>
            <w:r w:rsidRPr="00026037">
              <w:rPr>
                <w:rFonts w:ascii="Times New Roman" w:eastAsia="굴림" w:hAnsi="Times New Roman" w:cs="Times New Roman"/>
                <w:color w:val="000000"/>
              </w:rPr>
              <w:t>0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9E8079E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025B9A15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47A8C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1D68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>4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 xml:space="preserve"> (</w:t>
            </w:r>
            <w:r>
              <w:rPr>
                <w:rFonts w:ascii="Times New Roman" w:eastAsia="굴림" w:hAnsi="Times New Roman" w:cs="Times New Roman"/>
                <w:color w:val="000000"/>
              </w:rPr>
              <w:t>5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.</w:t>
            </w:r>
            <w:r>
              <w:rPr>
                <w:rFonts w:ascii="Times New Roman" w:eastAsia="굴림" w:hAnsi="Times New Roman" w:cs="Times New Roman"/>
                <w:color w:val="000000"/>
              </w:rPr>
              <w:t>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02BD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2 (5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CBF9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2 (4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4F1FBF3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29F067A6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2D466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Ad26.COV2.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B0C73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0 (</w:t>
            </w:r>
            <w:r w:rsidRPr="00026037">
              <w:rPr>
                <w:rFonts w:ascii="Times New Roman" w:eastAsia="굴림" w:hAnsi="Times New Roman" w:cs="Times New Roman"/>
                <w:color w:val="000000"/>
              </w:rPr>
              <w:t>0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95585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0 (</w:t>
            </w:r>
            <w:r w:rsidRPr="00026037">
              <w:rPr>
                <w:rFonts w:ascii="Times New Roman" w:eastAsia="굴림" w:hAnsi="Times New Roman" w:cs="Times New Roman"/>
                <w:color w:val="000000"/>
              </w:rPr>
              <w:t>0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29C92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0 (</w:t>
            </w:r>
            <w:r w:rsidRPr="00026037">
              <w:rPr>
                <w:rFonts w:ascii="Times New Roman" w:eastAsia="굴림" w:hAnsi="Times New Roman" w:cs="Times New Roman"/>
                <w:color w:val="000000"/>
              </w:rPr>
              <w:t>0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5BD4AEE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40E2188C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52752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NVX-CoV23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</w:tcPr>
          <w:p w14:paraId="54822A5D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0 (</w:t>
            </w:r>
            <w:r w:rsidRPr="00026037">
              <w:rPr>
                <w:rFonts w:ascii="Times New Roman" w:eastAsia="굴림" w:hAnsi="Times New Roman" w:cs="Times New Roman"/>
                <w:color w:val="000000"/>
              </w:rPr>
              <w:t>0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A006C2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0 (</w:t>
            </w:r>
            <w:r w:rsidRPr="00026037">
              <w:rPr>
                <w:rFonts w:ascii="Times New Roman" w:eastAsia="굴림" w:hAnsi="Times New Roman" w:cs="Times New Roman"/>
                <w:color w:val="000000"/>
              </w:rPr>
              <w:t>0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</w:tcPr>
          <w:p w14:paraId="362FF33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0 (</w:t>
            </w:r>
            <w:r w:rsidRPr="00026037">
              <w:rPr>
                <w:rFonts w:ascii="Times New Roman" w:eastAsia="굴림" w:hAnsi="Times New Roman" w:cs="Times New Roman"/>
                <w:color w:val="000000"/>
              </w:rPr>
              <w:t>0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891EA9B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2EC160D5" w14:textId="77777777" w:rsidTr="008A0F9C">
        <w:trPr>
          <w:trHeight w:val="195"/>
        </w:trPr>
        <w:tc>
          <w:tcPr>
            <w:tcW w:w="8192" w:type="dxa"/>
            <w:gridSpan w:val="7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3CD47D57" w14:textId="77777777" w:rsidR="001634C6" w:rsidRPr="005A6DD1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4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ccine product immediately preceding to init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ute transverse myelitis</w:t>
            </w: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93B36" w14:textId="77777777" w:rsidR="001634C6" w:rsidRPr="00065452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.</w:t>
            </w:r>
            <w:r>
              <w:rPr>
                <w:rFonts w:ascii="Times New Roman" w:eastAsia="Times New Roman Uni" w:hAnsi="Times New Roman" w:cs="Times New Roman"/>
              </w:rPr>
              <w:t>213</w:t>
            </w:r>
          </w:p>
        </w:tc>
      </w:tr>
      <w:tr w:rsidR="001634C6" w:rsidRPr="00065452" w14:paraId="1B454485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C9987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ABB31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>35</w:t>
            </w:r>
            <w:r w:rsidRPr="009A0049">
              <w:rPr>
                <w:rFonts w:ascii="Times New Roman" w:eastAsia="굴림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굴림" w:hAnsi="Times New Roman" w:cs="Times New Roman"/>
                <w:color w:val="000000"/>
              </w:rPr>
              <w:t>43.7</w:t>
            </w:r>
            <w:r w:rsidRPr="009A0049">
              <w:rPr>
                <w:rFonts w:ascii="Times New Roman" w:eastAsia="굴림" w:hAnsi="Times New Roman" w:cs="Times New Roman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16E6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7 (48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7560F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8 (4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7BD7BDA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0A5E8F1C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2727D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F0CE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>32</w:t>
            </w:r>
            <w:r w:rsidRPr="009A0049">
              <w:rPr>
                <w:rFonts w:ascii="Times New Roman" w:eastAsia="굴림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굴림" w:hAnsi="Times New Roman" w:cs="Times New Roman"/>
                <w:color w:val="000000"/>
              </w:rPr>
              <w:t>40</w:t>
            </w:r>
            <w:r w:rsidRPr="009A0049">
              <w:rPr>
                <w:rFonts w:ascii="Times New Roman" w:eastAsia="굴림" w:hAnsi="Times New Roman" w:cs="Times New Roman"/>
                <w:color w:val="000000"/>
              </w:rPr>
              <w:t>.</w:t>
            </w:r>
            <w:r>
              <w:rPr>
                <w:rFonts w:ascii="Times New Roman" w:eastAsia="굴림" w:hAnsi="Times New Roman" w:cs="Times New Roman"/>
                <w:color w:val="000000"/>
              </w:rPr>
              <w:t>0</w:t>
            </w:r>
            <w:r w:rsidRPr="009A0049">
              <w:rPr>
                <w:rFonts w:ascii="Times New Roman" w:eastAsia="굴림" w:hAnsi="Times New Roman" w:cs="Times New Roman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3463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0 (28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7E39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22 (48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DA33CC1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04550335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4D43A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E919C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 xml:space="preserve"> 9</w:t>
            </w:r>
            <w:r w:rsidRPr="009A0049">
              <w:rPr>
                <w:rFonts w:ascii="Times New Roman" w:eastAsia="굴림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굴림" w:hAnsi="Times New Roman" w:cs="Times New Roman"/>
                <w:color w:val="000000"/>
              </w:rPr>
              <w:t>11.3</w:t>
            </w:r>
            <w:r w:rsidRPr="009A0049">
              <w:rPr>
                <w:rFonts w:ascii="Times New Roman" w:eastAsia="굴림" w:hAnsi="Times New Roman" w:cs="Times New Roman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CDAA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6 (17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AAE1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3 (6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2C25573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6E33979F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8C758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t>Ad26.COV2.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4528F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>3</w:t>
            </w:r>
            <w:r w:rsidRPr="009A0049">
              <w:rPr>
                <w:rFonts w:ascii="Times New Roman" w:eastAsia="굴림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굴림" w:hAnsi="Times New Roman" w:cs="Times New Roman"/>
                <w:color w:val="000000"/>
              </w:rPr>
              <w:t>3</w:t>
            </w:r>
            <w:r w:rsidRPr="009A0049">
              <w:rPr>
                <w:rFonts w:ascii="Times New Roman" w:eastAsia="굴림" w:hAnsi="Times New Roman" w:cs="Times New Roman"/>
                <w:color w:val="000000"/>
              </w:rPr>
              <w:t>.</w:t>
            </w:r>
            <w:r>
              <w:rPr>
                <w:rFonts w:ascii="Times New Roman" w:eastAsia="굴림" w:hAnsi="Times New Roman" w:cs="Times New Roman"/>
                <w:color w:val="000000"/>
              </w:rPr>
              <w:t>8</w:t>
            </w:r>
            <w:r w:rsidRPr="009A0049">
              <w:rPr>
                <w:rFonts w:ascii="Times New Roman" w:eastAsia="굴림" w:hAnsi="Times New Roman" w:cs="Times New Roman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1EC1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 (2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8DAF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2 (4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5A03590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08FE228F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CA573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color w:val="000000"/>
              </w:rPr>
              <w:lastRenderedPageBreak/>
              <w:t>NVX-CoV23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3FBD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27A51">
              <w:rPr>
                <w:rFonts w:ascii="Times New Roman" w:eastAsia="굴림" w:hAnsi="Times New Roman" w:cs="Times New Roman"/>
                <w:color w:val="000000"/>
              </w:rPr>
              <w:t>0 (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0BFB2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0 (</w:t>
            </w:r>
            <w:r w:rsidRPr="00026037">
              <w:rPr>
                <w:rFonts w:ascii="Times New Roman" w:eastAsia="굴림" w:hAnsi="Times New Roman" w:cs="Times New Roman"/>
                <w:color w:val="000000"/>
              </w:rPr>
              <w:t>0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D4AC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0 (</w:t>
            </w:r>
            <w:r w:rsidRPr="00026037">
              <w:rPr>
                <w:rFonts w:ascii="Times New Roman" w:eastAsia="굴림" w:hAnsi="Times New Roman" w:cs="Times New Roman"/>
                <w:color w:val="000000"/>
              </w:rPr>
              <w:t>0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DE9AF7C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32F49F55" w14:textId="77777777" w:rsidTr="008A0F9C">
        <w:trPr>
          <w:trHeight w:val="195"/>
        </w:trPr>
        <w:tc>
          <w:tcPr>
            <w:tcW w:w="8192" w:type="dxa"/>
            <w:gridSpan w:val="7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18807AD4" w14:textId="77777777" w:rsidR="001634C6" w:rsidRPr="00AC7D7A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0654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doses received prior to init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ute transverse myelitis</w:t>
            </w:r>
          </w:p>
        </w:tc>
        <w:tc>
          <w:tcPr>
            <w:tcW w:w="0" w:type="auto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13F4D74F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.</w:t>
            </w:r>
            <w:r>
              <w:rPr>
                <w:rFonts w:ascii="Times New Roman" w:eastAsia="Times New Roman Uni" w:hAnsi="Times New Roman" w:cs="Times New Roman"/>
              </w:rPr>
              <w:t>100</w:t>
            </w:r>
          </w:p>
        </w:tc>
      </w:tr>
      <w:tr w:rsidR="001634C6" w:rsidRPr="00065452" w14:paraId="098CE7B1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4B1B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</w:rPr>
            </w:pPr>
            <w:r w:rsidRPr="000654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32BB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23 (</w:t>
            </w:r>
            <w:r>
              <w:rPr>
                <w:rFonts w:ascii="Times New Roman" w:eastAsia="굴림" w:hAnsi="Times New Roman" w:cs="Times New Roman"/>
                <w:color w:val="000000"/>
              </w:rPr>
              <w:t>28.7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62DBD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7 (2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5849A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6 (35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43DCD2B9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3E39448E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114AA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</w:rPr>
            </w:pPr>
            <w:r w:rsidRPr="0006545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B3C6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>33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 xml:space="preserve"> (41.</w:t>
            </w:r>
            <w:r>
              <w:rPr>
                <w:rFonts w:ascii="Times New Roman" w:eastAsia="굴림" w:hAnsi="Times New Roman" w:cs="Times New Roman"/>
                <w:color w:val="000000"/>
              </w:rPr>
              <w:t>3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69B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9 (54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EFC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4 (31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0840EFB9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0D583A61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C5D7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</w:rPr>
            </w:pPr>
            <w:r w:rsidRPr="0006545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A32B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>24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 xml:space="preserve"> (</w:t>
            </w:r>
            <w:r>
              <w:rPr>
                <w:rFonts w:ascii="Times New Roman" w:eastAsia="굴림" w:hAnsi="Times New Roman" w:cs="Times New Roman"/>
                <w:color w:val="000000"/>
              </w:rPr>
              <w:t>30.0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8F33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9 (25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648D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15 (33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1D096AF0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1F764007" w14:textId="77777777" w:rsidTr="008A0F9C">
        <w:trPr>
          <w:trHeight w:val="195"/>
        </w:trPr>
        <w:tc>
          <w:tcPr>
            <w:tcW w:w="8192" w:type="dxa"/>
            <w:gridSpan w:val="7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0CC44FC4" w14:textId="77777777" w:rsidR="001634C6" w:rsidRPr="00065452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0654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 comorbidity ind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0" w:type="auto"/>
            <w:vMerge w:val="restart"/>
            <w:tcBorders>
              <w:top w:val="single" w:sz="4" w:space="0" w:color="0A0000"/>
              <w:left w:val="nil"/>
              <w:right w:val="nil"/>
            </w:tcBorders>
            <w:vAlign w:val="center"/>
          </w:tcPr>
          <w:p w14:paraId="6234D257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.</w:t>
            </w:r>
            <w:r>
              <w:rPr>
                <w:rFonts w:ascii="Times New Roman" w:eastAsia="Times New Roman Uni" w:hAnsi="Times New Roman" w:cs="Times New Roman"/>
              </w:rPr>
              <w:t>088</w:t>
            </w:r>
          </w:p>
        </w:tc>
      </w:tr>
      <w:tr w:rsidR="001634C6" w:rsidRPr="00065452" w14:paraId="739E3EAE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2004" w14:textId="77777777" w:rsidR="001634C6" w:rsidRPr="0006545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</w:rPr>
            </w:pPr>
            <w:r w:rsidRPr="006048E1">
              <w:rPr>
                <w:rFonts w:ascii="Times New Roman" w:eastAsia="휴먼명조" w:hAnsi="Times New Roman" w:cs="Times New Roman"/>
                <w:color w:val="000000"/>
              </w:rPr>
              <w:t>0–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FA44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굴림" w:hAnsi="Times New Roman" w:cs="Times New Roman"/>
                <w:color w:val="000000"/>
              </w:rPr>
              <w:t>14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 xml:space="preserve"> (17</w:t>
            </w:r>
            <w:r>
              <w:rPr>
                <w:rFonts w:ascii="Times New Roman" w:eastAsia="굴림" w:hAnsi="Times New Roman" w:cs="Times New Roman"/>
                <w:color w:val="000000"/>
              </w:rPr>
              <w:t>.5</w:t>
            </w:r>
            <w:r w:rsidRPr="009A0049">
              <w:rPr>
                <w:rFonts w:ascii="Times New Roman" w:eastAsia="굴림" w:hAnsi="Times New Roman" w:cs="Times New Roman" w:hint="eastAsia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E11D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9 (25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EA47" w14:textId="77777777" w:rsidR="001634C6" w:rsidRPr="0006545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A541F2">
              <w:rPr>
                <w:rFonts w:ascii="Times New Roman" w:eastAsia="굴림" w:hAnsi="Times New Roman" w:cs="Times New Roman" w:hint="eastAsia"/>
                <w:color w:val="000000"/>
              </w:rPr>
              <w:t>5 (11.1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FB09057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634C6" w:rsidRPr="00065452" w14:paraId="3075458C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9AB1" w14:textId="77777777" w:rsidR="001634C6" w:rsidRPr="00A541F2" w:rsidRDefault="001634C6" w:rsidP="008A0F9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A541F2">
              <w:rPr>
                <w:rFonts w:ascii="Times New Roman" w:eastAsia="Times New Roman" w:hAnsi="Times New Roman" w:cs="Times New Roman"/>
                <w:color w:val="000000"/>
              </w:rPr>
              <w:t>+ 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626FC" w14:textId="77777777" w:rsidR="001634C6" w:rsidRPr="00A541F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66</w:t>
            </w:r>
            <w:r w:rsidRPr="00A541F2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  <w:r w:rsidRPr="00A541F2">
              <w:rPr>
                <w:rFonts w:ascii="Times New Roman" w:eastAsia="Times New Roman" w:hAnsi="Times New Roman" w:cs="Times New Roman" w:hint="eastAsia"/>
                <w:color w:val="00000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4B3D" w14:textId="77777777" w:rsidR="001634C6" w:rsidRPr="00A541F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A541F2">
              <w:rPr>
                <w:rFonts w:ascii="Times New Roman" w:eastAsia="Times New Roman" w:hAnsi="Times New Roman" w:cs="Times New Roman" w:hint="eastAsia"/>
                <w:color w:val="000000"/>
              </w:rPr>
              <w:t>26 (74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D5E1E" w14:textId="77777777" w:rsidR="001634C6" w:rsidRPr="00A541F2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A541F2">
              <w:rPr>
                <w:rFonts w:ascii="Times New Roman" w:eastAsia="Times New Roman" w:hAnsi="Times New Roman" w:cs="Times New Roman" w:hint="eastAsia"/>
                <w:color w:val="000000"/>
              </w:rPr>
              <w:t>40 (88.9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A0000"/>
              <w:right w:val="nil"/>
            </w:tcBorders>
            <w:vAlign w:val="center"/>
          </w:tcPr>
          <w:p w14:paraId="6A008182" w14:textId="77777777" w:rsidR="001634C6" w:rsidRPr="00065452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</w:tbl>
    <w:bookmarkEnd w:id="1"/>
    <w:p w14:paraId="1DF9E63A" w14:textId="242BD531" w:rsidR="001634C6" w:rsidRPr="00E542C2" w:rsidRDefault="001634C6" w:rsidP="001634C6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* </w:t>
      </w:r>
      <w:r w:rsidR="00783AC2">
        <w:rPr>
          <w:rFonts w:ascii="Times New Roman" w:eastAsia="Times New Roman" w:hAnsi="Times New Roman" w:cs="Times New Roman"/>
          <w:sz w:val="18"/>
          <w:szCs w:val="18"/>
        </w:rPr>
        <w:t>Individuals</w:t>
      </w:r>
      <w:r w:rsidR="00783AC2" w:rsidRPr="00E542C2">
        <w:rPr>
          <w:rFonts w:ascii="Times New Roman" w:eastAsia="Times New Roman" w:hAnsi="Times New Roman" w:cs="Times New Roman"/>
          <w:sz w:val="18"/>
          <w:szCs w:val="18"/>
        </w:rPr>
        <w:t xml:space="preserve"> who had received at least the first dose of the </w:t>
      </w:r>
      <w:r w:rsidR="00783AC2">
        <w:rPr>
          <w:rFonts w:ascii="Times New Roman" w:eastAsia="Times New Roman" w:hAnsi="Times New Roman" w:cs="Times New Roman"/>
          <w:sz w:val="18"/>
          <w:szCs w:val="18"/>
        </w:rPr>
        <w:t xml:space="preserve">COVID-19 </w:t>
      </w:r>
      <w:r w:rsidR="00783AC2" w:rsidRPr="00E542C2">
        <w:rPr>
          <w:rFonts w:ascii="Times New Roman" w:eastAsia="Times New Roman" w:hAnsi="Times New Roman" w:cs="Times New Roman"/>
          <w:sz w:val="18"/>
          <w:szCs w:val="18"/>
        </w:rPr>
        <w:t>vaccine</w:t>
      </w:r>
      <w:r w:rsidR="00783AC2">
        <w:rPr>
          <w:rFonts w:ascii="Times New Roman" w:eastAsia="Times New Roman" w:hAnsi="Times New Roman" w:cs="Times New Roman"/>
          <w:sz w:val="18"/>
          <w:szCs w:val="18"/>
        </w:rPr>
        <w:t xml:space="preserve"> were included, which means </w:t>
      </w:r>
      <w:r w:rsidR="00783AC2" w:rsidRPr="00E542C2">
        <w:rPr>
          <w:rFonts w:ascii="Times New Roman" w:eastAsia="Times New Roman" w:hAnsi="Times New Roman" w:cs="Times New Roman"/>
          <w:sz w:val="18"/>
          <w:szCs w:val="18"/>
        </w:rPr>
        <w:t xml:space="preserve">individuals </w:t>
      </w:r>
      <w:r w:rsidR="00783AC2">
        <w:rPr>
          <w:rFonts w:ascii="Times New Roman" w:eastAsia="Times New Roman" w:hAnsi="Times New Roman" w:cs="Times New Roman"/>
          <w:sz w:val="18"/>
          <w:szCs w:val="18"/>
        </w:rPr>
        <w:t xml:space="preserve">without a second or third vaccination were also part of the </w:t>
      </w:r>
      <w:r w:rsidR="00783AC2" w:rsidRPr="00E542C2">
        <w:rPr>
          <w:rFonts w:ascii="Times New Roman" w:eastAsia="Times New Roman" w:hAnsi="Times New Roman" w:cs="Times New Roman"/>
          <w:sz w:val="18"/>
          <w:szCs w:val="18"/>
        </w:rPr>
        <w:t>analysis</w:t>
      </w:r>
      <w:r w:rsidRPr="00E542C2">
        <w:rPr>
          <w:rFonts w:ascii="Times New Roman" w:eastAsia="Times New Roman" w:hAnsi="Times New Roman" w:cs="Times New Roman"/>
          <w:sz w:val="18"/>
          <w:szCs w:val="18"/>
        </w:rPr>
        <w:t>. The percentage of vaccine types was calculated based on the total number of patients included in the study.</w:t>
      </w:r>
    </w:p>
    <w:p w14:paraId="27EAD8BC" w14:textId="4904303C" w:rsidR="001634C6" w:rsidRDefault="001634C6">
      <w:pPr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5B9D7ABB" w14:textId="65AE9A0B" w:rsidR="001634C6" w:rsidRPr="004E08CD" w:rsidRDefault="001634C6" w:rsidP="001634C6">
      <w:pPr>
        <w:wordWrap/>
        <w:autoSpaceDE/>
        <w:autoSpaceDN/>
        <w:spacing w:after="0" w:line="360" w:lineRule="auto"/>
        <w:rPr>
          <w:rFonts w:ascii="Times New Roman" w:eastAsia="Times New Roman Uni" w:hAnsi="Times New Roman" w:cs="Times New Roman"/>
          <w:color w:val="000000" w:themeColor="text1"/>
        </w:rPr>
      </w:pPr>
      <w:r w:rsidRPr="004E08CD">
        <w:rPr>
          <w:rFonts w:ascii="Times New Roman" w:hAnsi="Times New Roman" w:cs="Times New Roman"/>
          <w:color w:val="000000" w:themeColor="text1"/>
        </w:rPr>
        <w:t xml:space="preserve">Supplementary table 3. Characteristics of patients who received COVID-19 vaccination within 90 days and had a diagnosis of acute transverse myelitis </w:t>
      </w:r>
      <w:r w:rsidR="00257C7F">
        <w:rPr>
          <w:rFonts w:ascii="Times New Roman" w:hAnsi="Times New Roman" w:cs="Times New Roman"/>
          <w:color w:val="000000" w:themeColor="text1"/>
        </w:rPr>
        <w:t>during</w:t>
      </w:r>
      <w:r w:rsidRPr="004E08CD">
        <w:rPr>
          <w:rFonts w:ascii="Times New Roman" w:hAnsi="Times New Roman" w:cs="Times New Roman"/>
          <w:color w:val="000000" w:themeColor="text1"/>
        </w:rPr>
        <w:t xml:space="preserve"> the risk or </w:t>
      </w:r>
      <w:r w:rsidR="00257C7F">
        <w:rPr>
          <w:rFonts w:ascii="Times New Roman" w:hAnsi="Times New Roman" w:cs="Times New Roman"/>
          <w:color w:val="000000" w:themeColor="text1"/>
        </w:rPr>
        <w:t xml:space="preserve">the </w:t>
      </w:r>
      <w:r w:rsidRPr="004E08CD">
        <w:rPr>
          <w:rFonts w:ascii="Times New Roman" w:hAnsi="Times New Roman" w:cs="Times New Roman"/>
          <w:color w:val="000000" w:themeColor="text1"/>
        </w:rPr>
        <w:t>baseline periods for self-controlled case series analysis (Risk period: 1-28)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445"/>
        <w:gridCol w:w="256"/>
        <w:gridCol w:w="1190"/>
        <w:gridCol w:w="795"/>
        <w:gridCol w:w="650"/>
        <w:gridCol w:w="1446"/>
        <w:gridCol w:w="834"/>
      </w:tblGrid>
      <w:tr w:rsidR="004E08CD" w:rsidRPr="004E08CD" w14:paraId="64F310FD" w14:textId="77777777" w:rsidTr="008A0F9C">
        <w:trPr>
          <w:trHeight w:val="26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double" w:sz="6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A3AD7" w14:textId="77777777" w:rsidR="001634C6" w:rsidRPr="004E08CD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vAlign w:val="center"/>
          </w:tcPr>
          <w:p w14:paraId="43301AF4" w14:textId="77777777" w:rsidR="001634C6" w:rsidRPr="004E08CD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 w:hint="eastAsia"/>
                <w:b/>
                <w:bCs/>
                <w:color w:val="000000" w:themeColor="text1"/>
              </w:rPr>
              <w:t>T</w:t>
            </w:r>
            <w:r w:rsidRPr="004E08CD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otal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6DC1B" w14:textId="77777777" w:rsidR="001634C6" w:rsidRPr="004E08CD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Cases in risk period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vAlign w:val="center"/>
          </w:tcPr>
          <w:p w14:paraId="7BB6CD00" w14:textId="77777777" w:rsidR="001634C6" w:rsidRPr="004E08CD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Cases in baseline period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double" w:sz="6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366FF" w14:textId="77777777" w:rsidR="001634C6" w:rsidRPr="004E08CD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iCs/>
                <w:color w:val="000000" w:themeColor="text1"/>
                <w:spacing w:val="-28"/>
              </w:rPr>
            </w:pPr>
            <w:r w:rsidRPr="004E08CD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spacing w:val="-28"/>
              </w:rPr>
              <w:t>P</w:t>
            </w:r>
          </w:p>
        </w:tc>
      </w:tr>
      <w:tr w:rsidR="004E08CD" w:rsidRPr="004E08CD" w14:paraId="131F065C" w14:textId="77777777" w:rsidTr="008A0F9C">
        <w:trPr>
          <w:trHeight w:val="246"/>
        </w:trPr>
        <w:tc>
          <w:tcPr>
            <w:tcW w:w="2410" w:type="dxa"/>
            <w:vMerge/>
            <w:tcBorders>
              <w:top w:val="single" w:sz="12" w:space="0" w:color="0A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F9745" w14:textId="77777777" w:rsidR="001634C6" w:rsidRPr="004E08CD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</w:tcPr>
          <w:p w14:paraId="2BBB1858" w14:textId="77777777" w:rsidR="001634C6" w:rsidRPr="004E08CD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 w:hint="eastAsia"/>
                <w:b/>
                <w:bCs/>
                <w:color w:val="000000" w:themeColor="text1"/>
              </w:rPr>
              <w:t>N</w:t>
            </w:r>
            <w:r w:rsidRPr="004E08CD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1BF7C" w14:textId="77777777" w:rsidR="001634C6" w:rsidRPr="004E08CD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pacing w:val="-28"/>
              </w:rPr>
            </w:pPr>
            <w:r w:rsidRPr="004E08CD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2096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</w:tcPr>
          <w:p w14:paraId="2F3BD7E2" w14:textId="77777777" w:rsidR="001634C6" w:rsidRPr="004E08CD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0" w:type="auto"/>
            <w:vMerge/>
            <w:tcBorders>
              <w:top w:val="single" w:sz="12" w:space="0" w:color="0A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5B8CB" w14:textId="77777777" w:rsidR="001634C6" w:rsidRPr="004E08CD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iCs/>
                <w:color w:val="000000" w:themeColor="text1"/>
                <w:spacing w:val="-28"/>
                <w:vertAlign w:val="superscript"/>
              </w:rPr>
            </w:pPr>
          </w:p>
        </w:tc>
      </w:tr>
      <w:tr w:rsidR="004E08CD" w:rsidRPr="004E08CD" w14:paraId="2DB6FBE2" w14:textId="77777777" w:rsidTr="009F1701">
        <w:trPr>
          <w:trHeight w:val="41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3BD42" w14:textId="77777777" w:rsidR="00055C11" w:rsidRPr="004E08CD" w:rsidRDefault="00055C11" w:rsidP="00055C11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</w:tcPr>
          <w:p w14:paraId="49C04B8B" w14:textId="417D7C66" w:rsidR="00055C11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80 (100.0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1EE0AB" w14:textId="452F78ED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48 (100.0%)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  <w:vAlign w:val="center"/>
          </w:tcPr>
          <w:p w14:paraId="489E03C5" w14:textId="061A2A1A" w:rsidR="00055C11" w:rsidRPr="004E08CD" w:rsidRDefault="00055C11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2 (100.0%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37BF3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2"/>
              </w:rPr>
            </w:pPr>
          </w:p>
        </w:tc>
      </w:tr>
      <w:tr w:rsidR="004E08CD" w:rsidRPr="004E08CD" w14:paraId="744A12E8" w14:textId="77777777" w:rsidTr="008A0F9C">
        <w:trPr>
          <w:trHeight w:val="208"/>
        </w:trPr>
        <w:tc>
          <w:tcPr>
            <w:tcW w:w="8192" w:type="dxa"/>
            <w:gridSpan w:val="7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9E870" w14:textId="77777777" w:rsidR="00055C11" w:rsidRPr="004E08CD" w:rsidRDefault="00055C11" w:rsidP="00055C11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6FAA3" w14:textId="743D074E" w:rsidR="00055C11" w:rsidRPr="004E08CD" w:rsidRDefault="00055C11" w:rsidP="00055C1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 Uni" w:hAnsi="Times New Roman" w:cs="Times New Roman"/>
                <w:color w:val="000000" w:themeColor="text1"/>
              </w:rPr>
              <w:t>0.801</w:t>
            </w:r>
          </w:p>
        </w:tc>
      </w:tr>
      <w:tr w:rsidR="004E08CD" w:rsidRPr="004E08CD" w14:paraId="579821BA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44A5C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18–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5A3D4" w14:textId="34531C0B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0 (12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AF83F" w14:textId="106BFAB3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7 (14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6905" w14:textId="77FE46F0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 (9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523C061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168E2EDB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2CA45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30–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698C" w14:textId="6763CE83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4 (3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BE759" w14:textId="6AB760F0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2 (25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6F063" w14:textId="0A1F8363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2 (37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6D0E281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51576C89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83FAE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50–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FD1EC" w14:textId="5A30D182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7 (21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53129" w14:textId="7D59A72F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1 (22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BD759" w14:textId="21C17BBF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6 (18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90148EC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1367A853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BA5B4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65–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AD60" w14:textId="0B10633B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8 (22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8248E" w14:textId="3B6B320F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1 (22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058C" w14:textId="44531718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7 (21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B749AEA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1552BD3E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13D2A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Over 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432E6" w14:textId="4CFD3C17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1 (13.8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175B4" w14:textId="04995725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7 (14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2D30" w14:textId="6299078A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4 (12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F2B907D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7BC906B7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29EFC" w14:textId="77777777" w:rsidR="00055C11" w:rsidRPr="004E08CD" w:rsidRDefault="00055C11" w:rsidP="00055C1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0B09EA83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66993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CF8E7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07A5A138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69903" w14:textId="079D51AE" w:rsidR="00055C11" w:rsidRPr="004E08CD" w:rsidRDefault="00055C11" w:rsidP="00055C1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 Uni" w:hAnsi="Times New Roman" w:cs="Times New Roman"/>
                <w:color w:val="000000" w:themeColor="text1"/>
              </w:rPr>
              <w:t>0.583</w:t>
            </w:r>
          </w:p>
        </w:tc>
      </w:tr>
      <w:tr w:rsidR="004E08CD" w:rsidRPr="004E08CD" w14:paraId="2AE26182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399C8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7EE0" w14:textId="0B5BF120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8 (47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31C76" w14:textId="26818736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4 (5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A07A" w14:textId="1E06FDEB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4 (43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6B43857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239EC4D8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39463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83D6" w14:textId="2751515D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42 (52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9BD5" w14:textId="193D8A7F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4 (5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1438" w14:textId="62C2F4A5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8 (56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8DD7A04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2AFA7405" w14:textId="77777777" w:rsidTr="008A0F9C">
        <w:trPr>
          <w:trHeight w:val="208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260B2" w14:textId="77777777" w:rsidR="00055C11" w:rsidRPr="004E08CD" w:rsidRDefault="00055C11" w:rsidP="00055C11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/>
                <w:b/>
                <w:bCs/>
                <w:color w:val="000000" w:themeColor="text1"/>
              </w:rPr>
              <w:t>Month of first vaccination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1974586B" w14:textId="77777777" w:rsidR="00055C11" w:rsidRPr="004E08CD" w:rsidRDefault="00055C11" w:rsidP="00055C11">
            <w:pPr>
              <w:widowControl w:val="0"/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0CCDA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F81B7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61D01DFF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BBBA6" w14:textId="2B9783B7" w:rsidR="00055C11" w:rsidRPr="004E08CD" w:rsidRDefault="00055C11" w:rsidP="00055C1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 Uni" w:hAnsi="Times New Roman" w:cs="Times New Roman"/>
                <w:color w:val="000000" w:themeColor="text1"/>
              </w:rPr>
              <w:t>0.816</w:t>
            </w:r>
          </w:p>
        </w:tc>
      </w:tr>
      <w:tr w:rsidR="004E08CD" w:rsidRPr="004E08CD" w14:paraId="037C6F5A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1BDCE" w14:textId="65AF7A5E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March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6772" w14:textId="3DE98EE4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 (1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5191" w14:textId="13FAD222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D049" w14:textId="22D4B420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 (3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4906B98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6FBF5744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88DF6" w14:textId="793674AA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April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AEE09" w14:textId="6FB0AA49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4 (17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96AE" w14:textId="39BD7081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9 (18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48A9" w14:textId="7A95B98A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5 (15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DC73EC1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08DCC1A4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3ADC9" w14:textId="68FF7CDF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May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C904" w14:textId="7145A7E8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7 (8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85DA" w14:textId="441125A6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4 (8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EF84" w14:textId="484383EE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 (9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8B23D0C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64BEE853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D779D" w14:textId="42EA4428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June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7D00" w14:textId="04A43B38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2 (27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6755" w14:textId="0076913F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3 (27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E4F2" w14:textId="4D91F1C3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9 (28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435F32D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73A166C6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3B656" w14:textId="06598138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July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B039" w14:textId="7BAA2481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8 (1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5047" w14:textId="31253F47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5 (10.4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77E7" w14:textId="01B8A9AC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 (9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153B707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70B9C48B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0B4F7" w14:textId="2A9DA788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August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B2518" w14:textId="502F8A08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1 (13.8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00DA" w14:textId="72CF6174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7 (14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A40E" w14:textId="158D2B3D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4 (12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33E8679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79772BAD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5FA9D" w14:textId="717BE90B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September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2516" w14:textId="0C57A37F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2 (15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7A4D8" w14:textId="6C431DFA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7 (14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C2DE" w14:textId="2636C53F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5 (15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07F94AB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6464CE85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37798" w14:textId="03C9B361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October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E3DA" w14:textId="2F258518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 (1.2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4EFBF" w14:textId="2AEBF48C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 (2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4C27" w14:textId="6D78A665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8DC3EDF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08B6BF1B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3B889" w14:textId="7C459DF0" w:rsidR="00C3249B" w:rsidRPr="004E08CD" w:rsidRDefault="00C3249B" w:rsidP="00C3249B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4E08CD">
              <w:rPr>
                <w:rFonts w:ascii="Times New Roman" w:eastAsia="맑은 고딕" w:hAnsi="Times New Roman" w:cs="Times New Roman"/>
                <w:color w:val="000000" w:themeColor="text1"/>
              </w:rPr>
              <w:t>November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08AE" w14:textId="502A5F19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 (2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DBCC" w14:textId="01FDF00B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D9C2" w14:textId="2A6D6086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 (6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962A73D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6E262E97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E3085" w14:textId="77777777" w:rsidR="00055C11" w:rsidRPr="004E08CD" w:rsidRDefault="00055C11" w:rsidP="00055C1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Insurance type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3228439F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6F46A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B758C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5E698367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2F6E3" w14:textId="065FAC2A" w:rsidR="00055C11" w:rsidRPr="004E08CD" w:rsidRDefault="00055C11" w:rsidP="00055C1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</w:t>
            </w:r>
            <w:r w:rsidRPr="004E08CD">
              <w:rPr>
                <w:rFonts w:ascii="Times New Roman" w:eastAsia="굴림" w:hAnsi="Times New Roman" w:cs="Times New Roman"/>
                <w:color w:val="000000" w:themeColor="text1"/>
              </w:rPr>
              <w:t>.000</w:t>
            </w:r>
          </w:p>
        </w:tc>
      </w:tr>
      <w:tr w:rsidR="004E08CD" w:rsidRPr="004E08CD" w14:paraId="05DFC6F8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645AD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Health insuranc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BCA33" w14:textId="0B78EAB0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79 (98.8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E3E3" w14:textId="0D9C200B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47 (97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61BE" w14:textId="638F8AD3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2 (100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8418D89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6C986A10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0D7DB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Medical ai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5DC80" w14:textId="23FA3C5A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 (1.2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902B9" w14:textId="335B4F84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 (2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6685" w14:textId="7C0C549D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49BEB24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0C64279A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9EB8A" w14:textId="77777777" w:rsidR="00055C11" w:rsidRPr="004E08CD" w:rsidRDefault="00055C11" w:rsidP="00055C1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/>
                <w:b/>
                <w:bCs/>
                <w:color w:val="000000" w:themeColor="text1"/>
              </w:rPr>
              <w:t>Vaccine type (first dose)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193DCD33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5DC9D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D70FD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4D8480C9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D87EB" w14:textId="1FE0DF42" w:rsidR="00055C11" w:rsidRPr="004E08CD" w:rsidRDefault="00055C11" w:rsidP="00055C1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 Uni" w:hAnsi="Times New Roman" w:cs="Times New Roman"/>
                <w:color w:val="000000" w:themeColor="text1"/>
              </w:rPr>
              <w:t>0.602</w:t>
            </w:r>
          </w:p>
        </w:tc>
      </w:tr>
      <w:tr w:rsidR="004E08CD" w:rsidRPr="004E08CD" w14:paraId="4BEA640D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001B4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5087" w14:textId="44642A24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</w:t>
            </w:r>
            <w:r w:rsidR="004E08CD" w:rsidRPr="004E08CD">
              <w:rPr>
                <w:rFonts w:ascii="Times New Roman" w:eastAsia="굴림" w:hAnsi="Times New Roman" w:cs="Times New Roman"/>
                <w:color w:val="000000" w:themeColor="text1"/>
              </w:rPr>
              <w:t>5</w:t>
            </w: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 xml:space="preserve"> (4</w:t>
            </w:r>
            <w:r w:rsidR="004E08CD" w:rsidRPr="004E08CD">
              <w:rPr>
                <w:rFonts w:ascii="Times New Roman" w:eastAsia="굴림" w:hAnsi="Times New Roman" w:cs="Times New Roman"/>
                <w:color w:val="000000" w:themeColor="text1"/>
              </w:rPr>
              <w:t>3</w:t>
            </w: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.</w:t>
            </w:r>
            <w:r w:rsidR="004E08CD" w:rsidRPr="004E08CD">
              <w:rPr>
                <w:rFonts w:ascii="Times New Roman" w:eastAsia="굴림" w:hAnsi="Times New Roman" w:cs="Times New Roman"/>
                <w:color w:val="000000" w:themeColor="text1"/>
              </w:rPr>
              <w:t>8</w:t>
            </w: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40183" w14:textId="74B2FEAB" w:rsidR="00C3249B" w:rsidRPr="004E08CD" w:rsidRDefault="004E08CD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/>
                <w:color w:val="000000" w:themeColor="text1"/>
              </w:rPr>
              <w:t>20</w:t>
            </w:r>
            <w:r w:rsidR="00C3249B"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 xml:space="preserve"> (37.5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00D1" w14:textId="52059B93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5 (46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D5B2014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6D64A038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D16D1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56CB" w14:textId="59033600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4 (42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BA826" w14:textId="52739267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1 (43.8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A40D" w14:textId="258F9315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3 (40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9787672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431E9E22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37603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19B2" w14:textId="515E96FA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8 (1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9BE1" w14:textId="74839AE4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6 (12.5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D4E4" w14:textId="04ACD843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 (6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8D0F39D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590DD90A" w14:textId="77777777" w:rsidTr="008A0F9C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55EDD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Ad26.COV2.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4F5F6" w14:textId="1E2B70DD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 (3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CC89D" w14:textId="418DA5E4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 (2.2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1E9A" w14:textId="1C366EA8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 (6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A57E58B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10EB4DF4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C42C8" w14:textId="77777777" w:rsidR="00055C11" w:rsidRPr="004E08CD" w:rsidRDefault="00055C11" w:rsidP="00055C1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/>
                <w:b/>
                <w:bCs/>
                <w:color w:val="000000" w:themeColor="text1"/>
              </w:rPr>
              <w:t>Vaccine type (second dose)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1FAAA695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5773F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CA9EA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638F63ED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966D9" w14:textId="1864DF06" w:rsidR="00055C11" w:rsidRPr="004E08CD" w:rsidRDefault="00055C11" w:rsidP="00055C1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 Uni" w:hAnsi="Times New Roman" w:cs="Times New Roman"/>
                <w:color w:val="000000" w:themeColor="text1"/>
              </w:rPr>
              <w:t>0.325</w:t>
            </w:r>
          </w:p>
        </w:tc>
      </w:tr>
      <w:tr w:rsidR="004E08CD" w:rsidRPr="004E08CD" w14:paraId="013F8597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A492E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44C0" w14:textId="0A602D68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5 (43.8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47D3" w14:textId="4230C4E5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8 (37.5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4DD6" w14:textId="302ECBFA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3 (40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03EB8AD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5D4A64AC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4A2EE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9210" w14:textId="63B5A6B2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2 (15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F49F3" w14:textId="47D8AFDD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1 (43.8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4DCD2" w14:textId="3F7EEC98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 (9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118538F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4F630F03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4FE84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D43C" w14:textId="1A45E41E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7 (8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EA2C" w14:textId="610C79AD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6 (12.5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74DF" w14:textId="69E66A6B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 (6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E027583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62D7354B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3B990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lastRenderedPageBreak/>
              <w:t>NVX-CoV23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F328A21" w14:textId="5827B270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CC09" w14:textId="1AEF5728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 (2.2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4A03" w14:textId="7AF3E5AD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1353FA4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22611C64" w14:textId="77777777" w:rsidTr="008A0F9C">
        <w:trPr>
          <w:trHeight w:val="195"/>
        </w:trPr>
        <w:tc>
          <w:tcPr>
            <w:tcW w:w="241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4595B" w14:textId="77777777" w:rsidR="00055C11" w:rsidRPr="004E08CD" w:rsidRDefault="00055C11" w:rsidP="00055C11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/>
                <w:b/>
                <w:bCs/>
                <w:color w:val="000000" w:themeColor="text1"/>
              </w:rPr>
              <w:t>Vaccine type (third dose)</w:t>
            </w:r>
          </w:p>
        </w:tc>
        <w:tc>
          <w:tcPr>
            <w:tcW w:w="144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0E84F378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CFC5E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A5759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5F25C9D2" w14:textId="77777777" w:rsidR="00055C11" w:rsidRPr="004E08CD" w:rsidRDefault="00055C11" w:rsidP="00055C11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C6AFC" w14:textId="4A0AE240" w:rsidR="00055C11" w:rsidRPr="004E08CD" w:rsidRDefault="00055C11" w:rsidP="00055C1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 Uni" w:hAnsi="Times New Roman" w:cs="Times New Roman"/>
                <w:color w:val="000000" w:themeColor="text1"/>
              </w:rPr>
              <w:t>0.465</w:t>
            </w:r>
          </w:p>
        </w:tc>
      </w:tr>
      <w:tr w:rsidR="004E08CD" w:rsidRPr="004E08CD" w14:paraId="26717F2C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AEFD0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BCFB" w14:textId="79481D1C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0 (25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A86C" w14:textId="7D1153CA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4 (29.2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33C4" w14:textId="4E317CBA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6 (18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014BBB3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0072C62E" w14:textId="77777777" w:rsidTr="00C20EF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876DA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680F" w14:textId="18A899CC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B96D" w14:textId="7628BA49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6A5C" w14:textId="1F1715C0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D730425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28ED47EA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971CE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D44A" w14:textId="62771DC6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4 (5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E1C4" w14:textId="4226F8F0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 (6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EF9A" w14:textId="77E26A53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 (3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068A0CA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786096BA" w14:textId="77777777" w:rsidTr="0097126A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CB061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Ad26.COV2.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40F1" w14:textId="301DA124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573C" w14:textId="1869E588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7209" w14:textId="17B92EBA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B81A9EC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6886368D" w14:textId="77777777" w:rsidTr="0097126A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34F2A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NVX-CoV23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4480BFD2" w14:textId="68734297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0 (25.0%)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B2A8" w14:textId="2A5D677D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4 (29.2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6511A8ED" w14:textId="31ECC406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6 (18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18A7A64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37212D6A" w14:textId="77777777" w:rsidTr="008A0F9C">
        <w:trPr>
          <w:trHeight w:val="195"/>
        </w:trPr>
        <w:tc>
          <w:tcPr>
            <w:tcW w:w="8192" w:type="dxa"/>
            <w:gridSpan w:val="7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7FE7B289" w14:textId="77777777" w:rsidR="00055C11" w:rsidRPr="004E08CD" w:rsidRDefault="00055C11" w:rsidP="00055C1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08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ccine product immediately preceding to initial acute transverse myelitis</w:t>
            </w: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92083" w14:textId="764045C0" w:rsidR="00055C11" w:rsidRPr="004E08CD" w:rsidRDefault="00055C11" w:rsidP="00055C1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 Uni" w:hAnsi="Times New Roman" w:cs="Times New Roman"/>
                <w:color w:val="000000" w:themeColor="text1"/>
              </w:rPr>
              <w:t>0.575</w:t>
            </w:r>
          </w:p>
        </w:tc>
      </w:tr>
      <w:tr w:rsidR="004E08CD" w:rsidRPr="004E08CD" w14:paraId="08587DF8" w14:textId="77777777" w:rsidTr="00E637A1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7FDAC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71E0" w14:textId="1A006D2B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5 (43.8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4F4E" w14:textId="5748E61F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0 (41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2E44" w14:textId="008C4AE0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5 (46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06AB2C2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595893F5" w14:textId="77777777" w:rsidTr="00E637A1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53D21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F103" w14:textId="57B326D8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2 (4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A149" w14:textId="10270782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9 (39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32E7" w14:textId="7754AF46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3 (40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7FDA966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51E8367A" w14:textId="77777777" w:rsidTr="00E637A1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0F90B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E913" w14:textId="2E020308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9 (11.4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3BB9" w14:textId="386477BB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7 (14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FD610" w14:textId="4774FD1C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 (6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31403F3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197F42A6" w14:textId="77777777" w:rsidTr="00E637A1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EBECF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Ad26.COV2.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F8E6" w14:textId="5A0E73A4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 (3.8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4009" w14:textId="328549EE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 (2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460C1" w14:textId="33D0CF34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 (6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5708A88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1CFADC91" w14:textId="77777777" w:rsidTr="00E637A1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C9978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NVX-CoV23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6F27" w14:textId="34399200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0DDA" w14:textId="16F092CE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92024" w14:textId="77777777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0 (</w:t>
            </w:r>
            <w:r w:rsidRPr="004E08CD">
              <w:rPr>
                <w:rFonts w:ascii="Times New Roman" w:eastAsia="굴림" w:hAnsi="Times New Roman" w:cs="Times New Roman"/>
                <w:color w:val="000000" w:themeColor="text1"/>
              </w:rPr>
              <w:t>0.0</w:t>
            </w: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AC2C48A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5B618B72" w14:textId="77777777" w:rsidTr="008A0F9C">
        <w:trPr>
          <w:trHeight w:val="195"/>
        </w:trPr>
        <w:tc>
          <w:tcPr>
            <w:tcW w:w="8192" w:type="dxa"/>
            <w:gridSpan w:val="7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5EEC7905" w14:textId="77777777" w:rsidR="00055C11" w:rsidRPr="004E08CD" w:rsidRDefault="00055C11" w:rsidP="00055C1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umber of doses received prior to initial acute transverse myelitis</w:t>
            </w:r>
          </w:p>
        </w:tc>
        <w:tc>
          <w:tcPr>
            <w:tcW w:w="0" w:type="auto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30EBA68F" w14:textId="7251C42F" w:rsidR="00055C11" w:rsidRPr="004E08CD" w:rsidRDefault="00055C11" w:rsidP="00055C1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 Uni" w:hAnsi="Times New Roman" w:cs="Times New Roman"/>
                <w:color w:val="000000" w:themeColor="text1"/>
              </w:rPr>
              <w:t>0.272</w:t>
            </w:r>
          </w:p>
        </w:tc>
      </w:tr>
      <w:tr w:rsidR="004E08CD" w:rsidRPr="004E08CD" w14:paraId="52D14ABC" w14:textId="77777777" w:rsidTr="00055C11">
        <w:trPr>
          <w:trHeight w:val="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89E7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3590" w14:textId="6F9068BA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3 (28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5BC91" w14:textId="52B88120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1 (22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C5B0" w14:textId="76BB70F0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2 (37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32DFE7ED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7C282B63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EDC1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EEB0" w14:textId="569AB06F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3 (41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AD28" w14:textId="6770E6DB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0 (41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9B7E" w14:textId="6EAA22A9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3 (40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076300F3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25F05C35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56F40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AE82" w14:textId="5C1ED031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4 (3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9D47" w14:textId="05DF8F05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7 (35.4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5D6D" w14:textId="4AA82014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7 (21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773ACDA6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1CF43C55" w14:textId="77777777" w:rsidTr="008A0F9C">
        <w:trPr>
          <w:trHeight w:val="195"/>
        </w:trPr>
        <w:tc>
          <w:tcPr>
            <w:tcW w:w="8192" w:type="dxa"/>
            <w:gridSpan w:val="7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110E1D52" w14:textId="77777777" w:rsidR="00055C11" w:rsidRPr="004E08CD" w:rsidRDefault="00055C11" w:rsidP="00055C1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rlson comorbidity index score</w:t>
            </w:r>
          </w:p>
        </w:tc>
        <w:tc>
          <w:tcPr>
            <w:tcW w:w="0" w:type="auto"/>
            <w:vMerge w:val="restart"/>
            <w:tcBorders>
              <w:top w:val="single" w:sz="4" w:space="0" w:color="0A0000"/>
              <w:left w:val="nil"/>
              <w:right w:val="nil"/>
            </w:tcBorders>
            <w:vAlign w:val="center"/>
          </w:tcPr>
          <w:p w14:paraId="658791E0" w14:textId="6D2EAE24" w:rsidR="00055C11" w:rsidRPr="004E08CD" w:rsidRDefault="00055C11" w:rsidP="00055C11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 Uni" w:hAnsi="Times New Roman" w:cs="Times New Roman"/>
                <w:color w:val="000000" w:themeColor="text1"/>
              </w:rPr>
              <w:t>0.718</w:t>
            </w:r>
          </w:p>
        </w:tc>
      </w:tr>
      <w:tr w:rsidR="004E08CD" w:rsidRPr="004E08CD" w14:paraId="78FAE010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4951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휴먼명조" w:hAnsi="Times New Roman" w:cs="Times New Roman"/>
                <w:color w:val="000000" w:themeColor="text1"/>
              </w:rPr>
              <w:t>0–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8A5C" w14:textId="05DC071C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14 (17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0AE68" w14:textId="362D8012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9 (18.8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B475" w14:textId="5F191E8A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5 (15.6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A0ABCD4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4E08CD" w:rsidRPr="004E08CD" w14:paraId="34828021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B7DA" w14:textId="77777777" w:rsidR="00C3249B" w:rsidRPr="004E08CD" w:rsidRDefault="00C3249B" w:rsidP="00C3249B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Times New Roman" w:hAnsi="Times New Roman" w:cs="Times New Roman"/>
                <w:color w:val="000000" w:themeColor="text1"/>
              </w:rPr>
              <w:t>+ 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411B9" w14:textId="38DF8333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66 (82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8C6C" w14:textId="0A28C589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39 (81.2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FD723" w14:textId="73A63B53" w:rsidR="00C3249B" w:rsidRPr="004E08CD" w:rsidRDefault="00C3249B" w:rsidP="00C3249B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08CD">
              <w:rPr>
                <w:rFonts w:ascii="Times New Roman" w:eastAsia="굴림" w:hAnsi="Times New Roman" w:cs="Times New Roman" w:hint="eastAsia"/>
                <w:color w:val="000000" w:themeColor="text1"/>
              </w:rPr>
              <w:t>27 (84.4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A0000"/>
              <w:right w:val="nil"/>
            </w:tcBorders>
            <w:vAlign w:val="center"/>
          </w:tcPr>
          <w:p w14:paraId="2B0D33A1" w14:textId="77777777" w:rsidR="00C3249B" w:rsidRPr="004E08CD" w:rsidRDefault="00C3249B" w:rsidP="00C3249B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</w:tbl>
    <w:p w14:paraId="0D7A4743" w14:textId="5C8E2563" w:rsidR="001634C6" w:rsidRPr="004E08CD" w:rsidRDefault="001634C6" w:rsidP="001634C6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4E08CD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* </w:t>
      </w:r>
      <w:r w:rsidR="00783AC2">
        <w:rPr>
          <w:rFonts w:ascii="Times New Roman" w:eastAsia="Times New Roman" w:hAnsi="Times New Roman" w:cs="Times New Roman"/>
          <w:sz w:val="18"/>
          <w:szCs w:val="18"/>
        </w:rPr>
        <w:t>Individuals</w:t>
      </w:r>
      <w:r w:rsidR="00783AC2" w:rsidRPr="00E542C2">
        <w:rPr>
          <w:rFonts w:ascii="Times New Roman" w:eastAsia="Times New Roman" w:hAnsi="Times New Roman" w:cs="Times New Roman"/>
          <w:sz w:val="18"/>
          <w:szCs w:val="18"/>
        </w:rPr>
        <w:t xml:space="preserve"> who had received at least the first dose of the </w:t>
      </w:r>
      <w:r w:rsidR="00783AC2">
        <w:rPr>
          <w:rFonts w:ascii="Times New Roman" w:eastAsia="Times New Roman" w:hAnsi="Times New Roman" w:cs="Times New Roman"/>
          <w:sz w:val="18"/>
          <w:szCs w:val="18"/>
        </w:rPr>
        <w:t xml:space="preserve">COVID-19 </w:t>
      </w:r>
      <w:r w:rsidR="00783AC2" w:rsidRPr="00E542C2">
        <w:rPr>
          <w:rFonts w:ascii="Times New Roman" w:eastAsia="Times New Roman" w:hAnsi="Times New Roman" w:cs="Times New Roman"/>
          <w:sz w:val="18"/>
          <w:szCs w:val="18"/>
        </w:rPr>
        <w:t>vaccine</w:t>
      </w:r>
      <w:r w:rsidR="00783AC2">
        <w:rPr>
          <w:rFonts w:ascii="Times New Roman" w:eastAsia="Times New Roman" w:hAnsi="Times New Roman" w:cs="Times New Roman"/>
          <w:sz w:val="18"/>
          <w:szCs w:val="18"/>
        </w:rPr>
        <w:t xml:space="preserve"> were included, which means </w:t>
      </w:r>
      <w:r w:rsidR="00783AC2" w:rsidRPr="00E542C2">
        <w:rPr>
          <w:rFonts w:ascii="Times New Roman" w:eastAsia="Times New Roman" w:hAnsi="Times New Roman" w:cs="Times New Roman"/>
          <w:sz w:val="18"/>
          <w:szCs w:val="18"/>
        </w:rPr>
        <w:t xml:space="preserve">individuals </w:t>
      </w:r>
      <w:r w:rsidR="00783AC2">
        <w:rPr>
          <w:rFonts w:ascii="Times New Roman" w:eastAsia="Times New Roman" w:hAnsi="Times New Roman" w:cs="Times New Roman"/>
          <w:sz w:val="18"/>
          <w:szCs w:val="18"/>
        </w:rPr>
        <w:t xml:space="preserve">without a second or third vaccination were also part of the </w:t>
      </w:r>
      <w:r w:rsidR="00783AC2" w:rsidRPr="00E542C2">
        <w:rPr>
          <w:rFonts w:ascii="Times New Roman" w:eastAsia="Times New Roman" w:hAnsi="Times New Roman" w:cs="Times New Roman"/>
          <w:sz w:val="18"/>
          <w:szCs w:val="18"/>
        </w:rPr>
        <w:t>analysis</w:t>
      </w:r>
      <w:r w:rsidR="0062392F">
        <w:rPr>
          <w:rFonts w:ascii="Times New Roman" w:eastAsia="Times New Roman" w:hAnsi="Times New Roman" w:cs="Times New Roman"/>
          <w:sz w:val="18"/>
          <w:szCs w:val="18"/>
        </w:rPr>
        <w:t>.</w:t>
      </w:r>
      <w:r w:rsidRPr="004E08CD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The percentage of vaccine types was calculated based on the total number of patients included in the study.</w:t>
      </w:r>
    </w:p>
    <w:p w14:paraId="116144EA" w14:textId="77777777" w:rsidR="001634C6" w:rsidRPr="004E08CD" w:rsidRDefault="001634C6" w:rsidP="001634C6">
      <w:pPr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</w:rPr>
      </w:pPr>
    </w:p>
    <w:p w14:paraId="01396343" w14:textId="4B5B3A5F" w:rsidR="001634C6" w:rsidRDefault="001634C6">
      <w:pPr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3385172" w14:textId="327B6CFE" w:rsidR="001634C6" w:rsidRPr="004E08CD" w:rsidRDefault="001634C6" w:rsidP="001634C6">
      <w:pPr>
        <w:wordWrap/>
        <w:autoSpaceDE/>
        <w:autoSpaceDN/>
        <w:spacing w:after="0" w:line="360" w:lineRule="auto"/>
        <w:rPr>
          <w:rFonts w:ascii="Times New Roman" w:eastAsia="Times New Roman Uni" w:hAnsi="Times New Roman" w:cs="Times New Roman"/>
          <w:color w:val="000000" w:themeColor="text1"/>
        </w:rPr>
      </w:pPr>
      <w:r w:rsidRPr="004E08CD">
        <w:rPr>
          <w:rFonts w:ascii="Times New Roman" w:hAnsi="Times New Roman" w:cs="Times New Roman"/>
          <w:color w:val="000000" w:themeColor="text1"/>
        </w:rPr>
        <w:lastRenderedPageBreak/>
        <w:t xml:space="preserve">Supplementary table 4. Characteristics of patients who received COVID-19 vaccination within 180 days and had a diagnosis of acute transverse myelitis </w:t>
      </w:r>
      <w:r w:rsidR="00257C7F">
        <w:rPr>
          <w:rFonts w:ascii="Times New Roman" w:hAnsi="Times New Roman" w:cs="Times New Roman"/>
          <w:color w:val="000000" w:themeColor="text1"/>
        </w:rPr>
        <w:t>during</w:t>
      </w:r>
      <w:r w:rsidRPr="004E08CD">
        <w:rPr>
          <w:rFonts w:ascii="Times New Roman" w:hAnsi="Times New Roman" w:cs="Times New Roman"/>
          <w:color w:val="000000" w:themeColor="text1"/>
        </w:rPr>
        <w:t xml:space="preserve"> the risk or </w:t>
      </w:r>
      <w:r w:rsidR="00257C7F">
        <w:rPr>
          <w:rFonts w:ascii="Times New Roman" w:hAnsi="Times New Roman" w:cs="Times New Roman"/>
          <w:color w:val="000000" w:themeColor="text1"/>
        </w:rPr>
        <w:t xml:space="preserve">the </w:t>
      </w:r>
      <w:r w:rsidRPr="004E08CD">
        <w:rPr>
          <w:rFonts w:ascii="Times New Roman" w:hAnsi="Times New Roman" w:cs="Times New Roman"/>
          <w:color w:val="000000" w:themeColor="text1"/>
        </w:rPr>
        <w:t>baseline periods for self-controlled case series analysis (Risk period: 1-21)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445"/>
        <w:gridCol w:w="256"/>
        <w:gridCol w:w="1190"/>
        <w:gridCol w:w="795"/>
        <w:gridCol w:w="650"/>
        <w:gridCol w:w="1446"/>
        <w:gridCol w:w="834"/>
      </w:tblGrid>
      <w:tr w:rsidR="001634C6" w:rsidRPr="008B0E04" w14:paraId="34BF9B4A" w14:textId="77777777" w:rsidTr="008A0F9C">
        <w:trPr>
          <w:trHeight w:val="26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double" w:sz="6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971FB" w14:textId="77777777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vAlign w:val="center"/>
          </w:tcPr>
          <w:p w14:paraId="63B695DB" w14:textId="77777777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 w:hint="eastAsia"/>
                <w:b/>
                <w:bCs/>
                <w:color w:val="000000" w:themeColor="text1"/>
              </w:rPr>
              <w:t>T</w:t>
            </w:r>
            <w:r w:rsidRPr="002A35FC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otal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FCD12" w14:textId="77777777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Cases in risk period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vAlign w:val="center"/>
          </w:tcPr>
          <w:p w14:paraId="038B1591" w14:textId="77777777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Cases in baseline period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double" w:sz="6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7100E" w14:textId="77777777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iCs/>
                <w:color w:val="000000" w:themeColor="text1"/>
                <w:spacing w:val="-28"/>
              </w:rPr>
            </w:pPr>
            <w:r w:rsidRPr="002A35FC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spacing w:val="-28"/>
              </w:rPr>
              <w:t>P</w:t>
            </w:r>
          </w:p>
        </w:tc>
      </w:tr>
      <w:tr w:rsidR="001634C6" w:rsidRPr="008B0E04" w14:paraId="6C2D8FAE" w14:textId="77777777" w:rsidTr="008A0F9C">
        <w:trPr>
          <w:trHeight w:val="246"/>
        </w:trPr>
        <w:tc>
          <w:tcPr>
            <w:tcW w:w="2410" w:type="dxa"/>
            <w:vMerge/>
            <w:tcBorders>
              <w:top w:val="single" w:sz="12" w:space="0" w:color="0A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5342F" w14:textId="77777777" w:rsidR="001634C6" w:rsidRPr="002A35FC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</w:tcPr>
          <w:p w14:paraId="039FC1CD" w14:textId="77777777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 w:hint="eastAsia"/>
                <w:b/>
                <w:bCs/>
                <w:color w:val="000000" w:themeColor="text1"/>
              </w:rPr>
              <w:t>N</w:t>
            </w:r>
            <w:r w:rsidRPr="002A35FC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A76F8" w14:textId="77777777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pacing w:val="-28"/>
              </w:rPr>
            </w:pPr>
            <w:r w:rsidRPr="002A35FC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2096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</w:tcPr>
          <w:p w14:paraId="3212C2FD" w14:textId="77777777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0" w:type="auto"/>
            <w:vMerge/>
            <w:tcBorders>
              <w:top w:val="single" w:sz="12" w:space="0" w:color="0A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F34E9" w14:textId="77777777" w:rsidR="001634C6" w:rsidRPr="002A35FC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iCs/>
                <w:color w:val="000000" w:themeColor="text1"/>
                <w:spacing w:val="-28"/>
                <w:vertAlign w:val="superscript"/>
              </w:rPr>
            </w:pPr>
          </w:p>
        </w:tc>
      </w:tr>
      <w:tr w:rsidR="001D7198" w:rsidRPr="008B0E04" w14:paraId="1065A09A" w14:textId="77777777" w:rsidTr="00A608F0">
        <w:trPr>
          <w:trHeight w:val="1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DF987" w14:textId="77777777" w:rsidR="001D7198" w:rsidRPr="002A35FC" w:rsidRDefault="001D7198" w:rsidP="001D7198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</w:tcPr>
          <w:p w14:paraId="068A7881" w14:textId="17722B8F" w:rsidR="001D7198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맑은 고딕" w:eastAsia="맑은 고딕" w:hAnsi="맑은 고딕"/>
                <w:color w:val="000000" w:themeColor="text1"/>
                <w:sz w:val="22"/>
                <w:szCs w:val="22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37 (100.0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D92C8" w14:textId="6FC9CB2D" w:rsidR="001D7198" w:rsidRPr="002A35FC" w:rsidRDefault="001D7198" w:rsidP="001D71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43 (100.0%)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  <w:vAlign w:val="center"/>
          </w:tcPr>
          <w:p w14:paraId="1A34B2B0" w14:textId="15A33275" w:rsidR="001D7198" w:rsidRPr="002A35FC" w:rsidRDefault="001D7198" w:rsidP="001D71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94 (100.0%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7CDF8" w14:textId="77777777" w:rsidR="001D7198" w:rsidRPr="002A35FC" w:rsidRDefault="001D7198" w:rsidP="001D71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2"/>
              </w:rPr>
            </w:pPr>
          </w:p>
        </w:tc>
      </w:tr>
      <w:tr w:rsidR="001634C6" w:rsidRPr="008B0E04" w14:paraId="2EEBEEAD" w14:textId="77777777" w:rsidTr="008A0F9C">
        <w:trPr>
          <w:trHeight w:val="208"/>
        </w:trPr>
        <w:tc>
          <w:tcPr>
            <w:tcW w:w="8192" w:type="dxa"/>
            <w:gridSpan w:val="7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EF104" w14:textId="77777777" w:rsidR="001634C6" w:rsidRPr="002A35FC" w:rsidRDefault="001634C6" w:rsidP="008A0F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0DB5B" w14:textId="0D8B612B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0.</w:t>
            </w:r>
            <w:r w:rsidR="004E08CD"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962</w:t>
            </w:r>
          </w:p>
        </w:tc>
      </w:tr>
      <w:tr w:rsidR="002A35FC" w:rsidRPr="008B0E04" w14:paraId="7F6C5577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03AAA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18–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611A" w14:textId="01EBC765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6 (11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4F804" w14:textId="7BB0AC43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6 (14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7590" w14:textId="3C8D2CD1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0 (10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729F36C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78FFBE0D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7B142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30–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3B11" w14:textId="210FD68B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40 (29.2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EF263" w14:textId="1E8157AF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2 (27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9981" w14:textId="19A4C6D6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8 (29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0FEC606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5127D236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AEBE4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50–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4459" w14:textId="41360EDD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36 (26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2DEDA" w14:textId="24438493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2 (27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C26D6" w14:textId="6FCFB204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4 (25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1AAD12F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6975F8EA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84F29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65–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1C729" w14:textId="582B5806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6 (19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2660F" w14:textId="5E2A652A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8 (18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1216" w14:textId="61BBD377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8 (19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44C9827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1EA3E12E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B26A9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Over 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12B1" w14:textId="5E6688A3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9 (13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4B5FE" w14:textId="59490CDF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5 (11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92C3" w14:textId="56D18B47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4 (14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E39133C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1634C6" w:rsidRPr="008B0E04" w14:paraId="7CED8353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26945" w14:textId="77777777" w:rsidR="001634C6" w:rsidRPr="002A35FC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478D4173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4BA43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A5BE1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50E3A1C7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21D5E" w14:textId="0C0E3617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0.</w:t>
            </w:r>
            <w:r w:rsidR="004E08CD"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621</w:t>
            </w:r>
          </w:p>
        </w:tc>
      </w:tr>
      <w:tr w:rsidR="002A35FC" w:rsidRPr="008B0E04" w14:paraId="21F1FE45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401BC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696E" w14:textId="5BA2858C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69 (50.4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7C86" w14:textId="15CDC7CC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3 (53.5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F92C" w14:textId="6C52FC9B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46 (48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A24D450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3A9261B5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4648C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33A4" w14:textId="27F9BB94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68 (49.6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D9D1" w14:textId="2BD1B015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0 (46.5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0C74" w14:textId="530026EF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48 (51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3929CB3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1634C6" w:rsidRPr="008B0E04" w14:paraId="55DE186F" w14:textId="77777777" w:rsidTr="008A0F9C">
        <w:trPr>
          <w:trHeight w:val="208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B3F10" w14:textId="77777777" w:rsidR="001634C6" w:rsidRPr="002A35FC" w:rsidRDefault="001634C6" w:rsidP="008A0F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/>
                <w:b/>
                <w:bCs/>
                <w:color w:val="000000" w:themeColor="text1"/>
              </w:rPr>
              <w:t>Month of first vaccination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566F0847" w14:textId="77777777" w:rsidR="001634C6" w:rsidRPr="002A35FC" w:rsidRDefault="001634C6" w:rsidP="008A0F9C">
            <w:pPr>
              <w:widowControl w:val="0"/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D5FDC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3737B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34221990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B8806" w14:textId="4416FBA0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0.</w:t>
            </w:r>
            <w:r w:rsidR="004E08CD"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735</w:t>
            </w:r>
          </w:p>
        </w:tc>
      </w:tr>
      <w:tr w:rsidR="002A35FC" w:rsidRPr="008B0E04" w14:paraId="54C5E09B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C3463" w14:textId="0005C505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March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A08B" w14:textId="043D429E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 (1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C186" w14:textId="4647C74C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0108" w14:textId="2F074F0F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 (2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6BA5119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0D378F60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680CF" w14:textId="766DC0BE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April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71A0" w14:textId="292D5869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2 (16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B43C" w14:textId="6C15B5B2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6 (14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229B" w14:textId="49B1FC12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6 (17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0829914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2FB6FD76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41A10" w14:textId="7C348A30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May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9688" w14:textId="2802DCB4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5 (10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9428" w14:textId="049686F6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4 (9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9794" w14:textId="0A97EE12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1 (11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13EC277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0341D11D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6747B" w14:textId="0219D8F5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June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59A4" w14:textId="0CA6CAD1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31 (22.6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EC2F2" w14:textId="45FD404F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1 (25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973A4" w14:textId="471A74BF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0 (21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FD6171E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1128D38F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FF8B7" w14:textId="02BFF518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July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3A49" w14:textId="4A7031C8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7 (12.4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9B6AC" w14:textId="082F4FA0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5 (11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A824" w14:textId="35D337A7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2 (12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A4C6E1A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03C44AC7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8CEF1" w14:textId="6530E836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August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E405" w14:textId="287FAF6F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4 (17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5FF3" w14:textId="4F0D4482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7 (16.4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48F5F" w14:textId="596CCC79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7 (18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72CFBCA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7B6F74B4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57855" w14:textId="7F337DDD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September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05A8" w14:textId="738573E1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0 (14.6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3E163" w14:textId="4CFB902B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7 (16.4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6743" w14:textId="6839797F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3 (13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4E83614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5D7893E1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D1C9E" w14:textId="4F918F8C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October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C3B9" w14:textId="70273F20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 (1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46074" w14:textId="3D20554B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 (2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3096" w14:textId="4CA94952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 (1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675BA4B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1B5A09FB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E0743" w14:textId="287A17A8" w:rsidR="002A35FC" w:rsidRPr="002A35FC" w:rsidRDefault="002A35FC" w:rsidP="002A35FC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  <w:color w:val="000000" w:themeColor="text1"/>
              </w:rPr>
            </w:pPr>
            <w:r w:rsidRPr="002A35FC">
              <w:rPr>
                <w:rFonts w:ascii="Times New Roman" w:eastAsia="맑은 고딕" w:hAnsi="Times New Roman" w:cs="Times New Roman"/>
                <w:color w:val="000000" w:themeColor="text1"/>
              </w:rPr>
              <w:t>November</w:t>
            </w:r>
            <w:r w:rsidR="004D13DA">
              <w:rPr>
                <w:rFonts w:ascii="Times New Roman" w:eastAsia="맑은 고딕" w:hAnsi="Times New Roman" w:cs="Times New Roman" w:hint="eastAsia"/>
                <w:color w:val="000000" w:themeColor="text1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7E16" w14:textId="1A4498F1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 (1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70FCC" w14:textId="5319A535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5DE0C" w14:textId="54120F98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 (2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8B46380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1634C6" w:rsidRPr="008B0E04" w14:paraId="1B4FE3A0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DABE9" w14:textId="77777777" w:rsidR="001634C6" w:rsidRPr="002A35FC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b/>
                <w:bCs/>
                <w:color w:val="000000" w:themeColor="text1"/>
              </w:rPr>
              <w:t>Insurance type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20F8FFA9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4AD19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13C20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140C5944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93DAD" w14:textId="440F972A" w:rsidR="001634C6" w:rsidRPr="002A35FC" w:rsidRDefault="004E08CD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1.000</w:t>
            </w:r>
          </w:p>
        </w:tc>
      </w:tr>
      <w:tr w:rsidR="002A35FC" w:rsidRPr="008B0E04" w14:paraId="27C39791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C396E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Health insuranc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15AA" w14:textId="10F18F3E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33 (97.1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F965" w14:textId="06C4855E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42 (97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5AFA" w14:textId="0DAF2F42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91 (96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BB20701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0569B9D0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A663A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Medical ai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7CA9" w14:textId="0B606A16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4 (2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4513" w14:textId="74CD7559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 (2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5B008" w14:textId="0C4DD2C3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3 (3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2DF23B5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1634C6" w:rsidRPr="008B0E04" w14:paraId="1DA2A76B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A18FC" w14:textId="77777777" w:rsidR="001634C6" w:rsidRPr="002A35FC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/>
                <w:b/>
                <w:bCs/>
                <w:color w:val="000000" w:themeColor="text1"/>
              </w:rPr>
              <w:t>Vaccine type (first dose)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526D4CC5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6F782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21D2D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66563737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11A17" w14:textId="623D6ED5" w:rsidR="004E08CD" w:rsidRPr="002A35FC" w:rsidRDefault="001634C6" w:rsidP="004E08C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0.</w:t>
            </w:r>
            <w:r w:rsidR="004E08CD"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646</w:t>
            </w:r>
          </w:p>
        </w:tc>
      </w:tr>
      <w:tr w:rsidR="002A35FC" w:rsidRPr="008B0E04" w14:paraId="4A960C53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D7D28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0D5F" w14:textId="4AFBD510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63 (46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C4F0" w14:textId="6B499D56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9 (44.2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F357" w14:textId="00A26922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44 (46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F3F4DBC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54CB37F1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39C9F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831C" w14:textId="6C945ADA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52 (38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B30C" w14:textId="51CF0932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5 (34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A02A" w14:textId="41A5CD31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37 (39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2F825B4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387888AD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DF251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D821" w14:textId="2C1C452B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8 (13.1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4780" w14:textId="57C6A18F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8 (18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C75B" w14:textId="3D7B79BA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0 (10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D3C96F9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0448A5B2" w14:textId="77777777" w:rsidTr="008A0F9C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033DC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Ad26.COV2.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3EB1" w14:textId="49BC542B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4 (2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AF86" w14:textId="374EDEB8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 (2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5A06" w14:textId="3DD9817A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3 (3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B2F6529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1634C6" w:rsidRPr="008B0E04" w14:paraId="5BDA3FC7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9624C" w14:textId="77777777" w:rsidR="001634C6" w:rsidRPr="002A35FC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/>
                <w:b/>
                <w:bCs/>
                <w:color w:val="000000" w:themeColor="text1"/>
              </w:rPr>
              <w:t>Vaccine type (second dose)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6D0CE622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58F2E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28FAE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6C3EFA59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71700" w14:textId="5BDDB245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0.</w:t>
            </w:r>
            <w:r w:rsidR="004E08CD"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718</w:t>
            </w:r>
          </w:p>
        </w:tc>
      </w:tr>
      <w:tr w:rsidR="002A35FC" w:rsidRPr="008B0E04" w14:paraId="689977CA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D9AE5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28B9" w14:textId="5C6EF646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71 (51.8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F968" w14:textId="6AE3E145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1 (48.8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6C719" w14:textId="72CF2973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50 (53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0A0EC63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69CA4AFB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57AE4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55FF" w14:textId="757A843B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2 (16.1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D0F5" w14:textId="1B47181D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7 (16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81F1F" w14:textId="490907D2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5 (15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91EB31E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1A1D06EC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B6B29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AD8F" w14:textId="5BB288D3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6 (11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FA20" w14:textId="491D7239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7 (16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79C9" w14:textId="4FC8BC65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9 (9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4D4FDE5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7DE921FE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F3F35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NVX-CoV23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648CC4B" w14:textId="5ACB8683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0C46" w14:textId="39D2FBC8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A7A7" w14:textId="43C4B753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0 (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C85A3CA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1634C6" w:rsidRPr="008B0E04" w14:paraId="5E8C01D3" w14:textId="77777777" w:rsidTr="008A0F9C">
        <w:trPr>
          <w:trHeight w:val="195"/>
        </w:trPr>
        <w:tc>
          <w:tcPr>
            <w:tcW w:w="241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A1484" w14:textId="77777777" w:rsidR="001634C6" w:rsidRPr="002A35FC" w:rsidRDefault="001634C6" w:rsidP="008A0F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/>
                <w:b/>
                <w:bCs/>
                <w:color w:val="000000" w:themeColor="text1"/>
              </w:rPr>
              <w:t>Vaccine type (third dose)</w:t>
            </w:r>
          </w:p>
        </w:tc>
        <w:tc>
          <w:tcPr>
            <w:tcW w:w="144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2A8206E9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FF554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38BCD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30973414" w14:textId="77777777" w:rsidR="001634C6" w:rsidRPr="002A35FC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5BFCE" w14:textId="0070EF8F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0.</w:t>
            </w:r>
            <w:r w:rsidR="004E08CD"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707</w:t>
            </w:r>
          </w:p>
        </w:tc>
      </w:tr>
      <w:tr w:rsidR="002A35FC" w:rsidRPr="008B0E04" w14:paraId="0A2EC0BF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EDA23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4C6D" w14:textId="73EC10E3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40 (29.2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D807" w14:textId="51909A20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0 (23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743B5" w14:textId="401E2EF7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30 (31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42D5550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42C882F0" w14:textId="77777777" w:rsidTr="00572238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51B68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2B36" w14:textId="3071B30D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ACED" w14:textId="53C78472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F908" w14:textId="75FE2C9E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56F8831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02E3DA77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40170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EDC5" w14:textId="275CC253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0 (7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6E5D" w14:textId="09A419F0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5 (11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D0C8" w14:textId="151D45C5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5 (5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255712E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4AA75634" w14:textId="77777777" w:rsidTr="00572238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0B828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Ad26.COV2.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C7D4" w14:textId="53A02BF5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 (1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CCC8" w14:textId="6796A760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FA69" w14:textId="28B11053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 (2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EC65B3E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2BE4A427" w14:textId="77777777" w:rsidTr="00572238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2EC53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NVX-CoV23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5550E10D" w14:textId="53CA71C1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85 (62.0%)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92B5" w14:textId="4C64E11B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8 (65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34C6DB35" w14:textId="46A40B76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57 (60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BD45599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1634C6" w:rsidRPr="008B0E04" w14:paraId="7A3F0A26" w14:textId="77777777" w:rsidTr="008A0F9C">
        <w:trPr>
          <w:trHeight w:val="195"/>
        </w:trPr>
        <w:tc>
          <w:tcPr>
            <w:tcW w:w="8192" w:type="dxa"/>
            <w:gridSpan w:val="7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7D7A3046" w14:textId="77777777" w:rsidR="001634C6" w:rsidRPr="002A35FC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A3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ccine product immediately preceding to initial acute transverse myelitis</w:t>
            </w: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AF1E7" w14:textId="34CCC3D0" w:rsidR="001634C6" w:rsidRPr="002A35FC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0.</w:t>
            </w:r>
            <w:r w:rsidR="004E08CD"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362</w:t>
            </w:r>
          </w:p>
        </w:tc>
      </w:tr>
      <w:tr w:rsidR="002A35FC" w:rsidRPr="008B0E04" w14:paraId="0BB9D90E" w14:textId="77777777" w:rsidTr="00D14511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54ED6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4B79" w14:textId="51CF399F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73 (53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231BA" w14:textId="1F6A8311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2 (51.2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AA56E" w14:textId="3ECEA5EA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51 (54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2694647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19141EBA" w14:textId="77777777" w:rsidTr="00D14511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89798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942F" w14:textId="2C7F967E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41 (29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B38D" w14:textId="155EAE9E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1 (25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1865" w14:textId="5D4C82BA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30 (31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6DA8B05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8B0E04" w14:paraId="01F1270F" w14:textId="77777777" w:rsidTr="00D14511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B8C3B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71EC" w14:textId="365B1917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9 (13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2574E" w14:textId="41A2FB36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9 (20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2CD1" w14:textId="2D280CCD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0 (10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9A033D4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065452" w14:paraId="1FBE9B19" w14:textId="77777777" w:rsidTr="00D14511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4122A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t>Ad26.COV2.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9313" w14:textId="6E0D71D2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4 (2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2B1F" w14:textId="67C728AF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 (2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41B1" w14:textId="25EC4ACC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3 (3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C17FFD6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065452" w14:paraId="33401E55" w14:textId="77777777" w:rsidTr="00D14511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0C633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휴먼명조" w:hAnsi="Times New Roman" w:cs="Times New Roman"/>
                <w:color w:val="000000" w:themeColor="text1"/>
              </w:rPr>
              <w:lastRenderedPageBreak/>
              <w:t>NVX-CoV23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949B" w14:textId="366897A9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BE5E" w14:textId="5621AD13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127F8" w14:textId="57F3A158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0 (0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A770679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1634C6" w:rsidRPr="00065452" w14:paraId="019D7D91" w14:textId="77777777" w:rsidTr="008A0F9C">
        <w:trPr>
          <w:trHeight w:val="195"/>
        </w:trPr>
        <w:tc>
          <w:tcPr>
            <w:tcW w:w="8192" w:type="dxa"/>
            <w:gridSpan w:val="7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3DD87C92" w14:textId="77777777" w:rsidR="001634C6" w:rsidRPr="002A35FC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umber of doses received prior to initial acute transverse myelitis</w:t>
            </w:r>
          </w:p>
        </w:tc>
        <w:tc>
          <w:tcPr>
            <w:tcW w:w="0" w:type="auto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352FB0C6" w14:textId="549D584D" w:rsidR="001634C6" w:rsidRPr="002A35FC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0.</w:t>
            </w:r>
            <w:r w:rsidR="004E08CD"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790</w:t>
            </w:r>
          </w:p>
        </w:tc>
      </w:tr>
      <w:tr w:rsidR="002A35FC" w:rsidRPr="00065452" w14:paraId="72C98AB9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CACB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7A2E" w14:textId="41BCE921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4 (17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2110A" w14:textId="19D02B4B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7 (16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47205" w14:textId="0D013779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7 (18.1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1846E4F0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065452" w14:paraId="4D6D16F4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BDC9C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1AD2" w14:textId="00A76BFE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61 (44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D56F" w14:textId="2DF99E70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1 (48.8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F9CA" w14:textId="1BF3957E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40 (42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6813749A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2A35FC" w:rsidRPr="00065452" w14:paraId="768A8002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74C4" w14:textId="77777777" w:rsidR="002A35FC" w:rsidRPr="002A35FC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7326" w14:textId="7A40376D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52 (38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3AAC" w14:textId="1A83A92E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5 (34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7EFF" w14:textId="7784D97C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37 (39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241FE46A" w14:textId="77777777" w:rsidR="002A35FC" w:rsidRPr="002A35FC" w:rsidRDefault="002A35FC" w:rsidP="002A35F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1634C6" w:rsidRPr="00065452" w14:paraId="3E064923" w14:textId="77777777" w:rsidTr="008A0F9C">
        <w:trPr>
          <w:trHeight w:val="195"/>
        </w:trPr>
        <w:tc>
          <w:tcPr>
            <w:tcW w:w="8192" w:type="dxa"/>
            <w:gridSpan w:val="7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3A5DD433" w14:textId="77777777" w:rsidR="001634C6" w:rsidRPr="002A35FC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rlson comorbidity index score</w:t>
            </w:r>
          </w:p>
        </w:tc>
        <w:tc>
          <w:tcPr>
            <w:tcW w:w="0" w:type="auto"/>
            <w:vMerge w:val="restart"/>
            <w:tcBorders>
              <w:top w:val="single" w:sz="4" w:space="0" w:color="0A0000"/>
              <w:left w:val="nil"/>
              <w:right w:val="nil"/>
            </w:tcBorders>
            <w:vAlign w:val="center"/>
          </w:tcPr>
          <w:p w14:paraId="3CA26B97" w14:textId="4E0B5551" w:rsidR="001634C6" w:rsidRPr="002A35FC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0.</w:t>
            </w:r>
            <w:r w:rsidR="004E08CD" w:rsidRPr="002A35FC">
              <w:rPr>
                <w:rFonts w:ascii="Times New Roman" w:eastAsia="Times New Roman Uni" w:hAnsi="Times New Roman" w:cs="Times New Roman"/>
                <w:color w:val="000000" w:themeColor="text1"/>
              </w:rPr>
              <w:t>232</w:t>
            </w:r>
          </w:p>
        </w:tc>
      </w:tr>
      <w:tr w:rsidR="002A35FC" w:rsidRPr="00065452" w14:paraId="022BD242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8FEC" w14:textId="77777777" w:rsidR="002A35FC" w:rsidRPr="00065452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</w:rPr>
            </w:pPr>
            <w:r w:rsidRPr="006048E1">
              <w:rPr>
                <w:rFonts w:ascii="Times New Roman" w:eastAsia="휴먼명조" w:hAnsi="Times New Roman" w:cs="Times New Roman"/>
                <w:color w:val="000000"/>
              </w:rPr>
              <w:t>0–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F9CB" w14:textId="51477E0D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24 (17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CF43" w14:textId="4F23DB59" w:rsidR="002A35FC" w:rsidRPr="001D7198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1D7198">
              <w:rPr>
                <w:rFonts w:ascii="Times New Roman" w:eastAsia="굴림" w:hAnsi="Times New Roman" w:cs="Times New Roman" w:hint="eastAsia"/>
                <w:color w:val="000000" w:themeColor="text1"/>
              </w:rPr>
              <w:t>10 (23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3A8B" w14:textId="59E591A0" w:rsidR="002A35FC" w:rsidRPr="001D7198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1D7198">
              <w:rPr>
                <w:rFonts w:ascii="Times New Roman" w:eastAsia="굴림" w:hAnsi="Times New Roman" w:cs="Times New Roman" w:hint="eastAsia"/>
                <w:color w:val="000000" w:themeColor="text1"/>
              </w:rPr>
              <w:t>14 (14.9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BD2D46B" w14:textId="77777777" w:rsidR="002A35FC" w:rsidRPr="00065452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2A35FC" w:rsidRPr="00065452" w14:paraId="2581B41A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DE918" w14:textId="77777777" w:rsidR="002A35FC" w:rsidRPr="00A541F2" w:rsidRDefault="002A35FC" w:rsidP="002A35FC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A541F2">
              <w:rPr>
                <w:rFonts w:ascii="Times New Roman" w:eastAsia="Times New Roman" w:hAnsi="Times New Roman" w:cs="Times New Roman"/>
                <w:color w:val="000000"/>
              </w:rPr>
              <w:t>+ 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423A1" w14:textId="3CC751ED" w:rsidR="002A35FC" w:rsidRPr="002A35FC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2A35FC">
              <w:rPr>
                <w:rFonts w:ascii="Times New Roman" w:eastAsia="굴림" w:hAnsi="Times New Roman" w:cs="Times New Roman" w:hint="eastAsia"/>
                <w:color w:val="000000" w:themeColor="text1"/>
              </w:rPr>
              <w:t>113 (82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7CCD" w14:textId="3246D1D7" w:rsidR="002A35FC" w:rsidRPr="001D7198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1D7198">
              <w:rPr>
                <w:rFonts w:ascii="Times New Roman" w:eastAsia="굴림" w:hAnsi="Times New Roman" w:cs="Times New Roman" w:hint="eastAsia"/>
                <w:color w:val="000000" w:themeColor="text1"/>
              </w:rPr>
              <w:t>33 (76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BAFD8" w14:textId="58CFE02F" w:rsidR="002A35FC" w:rsidRPr="001D7198" w:rsidRDefault="002A35FC" w:rsidP="002A35F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1D7198">
              <w:rPr>
                <w:rFonts w:ascii="Times New Roman" w:eastAsia="굴림" w:hAnsi="Times New Roman" w:cs="Times New Roman" w:hint="eastAsia"/>
                <w:color w:val="000000" w:themeColor="text1"/>
              </w:rPr>
              <w:t>80 (85.1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A0000"/>
              <w:right w:val="nil"/>
            </w:tcBorders>
            <w:vAlign w:val="center"/>
          </w:tcPr>
          <w:p w14:paraId="2C85D679" w14:textId="77777777" w:rsidR="002A35FC" w:rsidRPr="00065452" w:rsidRDefault="002A35FC" w:rsidP="002A35F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</w:tbl>
    <w:p w14:paraId="7BE7229B" w14:textId="6CEDF854" w:rsidR="001634C6" w:rsidRPr="00E542C2" w:rsidRDefault="001634C6" w:rsidP="001634C6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* </w:t>
      </w:r>
      <w:r w:rsidR="00257C7F">
        <w:rPr>
          <w:rFonts w:ascii="Times New Roman" w:eastAsia="Times New Roman" w:hAnsi="Times New Roman" w:cs="Times New Roman"/>
          <w:sz w:val="18"/>
          <w:szCs w:val="18"/>
        </w:rPr>
        <w:t>* Individuals</w:t>
      </w:r>
      <w:r w:rsidR="00257C7F" w:rsidRPr="00E542C2">
        <w:rPr>
          <w:rFonts w:ascii="Times New Roman" w:eastAsia="Times New Roman" w:hAnsi="Times New Roman" w:cs="Times New Roman"/>
          <w:sz w:val="18"/>
          <w:szCs w:val="18"/>
        </w:rPr>
        <w:t xml:space="preserve"> who had received at least the first dose of the </w:t>
      </w:r>
      <w:r w:rsidR="00257C7F">
        <w:rPr>
          <w:rFonts w:ascii="Times New Roman" w:eastAsia="Times New Roman" w:hAnsi="Times New Roman" w:cs="Times New Roman"/>
          <w:sz w:val="18"/>
          <w:szCs w:val="18"/>
        </w:rPr>
        <w:t xml:space="preserve">COVID-19 </w:t>
      </w:r>
      <w:r w:rsidR="00257C7F" w:rsidRPr="00E542C2">
        <w:rPr>
          <w:rFonts w:ascii="Times New Roman" w:eastAsia="Times New Roman" w:hAnsi="Times New Roman" w:cs="Times New Roman"/>
          <w:sz w:val="18"/>
          <w:szCs w:val="18"/>
        </w:rPr>
        <w:t>vaccine</w:t>
      </w:r>
      <w:r w:rsidR="00257C7F">
        <w:rPr>
          <w:rFonts w:ascii="Times New Roman" w:eastAsia="Times New Roman" w:hAnsi="Times New Roman" w:cs="Times New Roman"/>
          <w:sz w:val="18"/>
          <w:szCs w:val="18"/>
        </w:rPr>
        <w:t xml:space="preserve"> were included, which means </w:t>
      </w:r>
      <w:r w:rsidR="00257C7F" w:rsidRPr="00E542C2">
        <w:rPr>
          <w:rFonts w:ascii="Times New Roman" w:eastAsia="Times New Roman" w:hAnsi="Times New Roman" w:cs="Times New Roman"/>
          <w:sz w:val="18"/>
          <w:szCs w:val="18"/>
        </w:rPr>
        <w:t xml:space="preserve">individuals </w:t>
      </w:r>
      <w:r w:rsidR="00257C7F">
        <w:rPr>
          <w:rFonts w:ascii="Times New Roman" w:eastAsia="Times New Roman" w:hAnsi="Times New Roman" w:cs="Times New Roman"/>
          <w:sz w:val="18"/>
          <w:szCs w:val="18"/>
        </w:rPr>
        <w:t xml:space="preserve">without a second or third vaccination were also part of the </w:t>
      </w:r>
      <w:r w:rsidR="00257C7F" w:rsidRPr="00E542C2">
        <w:rPr>
          <w:rFonts w:ascii="Times New Roman" w:eastAsia="Times New Roman" w:hAnsi="Times New Roman" w:cs="Times New Roman"/>
          <w:sz w:val="18"/>
          <w:szCs w:val="18"/>
        </w:rPr>
        <w:t>analysis</w:t>
      </w:r>
      <w:r w:rsidR="0062392F">
        <w:rPr>
          <w:rFonts w:ascii="Times New Roman" w:eastAsia="Times New Roman" w:hAnsi="Times New Roman" w:cs="Times New Roman"/>
          <w:sz w:val="18"/>
          <w:szCs w:val="18"/>
        </w:rPr>
        <w:t>.</w:t>
      </w:r>
      <w:r w:rsidRPr="00E542C2">
        <w:rPr>
          <w:rFonts w:ascii="Times New Roman" w:eastAsia="Times New Roman" w:hAnsi="Times New Roman" w:cs="Times New Roman"/>
          <w:sz w:val="18"/>
          <w:szCs w:val="18"/>
        </w:rPr>
        <w:t xml:space="preserve"> The percentage of vaccine types was calculated based on the total number of patients included in the study.</w:t>
      </w:r>
    </w:p>
    <w:p w14:paraId="05DB3145" w14:textId="77777777" w:rsidR="001634C6" w:rsidRDefault="001634C6">
      <w:pPr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30BF620C" w14:textId="52ECBBF8" w:rsidR="001634C6" w:rsidRDefault="001634C6">
      <w:pPr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733B31E" w14:textId="678675AD" w:rsidR="001634C6" w:rsidRPr="00D50980" w:rsidRDefault="001634C6" w:rsidP="001634C6">
      <w:pPr>
        <w:wordWrap/>
        <w:autoSpaceDE/>
        <w:autoSpaceDN/>
        <w:spacing w:after="0" w:line="360" w:lineRule="auto"/>
        <w:rPr>
          <w:rFonts w:ascii="Times New Roman" w:hAnsi="Times New Roman" w:cs="Times New Roman"/>
        </w:rPr>
      </w:pPr>
      <w:r w:rsidRPr="00D50980">
        <w:rPr>
          <w:rFonts w:ascii="Times New Roman" w:hAnsi="Times New Roman" w:cs="Times New Roman"/>
        </w:rPr>
        <w:lastRenderedPageBreak/>
        <w:t xml:space="preserve">Supplementary table 5. Characteristics of patients who received COVID-19 vaccination within 180 days and had a diagnosis of acute transverse myelitis </w:t>
      </w:r>
      <w:r w:rsidR="00257C7F">
        <w:rPr>
          <w:rFonts w:ascii="Times New Roman" w:hAnsi="Times New Roman" w:cs="Times New Roman"/>
        </w:rPr>
        <w:t>during</w:t>
      </w:r>
      <w:r w:rsidRPr="00D50980">
        <w:rPr>
          <w:rFonts w:ascii="Times New Roman" w:hAnsi="Times New Roman" w:cs="Times New Roman"/>
        </w:rPr>
        <w:t xml:space="preserve"> the risk or</w:t>
      </w:r>
      <w:r w:rsidR="00257C7F">
        <w:rPr>
          <w:rFonts w:ascii="Times New Roman" w:hAnsi="Times New Roman" w:cs="Times New Roman"/>
        </w:rPr>
        <w:t xml:space="preserve"> the</w:t>
      </w:r>
      <w:r w:rsidRPr="00D50980">
        <w:rPr>
          <w:rFonts w:ascii="Times New Roman" w:hAnsi="Times New Roman" w:cs="Times New Roman"/>
        </w:rPr>
        <w:t xml:space="preserve"> baseline periods for self-controlled case series analysis (Risk period: 1-2</w:t>
      </w:r>
      <w:r w:rsidR="006D4E7C" w:rsidRPr="00D50980">
        <w:rPr>
          <w:rFonts w:ascii="Times New Roman" w:hAnsi="Times New Roman" w:cs="Times New Roman"/>
        </w:rPr>
        <w:t>8</w:t>
      </w:r>
      <w:r w:rsidRPr="00D50980">
        <w:rPr>
          <w:rFonts w:ascii="Times New Roman" w:hAnsi="Times New Roman" w:cs="Times New Roman"/>
        </w:rPr>
        <w:t>)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445"/>
        <w:gridCol w:w="256"/>
        <w:gridCol w:w="1190"/>
        <w:gridCol w:w="795"/>
        <w:gridCol w:w="650"/>
        <w:gridCol w:w="1446"/>
        <w:gridCol w:w="834"/>
      </w:tblGrid>
      <w:tr w:rsidR="00D50980" w:rsidRPr="00D50980" w14:paraId="0B80E756" w14:textId="77777777" w:rsidTr="008A0F9C">
        <w:trPr>
          <w:trHeight w:val="26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double" w:sz="6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B540D" w14:textId="77777777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  <w:b/>
                <w:bCs/>
              </w:rPr>
              <w:t>Characteristic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vAlign w:val="center"/>
          </w:tcPr>
          <w:p w14:paraId="71843B81" w14:textId="77777777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</w:rPr>
            </w:pPr>
            <w:r w:rsidRPr="00D50980">
              <w:rPr>
                <w:rFonts w:ascii="Times New Roman" w:eastAsia="휴먼명조" w:hAnsi="Times New Roman" w:cs="Times New Roman" w:hint="eastAsia"/>
                <w:b/>
                <w:bCs/>
              </w:rPr>
              <w:t>T</w:t>
            </w:r>
            <w:r w:rsidRPr="00D50980">
              <w:rPr>
                <w:rFonts w:ascii="Times New Roman" w:eastAsia="휴먼명조" w:hAnsi="Times New Roman" w:cs="Times New Roman"/>
                <w:b/>
                <w:bCs/>
              </w:rPr>
              <w:t>otal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BBA52" w14:textId="77777777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  <w:b/>
                <w:bCs/>
              </w:rPr>
              <w:t>Cases in risk period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vAlign w:val="center"/>
          </w:tcPr>
          <w:p w14:paraId="0657E2BD" w14:textId="77777777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</w:rPr>
            </w:pPr>
            <w:r w:rsidRPr="00D50980">
              <w:rPr>
                <w:rFonts w:ascii="Times New Roman" w:eastAsia="휴먼명조" w:hAnsi="Times New Roman" w:cs="Times New Roman"/>
                <w:b/>
                <w:bCs/>
              </w:rPr>
              <w:t>Cases in baseline period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double" w:sz="6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22561" w14:textId="77777777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iCs/>
                <w:spacing w:val="-28"/>
              </w:rPr>
            </w:pPr>
            <w:r w:rsidRPr="00D50980">
              <w:rPr>
                <w:rFonts w:ascii="Times New Roman" w:eastAsia="휴먼명조" w:hAnsi="Times New Roman" w:cs="Times New Roman"/>
                <w:i/>
                <w:iCs/>
                <w:spacing w:val="-28"/>
              </w:rPr>
              <w:t>P</w:t>
            </w:r>
          </w:p>
        </w:tc>
      </w:tr>
      <w:tr w:rsidR="00D50980" w:rsidRPr="00D50980" w14:paraId="2C898660" w14:textId="77777777" w:rsidTr="008A0F9C">
        <w:trPr>
          <w:trHeight w:val="246"/>
        </w:trPr>
        <w:tc>
          <w:tcPr>
            <w:tcW w:w="2410" w:type="dxa"/>
            <w:vMerge/>
            <w:tcBorders>
              <w:top w:val="single" w:sz="12" w:space="0" w:color="0A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793B3" w14:textId="77777777" w:rsidR="001634C6" w:rsidRPr="00D50980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</w:tcPr>
          <w:p w14:paraId="4E2A227A" w14:textId="77777777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</w:rPr>
            </w:pPr>
            <w:r w:rsidRPr="00D50980">
              <w:rPr>
                <w:rFonts w:ascii="Times New Roman" w:eastAsia="휴먼명조" w:hAnsi="Times New Roman" w:cs="Times New Roman" w:hint="eastAsia"/>
                <w:b/>
                <w:bCs/>
              </w:rPr>
              <w:t>N</w:t>
            </w:r>
            <w:r w:rsidRPr="00D50980">
              <w:rPr>
                <w:rFonts w:ascii="Times New Roman" w:eastAsia="휴먼명조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98440" w14:textId="77777777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spacing w:val="-28"/>
              </w:rPr>
            </w:pPr>
            <w:r w:rsidRPr="00D50980">
              <w:rPr>
                <w:rFonts w:ascii="Times New Roman" w:eastAsia="휴먼명조" w:hAnsi="Times New Roman" w:cs="Times New Roman"/>
                <w:b/>
                <w:bCs/>
              </w:rPr>
              <w:t>N (%)</w:t>
            </w:r>
          </w:p>
        </w:tc>
        <w:tc>
          <w:tcPr>
            <w:tcW w:w="2096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</w:tcPr>
          <w:p w14:paraId="6DD37499" w14:textId="77777777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</w:rPr>
            </w:pPr>
            <w:r w:rsidRPr="00D50980">
              <w:rPr>
                <w:rFonts w:ascii="Times New Roman" w:eastAsia="휴먼명조" w:hAnsi="Times New Roman" w:cs="Times New Roman"/>
                <w:b/>
                <w:bCs/>
              </w:rPr>
              <w:t>N (%)</w:t>
            </w:r>
          </w:p>
        </w:tc>
        <w:tc>
          <w:tcPr>
            <w:tcW w:w="0" w:type="auto"/>
            <w:vMerge/>
            <w:tcBorders>
              <w:top w:val="single" w:sz="12" w:space="0" w:color="0A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CFA41" w14:textId="77777777" w:rsidR="001634C6" w:rsidRPr="00D50980" w:rsidRDefault="001634C6" w:rsidP="008A0F9C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iCs/>
                <w:spacing w:val="-28"/>
                <w:vertAlign w:val="superscript"/>
              </w:rPr>
            </w:pPr>
          </w:p>
        </w:tc>
      </w:tr>
      <w:tr w:rsidR="00D50980" w:rsidRPr="00D50980" w14:paraId="560723F9" w14:textId="77777777" w:rsidTr="00AE36C4">
        <w:trPr>
          <w:trHeight w:val="1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4E6E5" w14:textId="77777777" w:rsidR="006D4E7C" w:rsidRPr="00D50980" w:rsidRDefault="006D4E7C" w:rsidP="006D4E7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  <w:b/>
                <w:bCs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</w:tcPr>
          <w:p w14:paraId="784AA6BF" w14:textId="3B9CD11A" w:rsidR="006D4E7C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37 (100.0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BD922" w14:textId="20BCF932" w:rsidR="006D4E7C" w:rsidRPr="00D50980" w:rsidRDefault="006D4E7C" w:rsidP="006D4E7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58 (100.0%)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shd w:val="clear" w:color="auto" w:fill="F2F2F2"/>
            <w:vAlign w:val="center"/>
          </w:tcPr>
          <w:p w14:paraId="0CF5CEFD" w14:textId="7068AE13" w:rsidR="006D4E7C" w:rsidRPr="00D50980" w:rsidRDefault="006D4E7C" w:rsidP="006D4E7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79 (100.0%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26706" w14:textId="77777777" w:rsidR="006D4E7C" w:rsidRPr="00D50980" w:rsidRDefault="006D4E7C" w:rsidP="006D4E7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spacing w:val="-12"/>
              </w:rPr>
            </w:pPr>
          </w:p>
        </w:tc>
      </w:tr>
      <w:tr w:rsidR="00D50980" w:rsidRPr="00D50980" w14:paraId="190687B7" w14:textId="77777777" w:rsidTr="008A0F9C">
        <w:trPr>
          <w:trHeight w:val="208"/>
        </w:trPr>
        <w:tc>
          <w:tcPr>
            <w:tcW w:w="8192" w:type="dxa"/>
            <w:gridSpan w:val="7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BFCA5" w14:textId="77777777" w:rsidR="001634C6" w:rsidRPr="00D50980" w:rsidRDefault="001634C6" w:rsidP="008A0F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  <w:b/>
                <w:bCs/>
              </w:rPr>
              <w:t>Age (years)</w:t>
            </w: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82313" w14:textId="50A70A31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Times New Roman Uni" w:hAnsi="Times New Roman" w:cs="Times New Roman"/>
              </w:rPr>
              <w:t>0.</w:t>
            </w:r>
            <w:r w:rsidR="00D50980">
              <w:rPr>
                <w:rFonts w:ascii="Times New Roman" w:eastAsia="Times New Roman Uni" w:hAnsi="Times New Roman" w:cs="Times New Roman"/>
              </w:rPr>
              <w:t>811</w:t>
            </w:r>
          </w:p>
        </w:tc>
      </w:tr>
      <w:tr w:rsidR="00D50980" w:rsidRPr="00D50980" w14:paraId="7B7FF994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13BF7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18–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4D52" w14:textId="318DFBEE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6 (11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10D6C" w14:textId="5D8A3061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7 (12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9869" w14:textId="4DF77D2B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9 (11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ADFEC7A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011C2D44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6AD4E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30–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83FE" w14:textId="2B760C8C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40 (29.2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B8E73" w14:textId="7E6FD4F6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4 (24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4B031" w14:textId="6240284D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6 (32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D27F62E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5C6371C5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13922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50–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A65F" w14:textId="35446269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36 (26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04167" w14:textId="6F6450E8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6 (27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AEB3" w14:textId="47674A97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0 (25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7FFD38B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615249BB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074DF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65–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074D8" w14:textId="1C25D19B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6 (19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F303F" w14:textId="42357218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3 (22.4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E069" w14:textId="62A64EE9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3 (16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3A02257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64B3049D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37AF4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Over 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0AB53" w14:textId="427ACAA3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9 (13.8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949FA" w14:textId="0189CF69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8 (13.8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79F7D" w14:textId="126F2EA0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1 (13.9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93E4391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68F804C8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4ED73" w14:textId="77777777" w:rsidR="001634C6" w:rsidRPr="00D50980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  <w:b/>
                <w:bCs/>
              </w:rPr>
              <w:t>Gender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17D63CA1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0BCE4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B267C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5EC02A9A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F41B2" w14:textId="28CEDF0F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Times New Roman Uni" w:hAnsi="Times New Roman" w:cs="Times New Roman"/>
              </w:rPr>
              <w:t>0.</w:t>
            </w:r>
            <w:r w:rsidR="00D50980">
              <w:rPr>
                <w:rFonts w:ascii="Times New Roman" w:eastAsia="Times New Roman Uni" w:hAnsi="Times New Roman" w:cs="Times New Roman"/>
              </w:rPr>
              <w:t>785</w:t>
            </w:r>
          </w:p>
        </w:tc>
      </w:tr>
      <w:tr w:rsidR="00D50980" w:rsidRPr="00D50980" w14:paraId="27B09085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C5290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Mal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812FC" w14:textId="1880016C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69 (50.4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41FC" w14:textId="328A948E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30 (51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44BA" w14:textId="724D2ED3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39 (49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40E67CA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1ACAE4F0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4F384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Femal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EE772" w14:textId="3C1687C7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68 (49.6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C7BF" w14:textId="263DBDAF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8 (48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C13A" w14:textId="5F154EDD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40 (50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E99BBEA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40B74A97" w14:textId="77777777" w:rsidTr="008A0F9C">
        <w:trPr>
          <w:trHeight w:val="208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D9870" w14:textId="77777777" w:rsidR="001634C6" w:rsidRPr="00D50980" w:rsidRDefault="001634C6" w:rsidP="008A0F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/>
                <w:b/>
                <w:bCs/>
              </w:rPr>
              <w:t>Month of first vaccination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288DE4F1" w14:textId="77777777" w:rsidR="001634C6" w:rsidRPr="00D50980" w:rsidRDefault="001634C6" w:rsidP="008A0F9C">
            <w:pPr>
              <w:widowControl w:val="0"/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4CCE3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50A69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kern w:val="2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0BED5835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kern w:val="2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D98AF" w14:textId="1D71ED40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Times New Roman Uni" w:hAnsi="Times New Roman" w:cs="Times New Roman"/>
              </w:rPr>
              <w:t>0.</w:t>
            </w:r>
            <w:r w:rsidR="00D50980">
              <w:rPr>
                <w:rFonts w:ascii="Times New Roman" w:eastAsia="Times New Roman Uni" w:hAnsi="Times New Roman" w:cs="Times New Roman"/>
              </w:rPr>
              <w:t>693</w:t>
            </w:r>
          </w:p>
        </w:tc>
      </w:tr>
      <w:tr w:rsidR="00D50980" w:rsidRPr="00D50980" w14:paraId="472D43F9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5549A" w14:textId="26997292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March</w:t>
            </w:r>
            <w:r w:rsidR="004D13DA">
              <w:rPr>
                <w:rFonts w:ascii="Times New Roman" w:eastAsia="맑은 고딕" w:hAnsi="Times New Roman" w:cs="Times New Roman" w:hint="eastAsia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784E" w14:textId="269C5AD2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 (1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31271" w14:textId="21103BD4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452D" w14:textId="0D38FDDC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 (2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215BE2A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098D03E0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584E5" w14:textId="2779791E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April</w:t>
            </w:r>
            <w:r w:rsidR="004D13DA">
              <w:rPr>
                <w:rFonts w:ascii="Times New Roman" w:eastAsia="맑은 고딕" w:hAnsi="Times New Roman" w:cs="Times New Roman" w:hint="eastAsia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0C13" w14:textId="705BDC63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2 (16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084C" w14:textId="79242428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0 (17.2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F2BD1" w14:textId="67D7A926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2 (15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D10D374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633E08AE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A703C" w14:textId="4A034BE4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May</w:t>
            </w:r>
            <w:r w:rsidR="004D13DA">
              <w:rPr>
                <w:rFonts w:ascii="Times New Roman" w:eastAsia="맑은 고딕" w:hAnsi="Times New Roman" w:cs="Times New Roman" w:hint="eastAsia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68B1" w14:textId="409A1EBC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5 (10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1F4C" w14:textId="0C798F21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5 (8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A503" w14:textId="4A3D9C93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0 (12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5254E69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28D9B8E8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FE2AF" w14:textId="01882C70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June</w:t>
            </w:r>
            <w:r w:rsidR="004D13DA">
              <w:rPr>
                <w:rFonts w:ascii="Times New Roman" w:eastAsia="맑은 고딕" w:hAnsi="Times New Roman" w:cs="Times New Roman" w:hint="eastAsia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4DDB" w14:textId="725B3404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31 (22.6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B52E" w14:textId="4F03D193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6 (27.6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91D6" w14:textId="6E57337C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5 (19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9457656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1F3FFAC6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752D4" w14:textId="320620A3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July</w:t>
            </w:r>
            <w:r w:rsidR="004D13DA">
              <w:rPr>
                <w:rFonts w:ascii="Times New Roman" w:eastAsia="맑은 고딕" w:hAnsi="Times New Roman" w:cs="Times New Roman" w:hint="eastAsia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71D9" w14:textId="5AEF9444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7 (12.4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5BB7" w14:textId="362790DC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7 (12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032B4" w14:textId="70AB393A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0 (12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8F5F836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2DF5369A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43885" w14:textId="26078202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August</w:t>
            </w:r>
            <w:r w:rsidR="004D13DA">
              <w:rPr>
                <w:rFonts w:ascii="Times New Roman" w:eastAsia="맑은 고딕" w:hAnsi="Times New Roman" w:cs="Times New Roman" w:hint="eastAsia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482C" w14:textId="11109406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4 (17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6B38" w14:textId="0F1150A2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9 (15.5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15C4" w14:textId="42827C38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5 (19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517D28C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585B6ECF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C8198" w14:textId="188D3942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September</w:t>
            </w:r>
            <w:r w:rsidR="004D13DA">
              <w:rPr>
                <w:rFonts w:ascii="Times New Roman" w:eastAsia="맑은 고딕" w:hAnsi="Times New Roman" w:cs="Times New Roman" w:hint="eastAsia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8148" w14:textId="04599918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0 (14.6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718F" w14:textId="2D37E524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8 (13.8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62F4" w14:textId="445A6EAA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2 (15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12DE29E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050BE6B7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6E9DF" w14:textId="71D8758C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October</w:t>
            </w:r>
            <w:r w:rsidR="004D13DA">
              <w:rPr>
                <w:rFonts w:ascii="Times New Roman" w:eastAsia="맑은 고딕" w:hAnsi="Times New Roman" w:cs="Times New Roman" w:hint="eastAsia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D9D0" w14:textId="11B8B6CC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 (1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EFD8B" w14:textId="2B38E5FE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 (1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9670" w14:textId="562E8309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 (1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CD51178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3FA6BBF0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E9DD9" w14:textId="3E90D58D" w:rsidR="00D50980" w:rsidRPr="00D50980" w:rsidRDefault="00D50980" w:rsidP="00D50980">
            <w:pPr>
              <w:wordWrap/>
              <w:spacing w:after="0" w:line="240" w:lineRule="auto"/>
              <w:ind w:left="600"/>
              <w:textAlignment w:val="baseline"/>
              <w:rPr>
                <w:rFonts w:ascii="Times New Roman" w:eastAsia="굴림" w:hAnsi="Times New Roman" w:cs="Times New Roman" w:hint="eastAsia"/>
              </w:rPr>
            </w:pPr>
            <w:r w:rsidRPr="00D50980">
              <w:rPr>
                <w:rFonts w:ascii="Times New Roman" w:eastAsia="맑은 고딕" w:hAnsi="Times New Roman" w:cs="Times New Roman"/>
              </w:rPr>
              <w:t>November</w:t>
            </w:r>
            <w:r w:rsidR="004D13DA">
              <w:rPr>
                <w:rFonts w:ascii="Times New Roman" w:eastAsia="맑은 고딕" w:hAnsi="Times New Roman" w:cs="Times New Roman" w:hint="eastAsia"/>
              </w:rPr>
              <w:t>, 2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5D7B" w14:textId="79FF71D5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 (1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14BF" w14:textId="49E79BC2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ADCA" w14:textId="59647DF6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 (2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DE90663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75095760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4B3F6" w14:textId="77777777" w:rsidR="001634C6" w:rsidRPr="00D50980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  <w:b/>
                <w:bCs/>
              </w:rPr>
              <w:t>Insurance type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4FF8D309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4E50D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3E2F6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7F76DCE4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51BD4" w14:textId="22036E17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Times New Roman Uni" w:hAnsi="Times New Roman" w:cs="Times New Roman"/>
              </w:rPr>
              <w:t>0.</w:t>
            </w:r>
            <w:r w:rsidR="00D50980">
              <w:rPr>
                <w:rFonts w:ascii="Times New Roman" w:eastAsia="Times New Roman Uni" w:hAnsi="Times New Roman" w:cs="Times New Roman"/>
              </w:rPr>
              <w:t>637</w:t>
            </w:r>
          </w:p>
        </w:tc>
      </w:tr>
      <w:tr w:rsidR="00D50980" w:rsidRPr="00D50980" w14:paraId="69292F77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9E308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Health insuranc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65C6" w14:textId="3EC0A0BA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33 (97.1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83BCA" w14:textId="5AD41569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57 (98.3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AA394" w14:textId="419894A4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76 (96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BD22D86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4A0B22BA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ED480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Medical ai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1E66" w14:textId="6167AF8C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4 (2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F81C" w14:textId="18EDBC4B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 (1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27D4" w14:textId="5EA10C54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3 (3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244F22B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360C1B50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021DF" w14:textId="77777777" w:rsidR="001634C6" w:rsidRPr="00D50980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/>
                <w:b/>
                <w:bCs/>
              </w:rPr>
              <w:t>Vaccine type (first dose)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3F603BDB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52436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B1BCA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3D55C4A3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57A28" w14:textId="56EAEB42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Times New Roman Uni" w:hAnsi="Times New Roman" w:cs="Times New Roman"/>
              </w:rPr>
              <w:t>0.</w:t>
            </w:r>
            <w:r w:rsidR="00D50980">
              <w:rPr>
                <w:rFonts w:ascii="Times New Roman" w:eastAsia="Times New Roman Uni" w:hAnsi="Times New Roman" w:cs="Times New Roman"/>
              </w:rPr>
              <w:t>491</w:t>
            </w:r>
          </w:p>
        </w:tc>
      </w:tr>
      <w:tr w:rsidR="00D50980" w:rsidRPr="00D50980" w14:paraId="69807C7A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08A2F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D071" w14:textId="78EC4DB4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63 (46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4EB3" w14:textId="7E2E43A9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3 (39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0616" w14:textId="6078F253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40 (50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9046AC2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757BC49E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432A9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24CE" w14:textId="4087C866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52 (37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E181" w14:textId="4FEBDA00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5 (43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0208" w14:textId="5D25692A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7 (34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B8AC386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17C70F1F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2D28B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DCC3" w14:textId="40E2F9F2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8 (13.1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FC82" w14:textId="62307E30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9 (15.5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CEA2" w14:textId="5755E633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9 (11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D32FAAA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04FDD5DB" w14:textId="77777777" w:rsidTr="008A0F9C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BD70D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Ad26.COV2.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EFCD" w14:textId="0E770906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4 (2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82C3" w14:textId="1318C87B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 (1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2CE9" w14:textId="15B6A224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3 (3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F7DB7B8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39C90C78" w14:textId="77777777" w:rsidTr="008A0F9C">
        <w:trPr>
          <w:trHeight w:val="195"/>
        </w:trPr>
        <w:tc>
          <w:tcPr>
            <w:tcW w:w="2410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1D507" w14:textId="77777777" w:rsidR="001634C6" w:rsidRPr="00D50980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/>
                <w:b/>
                <w:bCs/>
              </w:rPr>
              <w:t>Vaccine type (second dose)</w:t>
            </w:r>
          </w:p>
        </w:tc>
        <w:tc>
          <w:tcPr>
            <w:tcW w:w="144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7656364C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DE9C2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DA3E5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0B758207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A075B" w14:textId="3AAAE45B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Times New Roman Uni" w:hAnsi="Times New Roman" w:cs="Times New Roman"/>
              </w:rPr>
              <w:t>0.</w:t>
            </w:r>
            <w:r w:rsidR="00D50980">
              <w:rPr>
                <w:rFonts w:ascii="Times New Roman" w:eastAsia="Times New Roman Uni" w:hAnsi="Times New Roman" w:cs="Times New Roman"/>
              </w:rPr>
              <w:t>593</w:t>
            </w:r>
          </w:p>
        </w:tc>
      </w:tr>
      <w:tr w:rsidR="00D50980" w:rsidRPr="00D50980" w14:paraId="63E81788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02C56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C9CA" w14:textId="79F115FC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71 (51.8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72F9D" w14:textId="736B2130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7 (46.5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5CB9" w14:textId="474F25D6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44 (55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F83F202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58D144C5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BB052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138D" w14:textId="6BA1A822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2 (16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F94A" w14:textId="2E553493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2 (20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6964" w14:textId="36C84056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0 (12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812158B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5DF9D1DD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81A25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02D0" w14:textId="4FA4C283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6 (11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8CBB1" w14:textId="5F4B27CD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7 (12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0EE1" w14:textId="59A76940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9 (11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F86B5D1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6F9B59D3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4FB4D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NVX-CoV23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7859A803" w14:textId="333ADDB1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0 (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82A3" w14:textId="1AB484E0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7151" w14:textId="14493D97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0 (0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16F22EB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435D727D" w14:textId="77777777" w:rsidTr="008A0F9C">
        <w:trPr>
          <w:trHeight w:val="195"/>
        </w:trPr>
        <w:tc>
          <w:tcPr>
            <w:tcW w:w="241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1E64B" w14:textId="77777777" w:rsidR="001634C6" w:rsidRPr="00D50980" w:rsidRDefault="001634C6" w:rsidP="008A0F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/>
                <w:b/>
                <w:bCs/>
              </w:rPr>
              <w:t>Vaccine type (third dose)</w:t>
            </w:r>
          </w:p>
        </w:tc>
        <w:tc>
          <w:tcPr>
            <w:tcW w:w="144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507CA1CA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7945A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5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335F6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44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5199DC1B" w14:textId="77777777" w:rsidR="001634C6" w:rsidRPr="00D50980" w:rsidRDefault="001634C6" w:rsidP="008A0F9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DEB6D" w14:textId="39AEBF16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Times New Roman Uni" w:hAnsi="Times New Roman" w:cs="Times New Roman"/>
              </w:rPr>
              <w:t>0.</w:t>
            </w:r>
            <w:r w:rsidR="00D50980">
              <w:rPr>
                <w:rFonts w:ascii="Times New Roman" w:eastAsia="Times New Roman Uni" w:hAnsi="Times New Roman" w:cs="Times New Roman"/>
              </w:rPr>
              <w:t>163</w:t>
            </w:r>
          </w:p>
        </w:tc>
      </w:tr>
      <w:tr w:rsidR="00D50980" w:rsidRPr="00D50980" w14:paraId="2EA4F792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E0098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C999" w14:textId="15467B05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40 (29.2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A829" w14:textId="5F327351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8 (31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DB81" w14:textId="777505BF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2 (27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2B39697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1A42AF50" w14:textId="77777777" w:rsidTr="00651E35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A7848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0645" w14:textId="6F1E7555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0 (0.0%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7409" w14:textId="0F1DFD3F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577C" w14:textId="028A46AD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0 (0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FB6FE33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4EF3AA06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C602A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E568" w14:textId="47BD6BAD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0 (7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7876" w14:textId="7F8E1570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7 (12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0AC1" w14:textId="18D4152A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3 (3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3055752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117C6BA5" w14:textId="77777777" w:rsidTr="00651E35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E7BB9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Ad26.COV2.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565A" w14:textId="3836FB2F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 (1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69522" w14:textId="7EF6EA68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1C68" w14:textId="42585B78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 (2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E22A0B6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1D22817B" w14:textId="77777777" w:rsidTr="00651E35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A406D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NVX-CoV23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6EC68B3C" w14:textId="61467183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85 (62.0%)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85D87" w14:textId="4268D1E2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33 (56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7488F110" w14:textId="5DBBFC71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52 (65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494D7AB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617ADFAF" w14:textId="77777777" w:rsidTr="008A0F9C">
        <w:trPr>
          <w:trHeight w:val="195"/>
        </w:trPr>
        <w:tc>
          <w:tcPr>
            <w:tcW w:w="8192" w:type="dxa"/>
            <w:gridSpan w:val="7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4FCE14AA" w14:textId="77777777" w:rsidR="001634C6" w:rsidRPr="00D50980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50980">
              <w:rPr>
                <w:rFonts w:ascii="Times New Roman" w:eastAsia="Times New Roman" w:hAnsi="Times New Roman" w:cs="Times New Roman"/>
                <w:b/>
                <w:bCs/>
              </w:rPr>
              <w:t>Vaccine product immediately preceding to initial acute transverse myelitis</w:t>
            </w:r>
          </w:p>
        </w:tc>
        <w:tc>
          <w:tcPr>
            <w:tcW w:w="83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B9473" w14:textId="525EE5EA" w:rsidR="001634C6" w:rsidRPr="00D50980" w:rsidRDefault="001634C6" w:rsidP="008A0F9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Times New Roman Uni" w:hAnsi="Times New Roman" w:cs="Times New Roman"/>
              </w:rPr>
              <w:t>0.</w:t>
            </w:r>
            <w:r w:rsidR="00D50980">
              <w:rPr>
                <w:rFonts w:ascii="Times New Roman" w:eastAsia="Times New Roman Uni" w:hAnsi="Times New Roman" w:cs="Times New Roman"/>
              </w:rPr>
              <w:t>265</w:t>
            </w:r>
          </w:p>
        </w:tc>
      </w:tr>
      <w:tr w:rsidR="00D50980" w:rsidRPr="00D50980" w14:paraId="6A49752F" w14:textId="77777777" w:rsidTr="000B2BD4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42998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BNT162b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9112" w14:textId="7B270EEA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73 (53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64C1D" w14:textId="2D110607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6 (44.8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2AF95" w14:textId="6CF546D3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47 (59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3A69FB3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60FA9FE4" w14:textId="77777777" w:rsidTr="000B2BD4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18024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ChAdOx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A66A" w14:textId="13E0B918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41 (29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1955" w14:textId="70F17AB1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1 (36.2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B025" w14:textId="5066C60E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0 (25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CC01BE3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7320F936" w14:textId="77777777" w:rsidTr="000B2BD4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4D229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mRNA-1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2AB0" w14:textId="6A339FF5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9 (13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79D4" w14:textId="65271636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0 (17.2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9654" w14:textId="42E639B4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9 (11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636E5F7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3044FFDA" w14:textId="77777777" w:rsidTr="000B2BD4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58D91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Ad26.COV2.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E4BF" w14:textId="7B9287EF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4 (2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2A89" w14:textId="69100196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 (1.7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4979F" w14:textId="43449516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3 (3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C597E0A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6DD089D3" w14:textId="77777777" w:rsidTr="000B2BD4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82D34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lastRenderedPageBreak/>
              <w:t>NVX-CoV23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0A04" w14:textId="2641F8FB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0 (0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2B65" w14:textId="712EC465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0 (0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A9C4" w14:textId="421E9E18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0 (0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522A996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1E1BA1C9" w14:textId="77777777" w:rsidTr="008A0F9C">
        <w:trPr>
          <w:trHeight w:val="195"/>
        </w:trPr>
        <w:tc>
          <w:tcPr>
            <w:tcW w:w="8192" w:type="dxa"/>
            <w:gridSpan w:val="7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</w:tcPr>
          <w:p w14:paraId="7444558A" w14:textId="77777777" w:rsidR="001634C6" w:rsidRPr="00D50980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Times New Roman" w:hAnsi="Times New Roman" w:cs="Times New Roman"/>
                <w:b/>
                <w:bCs/>
              </w:rPr>
              <w:t>Number of doses received prior to initial acute transverse myelitis</w:t>
            </w:r>
          </w:p>
        </w:tc>
        <w:tc>
          <w:tcPr>
            <w:tcW w:w="0" w:type="auto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7C9292EE" w14:textId="13CA5567" w:rsidR="001634C6" w:rsidRPr="00D50980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Times New Roman Uni" w:hAnsi="Times New Roman" w:cs="Times New Roman"/>
              </w:rPr>
              <w:t>0.</w:t>
            </w:r>
            <w:r w:rsidR="00D50980">
              <w:rPr>
                <w:rFonts w:ascii="Times New Roman" w:eastAsia="Times New Roman Uni" w:hAnsi="Times New Roman" w:cs="Times New Roman"/>
              </w:rPr>
              <w:t>406</w:t>
            </w:r>
          </w:p>
        </w:tc>
      </w:tr>
      <w:tr w:rsidR="00D50980" w:rsidRPr="00D50980" w14:paraId="01E352BA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5019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</w:rPr>
            </w:pPr>
            <w:r w:rsidRPr="00D5098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8BC5" w14:textId="2899913F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4 (17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09B7" w14:textId="16EE6F17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1 (19.0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B82C7" w14:textId="323163B7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3 (16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4D34E934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73D4E472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4D17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</w:rPr>
            </w:pPr>
            <w:r w:rsidRPr="00D5098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2294" w14:textId="2E6DA84F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61 (44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E7395" w14:textId="2BA0CB22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2 (37.9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4CE01" w14:textId="0181D194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39 (49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3F9FE304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769F4D85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DB01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</w:rPr>
            </w:pPr>
            <w:r w:rsidRPr="00D5098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9D4A" w14:textId="5A52663B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52 (38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0F741" w14:textId="19D7CCE6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5 (43.1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2425" w14:textId="4AF71714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7 (34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30598DBD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37B7B5F5" w14:textId="77777777" w:rsidTr="008A0F9C">
        <w:trPr>
          <w:trHeight w:val="195"/>
        </w:trPr>
        <w:tc>
          <w:tcPr>
            <w:tcW w:w="8192" w:type="dxa"/>
            <w:gridSpan w:val="7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586DDA8E" w14:textId="77777777" w:rsidR="001634C6" w:rsidRPr="00D50980" w:rsidRDefault="001634C6" w:rsidP="008A0F9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Times New Roman" w:hAnsi="Times New Roman" w:cs="Times New Roman"/>
                <w:b/>
                <w:bCs/>
              </w:rPr>
              <w:t>Charlson comorbidity index score</w:t>
            </w:r>
          </w:p>
        </w:tc>
        <w:tc>
          <w:tcPr>
            <w:tcW w:w="0" w:type="auto"/>
            <w:vMerge w:val="restart"/>
            <w:tcBorders>
              <w:top w:val="single" w:sz="4" w:space="0" w:color="0A0000"/>
              <w:left w:val="nil"/>
              <w:right w:val="nil"/>
            </w:tcBorders>
            <w:vAlign w:val="center"/>
          </w:tcPr>
          <w:p w14:paraId="09666184" w14:textId="110C7E86" w:rsidR="001634C6" w:rsidRPr="00D50980" w:rsidRDefault="001634C6" w:rsidP="008A0F9C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Times New Roman Uni" w:hAnsi="Times New Roman" w:cs="Times New Roman"/>
              </w:rPr>
              <w:t>0.</w:t>
            </w:r>
            <w:r w:rsidR="00D50980">
              <w:rPr>
                <w:rFonts w:ascii="Times New Roman" w:eastAsia="Times New Roman Uni" w:hAnsi="Times New Roman" w:cs="Times New Roman"/>
              </w:rPr>
              <w:t>942</w:t>
            </w:r>
          </w:p>
        </w:tc>
      </w:tr>
      <w:tr w:rsidR="00D50980" w:rsidRPr="00D50980" w14:paraId="7E16A5E3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49E7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휴먼명조" w:hAnsi="Times New Roman" w:cs="Times New Roman"/>
              </w:rPr>
            </w:pPr>
            <w:r w:rsidRPr="00D50980">
              <w:rPr>
                <w:rFonts w:ascii="Times New Roman" w:eastAsia="휴먼명조" w:hAnsi="Times New Roman" w:cs="Times New Roman"/>
              </w:rPr>
              <w:t>0–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EAD9" w14:textId="37F9B59B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24 (17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D6F0F" w14:textId="7A5813AB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0 (17.2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5F53" w14:textId="75405635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4 (17.7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177DAED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  <w:tr w:rsidR="00D50980" w:rsidRPr="00D50980" w14:paraId="3E0ADB4F" w14:textId="77777777" w:rsidTr="008A0F9C">
        <w:trPr>
          <w:trHeight w:val="195"/>
        </w:trPr>
        <w:tc>
          <w:tcPr>
            <w:tcW w:w="241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F5F8" w14:textId="77777777" w:rsidR="00D50980" w:rsidRPr="00D50980" w:rsidRDefault="00D50980" w:rsidP="00D50980">
            <w:pPr>
              <w:wordWrap/>
              <w:spacing w:after="0" w:line="240" w:lineRule="auto"/>
              <w:ind w:left="60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D50980">
              <w:rPr>
                <w:rFonts w:ascii="Times New Roman" w:eastAsia="Times New Roman" w:hAnsi="Times New Roman" w:cs="Times New Roman"/>
              </w:rPr>
              <w:t>+ 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6F25A" w14:textId="270D3010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113 (82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3692" w14:textId="45F493AA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48 (82.8%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64AA5" w14:textId="50BA0ABB" w:rsidR="00D50980" w:rsidRPr="00D50980" w:rsidRDefault="00D50980" w:rsidP="00D50980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</w:rPr>
            </w:pPr>
            <w:r w:rsidRPr="00D50980">
              <w:rPr>
                <w:rFonts w:ascii="Times New Roman" w:eastAsia="굴림" w:hAnsi="Times New Roman" w:cs="Times New Roman" w:hint="eastAsia"/>
              </w:rPr>
              <w:t>65 (82.3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A0000"/>
              <w:right w:val="nil"/>
            </w:tcBorders>
            <w:vAlign w:val="center"/>
          </w:tcPr>
          <w:p w14:paraId="4F6A59FB" w14:textId="77777777" w:rsidR="00D50980" w:rsidRPr="00D50980" w:rsidRDefault="00D50980" w:rsidP="00D5098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</w:rPr>
            </w:pPr>
          </w:p>
        </w:tc>
      </w:tr>
    </w:tbl>
    <w:p w14:paraId="418C3978" w14:textId="0B4252CB" w:rsidR="001634C6" w:rsidRPr="00D50980" w:rsidRDefault="001634C6" w:rsidP="001634C6">
      <w:pPr>
        <w:rPr>
          <w:rFonts w:ascii="Times New Roman" w:eastAsia="Times New Roman" w:hAnsi="Times New Roman" w:cs="Times New Roman"/>
          <w:sz w:val="18"/>
          <w:szCs w:val="18"/>
        </w:rPr>
      </w:pPr>
      <w:r w:rsidRPr="00D50980">
        <w:rPr>
          <w:rFonts w:ascii="Times New Roman" w:eastAsia="Times New Roman" w:hAnsi="Times New Roman" w:cs="Times New Roman"/>
          <w:sz w:val="18"/>
          <w:szCs w:val="18"/>
        </w:rPr>
        <w:t xml:space="preserve">* </w:t>
      </w:r>
      <w:r w:rsidR="00257C7F">
        <w:rPr>
          <w:rFonts w:ascii="Times New Roman" w:eastAsia="Times New Roman" w:hAnsi="Times New Roman" w:cs="Times New Roman"/>
          <w:sz w:val="18"/>
          <w:szCs w:val="18"/>
        </w:rPr>
        <w:t>Individuals</w:t>
      </w:r>
      <w:r w:rsidR="00257C7F" w:rsidRPr="00E542C2">
        <w:rPr>
          <w:rFonts w:ascii="Times New Roman" w:eastAsia="Times New Roman" w:hAnsi="Times New Roman" w:cs="Times New Roman"/>
          <w:sz w:val="18"/>
          <w:szCs w:val="18"/>
        </w:rPr>
        <w:t xml:space="preserve"> who had received at least the first dose of the </w:t>
      </w:r>
      <w:r w:rsidR="00257C7F">
        <w:rPr>
          <w:rFonts w:ascii="Times New Roman" w:eastAsia="Times New Roman" w:hAnsi="Times New Roman" w:cs="Times New Roman"/>
          <w:sz w:val="18"/>
          <w:szCs w:val="18"/>
        </w:rPr>
        <w:t xml:space="preserve">COVID-19 </w:t>
      </w:r>
      <w:r w:rsidR="00257C7F" w:rsidRPr="00E542C2">
        <w:rPr>
          <w:rFonts w:ascii="Times New Roman" w:eastAsia="Times New Roman" w:hAnsi="Times New Roman" w:cs="Times New Roman"/>
          <w:sz w:val="18"/>
          <w:szCs w:val="18"/>
        </w:rPr>
        <w:t>vaccine</w:t>
      </w:r>
      <w:r w:rsidR="00257C7F">
        <w:rPr>
          <w:rFonts w:ascii="Times New Roman" w:eastAsia="Times New Roman" w:hAnsi="Times New Roman" w:cs="Times New Roman"/>
          <w:sz w:val="18"/>
          <w:szCs w:val="18"/>
        </w:rPr>
        <w:t xml:space="preserve"> were included, which means </w:t>
      </w:r>
      <w:r w:rsidR="00257C7F" w:rsidRPr="00E542C2">
        <w:rPr>
          <w:rFonts w:ascii="Times New Roman" w:eastAsia="Times New Roman" w:hAnsi="Times New Roman" w:cs="Times New Roman"/>
          <w:sz w:val="18"/>
          <w:szCs w:val="18"/>
        </w:rPr>
        <w:t xml:space="preserve">individuals </w:t>
      </w:r>
      <w:r w:rsidR="00257C7F">
        <w:rPr>
          <w:rFonts w:ascii="Times New Roman" w:eastAsia="Times New Roman" w:hAnsi="Times New Roman" w:cs="Times New Roman"/>
          <w:sz w:val="18"/>
          <w:szCs w:val="18"/>
        </w:rPr>
        <w:t xml:space="preserve">without a second or third vaccination were also part of the </w:t>
      </w:r>
      <w:r w:rsidR="00257C7F" w:rsidRPr="00E542C2">
        <w:rPr>
          <w:rFonts w:ascii="Times New Roman" w:eastAsia="Times New Roman" w:hAnsi="Times New Roman" w:cs="Times New Roman"/>
          <w:sz w:val="18"/>
          <w:szCs w:val="18"/>
        </w:rPr>
        <w:t>analysi</w:t>
      </w:r>
      <w:r w:rsidR="0062392F">
        <w:rPr>
          <w:rFonts w:ascii="Times New Roman" w:eastAsia="Times New Roman" w:hAnsi="Times New Roman" w:cs="Times New Roman"/>
          <w:sz w:val="18"/>
          <w:szCs w:val="18"/>
        </w:rPr>
        <w:t>s.</w:t>
      </w:r>
      <w:r w:rsidRPr="00D50980">
        <w:rPr>
          <w:rFonts w:ascii="Times New Roman" w:eastAsia="Times New Roman" w:hAnsi="Times New Roman" w:cs="Times New Roman"/>
          <w:sz w:val="18"/>
          <w:szCs w:val="18"/>
        </w:rPr>
        <w:t xml:space="preserve"> The percentage of vaccine types was calculated based on the total number of patients included in the study.</w:t>
      </w:r>
    </w:p>
    <w:p w14:paraId="5EF40C1B" w14:textId="77777777" w:rsidR="001634C6" w:rsidRPr="001634C6" w:rsidRDefault="001634C6">
      <w:pPr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64F716CB" w14:textId="77777777" w:rsidR="001634C6" w:rsidRDefault="001634C6">
      <w:pPr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5A7CC26A" w14:textId="77777777" w:rsidR="001634C6" w:rsidRDefault="001634C6">
      <w:pPr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E73B90" w14:textId="413ED51E" w:rsidR="00847FA1" w:rsidRPr="00847FA1" w:rsidRDefault="00847FA1" w:rsidP="00847FA1">
      <w:pPr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Pr="0075530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="001634C6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</w:t>
      </w:r>
      <w:r w:rsidRPr="0075530F">
        <w:rPr>
          <w:rFonts w:ascii="Times New Roman" w:hAnsi="Times New Roman" w:cs="Times New Roman"/>
        </w:rPr>
        <w:t xml:space="preserve"> </w:t>
      </w:r>
      <w:r w:rsidRPr="002B7148">
        <w:rPr>
          <w:rFonts w:ascii="Times New Roman" w:hAnsi="Times New Roman" w:cs="Times New Roman"/>
        </w:rPr>
        <w:t xml:space="preserve">Risk of </w:t>
      </w:r>
      <w:r>
        <w:rPr>
          <w:rFonts w:ascii="Times New Roman" w:hAnsi="Times New Roman" w:cs="Times New Roman"/>
        </w:rPr>
        <w:t>acute transvers myelitis</w:t>
      </w:r>
      <w:r w:rsidRPr="002B7148">
        <w:rPr>
          <w:rFonts w:ascii="Times New Roman" w:hAnsi="Times New Roman" w:cs="Times New Roman"/>
        </w:rPr>
        <w:t xml:space="preserve"> following COVID-19 vaccination </w:t>
      </w:r>
      <w:r w:rsidR="00257C7F">
        <w:rPr>
          <w:rFonts w:ascii="Times New Roman" w:hAnsi="Times New Roman" w:cs="Times New Roman"/>
        </w:rPr>
        <w:t xml:space="preserve">during the observation periods of </w:t>
      </w:r>
      <w:r>
        <w:rPr>
          <w:rFonts w:ascii="Times New Roman" w:hAnsi="Times New Roman" w:cs="Times New Roman"/>
        </w:rPr>
        <w:t xml:space="preserve">within 90 days, </w:t>
      </w:r>
      <w:r w:rsidR="002B2F07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180 days </w:t>
      </w:r>
      <w:r w:rsidRPr="002B7148">
        <w:rPr>
          <w:rFonts w:ascii="Times New Roman" w:hAnsi="Times New Roman" w:cs="Times New Roman"/>
        </w:rPr>
        <w:t>in self-controlled case series analysis</w:t>
      </w:r>
    </w:p>
    <w:tbl>
      <w:tblPr>
        <w:tblOverlap w:val="never"/>
        <w:tblW w:w="9078" w:type="dxa"/>
        <w:tblInd w:w="-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6"/>
        <w:gridCol w:w="1528"/>
        <w:gridCol w:w="1538"/>
        <w:gridCol w:w="1538"/>
        <w:gridCol w:w="1538"/>
      </w:tblGrid>
      <w:tr w:rsidR="00847FA1" w:rsidRPr="00B04332" w14:paraId="710126A2" w14:textId="77777777" w:rsidTr="00C1161C">
        <w:trPr>
          <w:trHeight w:val="134"/>
        </w:trPr>
        <w:tc>
          <w:tcPr>
            <w:tcW w:w="2936" w:type="dxa"/>
            <w:vMerge w:val="restart"/>
            <w:tcBorders>
              <w:top w:val="single" w:sz="2" w:space="0" w:color="0A0000"/>
              <w:left w:val="nil"/>
              <w:bottom w:val="single" w:sz="4" w:space="0" w:color="000000"/>
              <w:right w:val="nil"/>
              <w:tl2br w:val="single" w:sz="4" w:space="0" w:color="auto"/>
            </w:tcBorders>
            <w:shd w:val="clear" w:color="auto" w:fill="E7E6E6" w:themeFill="background2"/>
          </w:tcPr>
          <w:p w14:paraId="73DBE047" w14:textId="51FB663F" w:rsidR="002B2F07" w:rsidRDefault="002B2F07" w:rsidP="00C1161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16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ation period</w:t>
            </w:r>
          </w:p>
          <w:p w14:paraId="6421E94E" w14:textId="77777777" w:rsidR="00D50980" w:rsidRDefault="00D50980" w:rsidP="00C1161C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69E4EF5B" w14:textId="059E7D8D" w:rsidR="002B2F07" w:rsidRPr="00C1161C" w:rsidRDefault="002B2F07" w:rsidP="00C1161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613C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R</w:t>
            </w:r>
            <w:r w:rsidRPr="00326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k Period</w:t>
            </w:r>
          </w:p>
        </w:tc>
        <w:tc>
          <w:tcPr>
            <w:tcW w:w="3066" w:type="dxa"/>
            <w:gridSpan w:val="2"/>
            <w:tcBorders>
              <w:top w:val="single" w:sz="2" w:space="0" w:color="0A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0EBF736B" w14:textId="77777777" w:rsidR="00847FA1" w:rsidRPr="00CE43AC" w:rsidRDefault="00847FA1" w:rsidP="001413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 days</w:t>
            </w:r>
          </w:p>
        </w:tc>
        <w:tc>
          <w:tcPr>
            <w:tcW w:w="3076" w:type="dxa"/>
            <w:gridSpan w:val="2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1BB7EED" w14:textId="77777777" w:rsidR="00847FA1" w:rsidRPr="00CE43AC" w:rsidRDefault="00847FA1" w:rsidP="001413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80 days</w:t>
            </w:r>
          </w:p>
        </w:tc>
      </w:tr>
      <w:tr w:rsidR="00847FA1" w:rsidRPr="00B04332" w14:paraId="69FF3EFB" w14:textId="77777777" w:rsidTr="00C1161C">
        <w:trPr>
          <w:trHeight w:val="134"/>
        </w:trPr>
        <w:tc>
          <w:tcPr>
            <w:tcW w:w="2936" w:type="dxa"/>
            <w:vMerge/>
            <w:tcBorders>
              <w:left w:val="nil"/>
              <w:bottom w:val="single" w:sz="4" w:space="0" w:color="000000"/>
              <w:right w:val="nil"/>
              <w:tl2br w:val="single" w:sz="4" w:space="0" w:color="auto"/>
            </w:tcBorders>
            <w:shd w:val="clear" w:color="auto" w:fill="E7E6E6" w:themeFill="background2"/>
          </w:tcPr>
          <w:p w14:paraId="5433FB34" w14:textId="77777777" w:rsidR="00847FA1" w:rsidRPr="00A70261" w:rsidRDefault="00847FA1" w:rsidP="00141327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</w:rPr>
            </w:pPr>
          </w:p>
        </w:tc>
        <w:tc>
          <w:tcPr>
            <w:tcW w:w="1528" w:type="dxa"/>
            <w:tcBorders>
              <w:top w:val="single" w:sz="2" w:space="0" w:color="0A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6938D886" w14:textId="35DEEE21" w:rsidR="00847FA1" w:rsidRPr="00B04332" w:rsidRDefault="00847FA1" w:rsidP="00141327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2B2F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cases (IR)</w:t>
            </w:r>
          </w:p>
        </w:tc>
        <w:tc>
          <w:tcPr>
            <w:tcW w:w="1538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4D77654" w14:textId="77777777" w:rsidR="00847FA1" w:rsidRPr="00B04332" w:rsidRDefault="00847FA1" w:rsidP="001413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3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R (95% CI)</w:t>
            </w:r>
          </w:p>
        </w:tc>
        <w:tc>
          <w:tcPr>
            <w:tcW w:w="1538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8E352B4" w14:textId="6B52B86E" w:rsidR="00847FA1" w:rsidRPr="00B04332" w:rsidRDefault="002B2F07" w:rsidP="001413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cases</w:t>
            </w:r>
            <w:r w:rsidR="00847F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IR)</w:t>
            </w:r>
          </w:p>
        </w:tc>
        <w:tc>
          <w:tcPr>
            <w:tcW w:w="1538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3E8833A" w14:textId="77777777" w:rsidR="00847FA1" w:rsidRPr="00B04332" w:rsidRDefault="00847FA1" w:rsidP="00141327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</w:rPr>
            </w:pPr>
            <w:r w:rsidRPr="00B043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R (95% CI)</w:t>
            </w:r>
          </w:p>
        </w:tc>
      </w:tr>
      <w:tr w:rsidR="00847FA1" w:rsidRPr="00DA69E9" w14:paraId="5B9A4EEF" w14:textId="77777777" w:rsidTr="00141327">
        <w:trPr>
          <w:trHeight w:val="134"/>
        </w:trPr>
        <w:tc>
          <w:tcPr>
            <w:tcW w:w="2936" w:type="dxa"/>
            <w:tcBorders>
              <w:left w:val="nil"/>
              <w:right w:val="nil"/>
            </w:tcBorders>
          </w:tcPr>
          <w:p w14:paraId="00200724" w14:textId="77777777" w:rsidR="00847FA1" w:rsidRPr="001949B9" w:rsidRDefault="00847FA1" w:rsidP="0014132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49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–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</w:t>
            </w:r>
            <w:r w:rsidRPr="001949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s after each dose</w:t>
            </w:r>
          </w:p>
        </w:tc>
        <w:tc>
          <w:tcPr>
            <w:tcW w:w="1528" w:type="dxa"/>
            <w:tcBorders>
              <w:left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</w:tcPr>
          <w:p w14:paraId="67BEAF64" w14:textId="77777777" w:rsidR="00847FA1" w:rsidRPr="00DA69E9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195B7BD4" w14:textId="77777777" w:rsidR="00847FA1" w:rsidRPr="00DA69E9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65AA367A" w14:textId="77777777" w:rsidR="00847FA1" w:rsidRPr="00DA69E9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4DF8C494" w14:textId="77777777" w:rsidR="00847FA1" w:rsidRPr="00DA69E9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7FA1" w:rsidRPr="00A70261" w14:paraId="2FA79F50" w14:textId="77777777" w:rsidTr="00141327">
        <w:trPr>
          <w:trHeight w:val="134"/>
        </w:trPr>
        <w:tc>
          <w:tcPr>
            <w:tcW w:w="2936" w:type="dxa"/>
            <w:tcBorders>
              <w:left w:val="nil"/>
              <w:right w:val="nil"/>
            </w:tcBorders>
          </w:tcPr>
          <w:p w14:paraId="3C482C48" w14:textId="77777777" w:rsidR="00847FA1" w:rsidRPr="001949B9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sk period</w:t>
            </w:r>
          </w:p>
        </w:tc>
        <w:tc>
          <w:tcPr>
            <w:tcW w:w="1528" w:type="dxa"/>
            <w:tcBorders>
              <w:left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</w:tcPr>
          <w:p w14:paraId="37D7A0E5" w14:textId="6C6E0561" w:rsidR="00847FA1" w:rsidRPr="00A70261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65 (</w:t>
            </w:r>
            <w:r w:rsidR="00452B5A">
              <w:rPr>
                <w:rFonts w:ascii="Times New Roman" w:eastAsia="Times New Roman Uni" w:hAnsi="Times New Roman" w:cs="Times New Roman" w:hint="eastAsia"/>
              </w:rPr>
              <w:t>5.27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664449C1" w14:textId="3461F224" w:rsidR="00847FA1" w:rsidRPr="00A70261" w:rsidRDefault="00452B5A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2.22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 xml:space="preserve"> (</w:t>
            </w: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1.28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3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>.</w:t>
            </w: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85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>)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64CE65C6" w14:textId="5D60594F" w:rsidR="00847FA1" w:rsidRPr="005530B0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 Uni" w:hAnsi="Times New Roman" w:cs="Times New Roman"/>
                <w:spacing w:val="-16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81 (2.9</w:t>
            </w:r>
            <w:r w:rsidR="003E4DD0">
              <w:rPr>
                <w:rFonts w:ascii="Times New Roman" w:eastAsia="Times New Roman Uni" w:hAnsi="Times New Roman" w:cs="Times New Roman" w:hint="eastAsia"/>
              </w:rPr>
              <w:t>3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5D235603" w14:textId="6132D000" w:rsidR="00847FA1" w:rsidRPr="005530B0" w:rsidRDefault="003E4DD0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 Uni" w:hAnsi="Times New Roman" w:cs="Times New Roman"/>
                <w:spacing w:val="-16"/>
              </w:rPr>
            </w:pP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1.98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 xml:space="preserve"> (1.</w:t>
            </w: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41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2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>.</w:t>
            </w: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78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>)</w:t>
            </w:r>
          </w:p>
        </w:tc>
      </w:tr>
      <w:tr w:rsidR="00847FA1" w:rsidRPr="00A70261" w14:paraId="0FC32381" w14:textId="77777777" w:rsidTr="00141327">
        <w:trPr>
          <w:trHeight w:val="134"/>
        </w:trPr>
        <w:tc>
          <w:tcPr>
            <w:tcW w:w="2936" w:type="dxa"/>
            <w:tcBorders>
              <w:left w:val="nil"/>
              <w:bottom w:val="single" w:sz="4" w:space="0" w:color="auto"/>
              <w:right w:val="nil"/>
            </w:tcBorders>
          </w:tcPr>
          <w:p w14:paraId="4C977AF5" w14:textId="77777777" w:rsidR="00847FA1" w:rsidRPr="001949B9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 period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</w:tcPr>
          <w:p w14:paraId="6A54DA00" w14:textId="6A3C8A06" w:rsidR="00847FA1" w:rsidRPr="00A70261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16 (</w:t>
            </w:r>
            <w:r w:rsidR="00452B5A">
              <w:rPr>
                <w:rFonts w:ascii="Times New Roman" w:eastAsia="Times New Roman Uni" w:hAnsi="Times New Roman" w:cs="Times New Roman" w:hint="eastAsia"/>
              </w:rPr>
              <w:t>2.37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C1966" w14:textId="77777777" w:rsidR="00847FA1" w:rsidRPr="00A70261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Ref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20A7515F" w14:textId="28EDDF7B" w:rsidR="00847FA1" w:rsidRPr="005530B0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 Uni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57 (1.</w:t>
            </w:r>
            <w:r w:rsidR="003E4DD0">
              <w:rPr>
                <w:rFonts w:ascii="Times New Roman" w:eastAsia="Times New Roman Uni" w:hAnsi="Times New Roman" w:cs="Times New Roman" w:hint="eastAsia"/>
              </w:rPr>
              <w:t>48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E971E4" w14:textId="77777777" w:rsidR="00847FA1" w:rsidRPr="005530B0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 Uni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Ref</w:t>
            </w:r>
          </w:p>
        </w:tc>
      </w:tr>
      <w:tr w:rsidR="00847FA1" w:rsidRPr="00DA69E9" w14:paraId="135C56B5" w14:textId="77777777" w:rsidTr="00141327">
        <w:trPr>
          <w:trHeight w:val="134"/>
        </w:trPr>
        <w:tc>
          <w:tcPr>
            <w:tcW w:w="2936" w:type="dxa"/>
            <w:tcBorders>
              <w:left w:val="nil"/>
              <w:right w:val="nil"/>
            </w:tcBorders>
          </w:tcPr>
          <w:p w14:paraId="4C35C003" w14:textId="77777777" w:rsidR="00847FA1" w:rsidRPr="001949B9" w:rsidRDefault="00847FA1" w:rsidP="0014132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49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–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  <w:r w:rsidRPr="001949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s after each dose</w:t>
            </w:r>
          </w:p>
        </w:tc>
        <w:tc>
          <w:tcPr>
            <w:tcW w:w="1528" w:type="dxa"/>
            <w:tcBorders>
              <w:left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</w:tcPr>
          <w:p w14:paraId="45141D1D" w14:textId="77777777" w:rsidR="00847FA1" w:rsidRPr="00DA69E9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2FADBC33" w14:textId="77777777" w:rsidR="00847FA1" w:rsidRPr="00DA69E9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3719C220" w14:textId="77777777" w:rsidR="00847FA1" w:rsidRPr="00DA69E9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7239180B" w14:textId="77777777" w:rsidR="00847FA1" w:rsidRPr="00DA69E9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7FA1" w:rsidRPr="00A70261" w14:paraId="583C8D33" w14:textId="77777777" w:rsidTr="00141327">
        <w:trPr>
          <w:trHeight w:val="134"/>
        </w:trPr>
        <w:tc>
          <w:tcPr>
            <w:tcW w:w="2936" w:type="dxa"/>
            <w:tcBorders>
              <w:left w:val="nil"/>
              <w:right w:val="nil"/>
            </w:tcBorders>
          </w:tcPr>
          <w:p w14:paraId="625728A2" w14:textId="77777777" w:rsidR="00847FA1" w:rsidRPr="001949B9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sk period</w:t>
            </w:r>
          </w:p>
        </w:tc>
        <w:tc>
          <w:tcPr>
            <w:tcW w:w="1528" w:type="dxa"/>
            <w:tcBorders>
              <w:left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</w:tcPr>
          <w:p w14:paraId="44BECB02" w14:textId="47825959" w:rsidR="00847FA1" w:rsidRPr="00A70261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48 (</w:t>
            </w:r>
            <w:r w:rsidR="003B4830">
              <w:rPr>
                <w:rFonts w:ascii="Times New Roman" w:eastAsia="Times New Roman Uni" w:hAnsi="Times New Roman" w:cs="Times New Roman" w:hint="eastAsia"/>
              </w:rPr>
              <w:t>5</w:t>
            </w:r>
            <w:r w:rsidRPr="005530B0">
              <w:rPr>
                <w:rFonts w:ascii="Times New Roman" w:eastAsia="Times New Roman Uni" w:hAnsi="Times New Roman" w:cs="Times New Roman"/>
              </w:rPr>
              <w:t>.</w:t>
            </w:r>
            <w:r w:rsidR="003B4830">
              <w:rPr>
                <w:rFonts w:ascii="Times New Roman" w:eastAsia="Times New Roman Uni" w:hAnsi="Times New Roman" w:cs="Times New Roman" w:hint="eastAsia"/>
              </w:rPr>
              <w:t>45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667EE4BD" w14:textId="74D4A598" w:rsidR="00847FA1" w:rsidRPr="00A70261" w:rsidRDefault="003B4830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1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>.</w:t>
            </w: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73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 xml:space="preserve"> (1.</w:t>
            </w: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11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2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>.</w:t>
            </w: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71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>)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2D1A1EC6" w14:textId="389887C1" w:rsidR="00847FA1" w:rsidRPr="005530B0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 Uni" w:hAnsi="Times New Roman" w:cs="Times New Roman"/>
                <w:spacing w:val="-16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58 (3.0</w:t>
            </w:r>
            <w:r w:rsidR="003E4DD0">
              <w:rPr>
                <w:rFonts w:ascii="Times New Roman" w:eastAsia="Times New Roman Uni" w:hAnsi="Times New Roman" w:cs="Times New Roman" w:hint="eastAsia"/>
              </w:rPr>
              <w:t>2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5E1B4BEC" w14:textId="14EDFD2B" w:rsidR="00847FA1" w:rsidRPr="005530B0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 Uni" w:hAnsi="Times New Roman" w:cs="Times New Roman"/>
                <w:spacing w:val="-16"/>
              </w:rPr>
            </w:pPr>
            <w:r w:rsidRPr="005530B0">
              <w:rPr>
                <w:rFonts w:ascii="Times New Roman" w:eastAsia="Times New Roman Uni" w:hAnsi="Times New Roman" w:cs="Times New Roman"/>
                <w:spacing w:val="-16"/>
              </w:rPr>
              <w:t>1.</w:t>
            </w:r>
            <w:r w:rsidR="003E4DD0">
              <w:rPr>
                <w:rFonts w:ascii="Times New Roman" w:eastAsia="Times New Roman Uni" w:hAnsi="Times New Roman" w:cs="Times New Roman" w:hint="eastAsia"/>
                <w:spacing w:val="-16"/>
              </w:rPr>
              <w:t>78</w:t>
            </w:r>
            <w:r w:rsidRPr="005530B0">
              <w:rPr>
                <w:rFonts w:ascii="Times New Roman" w:eastAsia="Times New Roman Uni" w:hAnsi="Times New Roman" w:cs="Times New Roman"/>
                <w:spacing w:val="-16"/>
              </w:rPr>
              <w:t xml:space="preserve"> (1.</w:t>
            </w:r>
            <w:r w:rsidR="003E4DD0">
              <w:rPr>
                <w:rFonts w:ascii="Times New Roman" w:eastAsia="Times New Roman Uni" w:hAnsi="Times New Roman" w:cs="Times New Roman" w:hint="eastAsia"/>
                <w:spacing w:val="-16"/>
              </w:rPr>
              <w:t>27</w:t>
            </w:r>
            <w:r w:rsidRPr="005530B0">
              <w:rPr>
                <w:rFonts w:ascii="Times New Roman" w:eastAsia="Times New Roman Uni" w:hAnsi="Times New Roman" w:cs="Times New Roman"/>
                <w:spacing w:val="-16"/>
              </w:rPr>
              <w:t>–2.</w:t>
            </w:r>
            <w:r w:rsidR="003E4DD0">
              <w:rPr>
                <w:rFonts w:ascii="Times New Roman" w:eastAsia="Times New Roman Uni" w:hAnsi="Times New Roman" w:cs="Times New Roman" w:hint="eastAsia"/>
                <w:spacing w:val="-16"/>
              </w:rPr>
              <w:t>50</w:t>
            </w:r>
            <w:r w:rsidRPr="005530B0">
              <w:rPr>
                <w:rFonts w:ascii="Times New Roman" w:eastAsia="Times New Roman Uni" w:hAnsi="Times New Roman" w:cs="Times New Roman"/>
                <w:spacing w:val="-16"/>
              </w:rPr>
              <w:t>)</w:t>
            </w:r>
          </w:p>
        </w:tc>
      </w:tr>
      <w:tr w:rsidR="00847FA1" w:rsidRPr="00A70261" w14:paraId="5AEBBB3F" w14:textId="77777777" w:rsidTr="00141327">
        <w:trPr>
          <w:trHeight w:val="134"/>
        </w:trPr>
        <w:tc>
          <w:tcPr>
            <w:tcW w:w="2936" w:type="dxa"/>
            <w:tcBorders>
              <w:left w:val="nil"/>
              <w:bottom w:val="single" w:sz="4" w:space="0" w:color="auto"/>
              <w:right w:val="nil"/>
            </w:tcBorders>
          </w:tcPr>
          <w:p w14:paraId="2601D005" w14:textId="77777777" w:rsidR="00847FA1" w:rsidRPr="001949B9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 period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</w:tcPr>
          <w:p w14:paraId="2E961846" w14:textId="607A827E" w:rsidR="00847FA1" w:rsidRPr="00A70261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32 (</w:t>
            </w:r>
            <w:r w:rsidR="003B4830">
              <w:rPr>
                <w:rFonts w:ascii="Times New Roman" w:eastAsia="Times New Roman Uni" w:hAnsi="Times New Roman" w:cs="Times New Roman" w:hint="eastAsia"/>
              </w:rPr>
              <w:t>3</w:t>
            </w:r>
            <w:r w:rsidRPr="005530B0">
              <w:rPr>
                <w:rFonts w:ascii="Times New Roman" w:eastAsia="Times New Roman Uni" w:hAnsi="Times New Roman" w:cs="Times New Roman"/>
              </w:rPr>
              <w:t>.</w:t>
            </w:r>
            <w:r w:rsidR="003B4830">
              <w:rPr>
                <w:rFonts w:ascii="Times New Roman" w:eastAsia="Times New Roman Uni" w:hAnsi="Times New Roman" w:cs="Times New Roman" w:hint="eastAsia"/>
              </w:rPr>
              <w:t>14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2E01B5" w14:textId="77777777" w:rsidR="00847FA1" w:rsidRPr="00A70261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Ref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33045326" w14:textId="01A818F3" w:rsidR="00847FA1" w:rsidRPr="005530B0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 Uni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79 (1.</w:t>
            </w:r>
            <w:r w:rsidR="003E4DD0">
              <w:rPr>
                <w:rFonts w:ascii="Times New Roman" w:eastAsia="Times New Roman Uni" w:hAnsi="Times New Roman" w:cs="Times New Roman" w:hint="eastAsia"/>
              </w:rPr>
              <w:t>69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69CD7" w14:textId="77777777" w:rsidR="00847FA1" w:rsidRPr="005530B0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 Uni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Ref</w:t>
            </w:r>
          </w:p>
        </w:tc>
      </w:tr>
      <w:tr w:rsidR="00847FA1" w:rsidRPr="00B04332" w14:paraId="4EFC2F51" w14:textId="77777777" w:rsidTr="00141327">
        <w:trPr>
          <w:trHeight w:val="134"/>
        </w:trPr>
        <w:tc>
          <w:tcPr>
            <w:tcW w:w="2936" w:type="dxa"/>
            <w:tcBorders>
              <w:left w:val="nil"/>
              <w:right w:val="nil"/>
            </w:tcBorders>
          </w:tcPr>
          <w:p w14:paraId="207B433E" w14:textId="77777777" w:rsidR="00847FA1" w:rsidRPr="001949B9" w:rsidRDefault="00847FA1" w:rsidP="0014132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49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–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  <w:r w:rsidRPr="001949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s after each dose</w:t>
            </w:r>
          </w:p>
        </w:tc>
        <w:tc>
          <w:tcPr>
            <w:tcW w:w="1528" w:type="dxa"/>
            <w:tcBorders>
              <w:left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</w:tcPr>
          <w:p w14:paraId="33CF75D2" w14:textId="77777777" w:rsidR="00847FA1" w:rsidRPr="00DA69E9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38E7BA07" w14:textId="77777777" w:rsidR="00847FA1" w:rsidRPr="00DA69E9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2CD875FC" w14:textId="77777777" w:rsidR="00847FA1" w:rsidRPr="00DA69E9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07331D6A" w14:textId="77777777" w:rsidR="00847FA1" w:rsidRPr="00DA69E9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7FA1" w:rsidRPr="00B04332" w14:paraId="5F1BA819" w14:textId="77777777" w:rsidTr="00141327">
        <w:trPr>
          <w:trHeight w:val="134"/>
        </w:trPr>
        <w:tc>
          <w:tcPr>
            <w:tcW w:w="2936" w:type="dxa"/>
            <w:tcBorders>
              <w:left w:val="nil"/>
              <w:right w:val="nil"/>
            </w:tcBorders>
          </w:tcPr>
          <w:p w14:paraId="7192D604" w14:textId="77777777" w:rsidR="00847FA1" w:rsidRPr="001949B9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sk period</w:t>
            </w:r>
          </w:p>
        </w:tc>
        <w:tc>
          <w:tcPr>
            <w:tcW w:w="1528" w:type="dxa"/>
            <w:tcBorders>
              <w:left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</w:tcPr>
          <w:p w14:paraId="29293C02" w14:textId="0DC7BC9A" w:rsidR="00847FA1" w:rsidRPr="00A70261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35 (</w:t>
            </w:r>
            <w:r w:rsidR="003B4830">
              <w:rPr>
                <w:rFonts w:ascii="Times New Roman" w:eastAsia="Times New Roman Uni" w:hAnsi="Times New Roman" w:cs="Times New Roman" w:hint="eastAsia"/>
              </w:rPr>
              <w:t>5</w:t>
            </w:r>
            <w:r w:rsidRPr="005530B0">
              <w:rPr>
                <w:rFonts w:ascii="Times New Roman" w:eastAsia="Times New Roman Uni" w:hAnsi="Times New Roman" w:cs="Times New Roman"/>
              </w:rPr>
              <w:t>.</w:t>
            </w:r>
            <w:r w:rsidR="003B4830">
              <w:rPr>
                <w:rFonts w:ascii="Times New Roman" w:eastAsia="Times New Roman Uni" w:hAnsi="Times New Roman" w:cs="Times New Roman" w:hint="eastAsia"/>
              </w:rPr>
              <w:t>15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2DEFE993" w14:textId="05395C3F" w:rsidR="00847FA1" w:rsidRPr="00A70261" w:rsidRDefault="003B4830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1.39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 xml:space="preserve"> (</w:t>
            </w: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0.91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2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>.</w:t>
            </w:r>
            <w:r>
              <w:rPr>
                <w:rFonts w:ascii="Times New Roman" w:eastAsia="Times New Roman Uni" w:hAnsi="Times New Roman" w:cs="Times New Roman" w:hint="eastAsia"/>
                <w:spacing w:val="-16"/>
              </w:rPr>
              <w:t>14</w:t>
            </w:r>
            <w:r w:rsidR="00847FA1" w:rsidRPr="005530B0">
              <w:rPr>
                <w:rFonts w:ascii="Times New Roman" w:eastAsia="Times New Roman Uni" w:hAnsi="Times New Roman" w:cs="Times New Roman"/>
                <w:spacing w:val="-16"/>
              </w:rPr>
              <w:t>)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67E085DD" w14:textId="5CA0813E" w:rsidR="00847FA1" w:rsidRPr="005530B0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 Uni" w:hAnsi="Times New Roman" w:cs="Times New Roman"/>
                <w:spacing w:val="-16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43 (2.</w:t>
            </w:r>
            <w:r w:rsidR="003E4DD0">
              <w:rPr>
                <w:rFonts w:ascii="Times New Roman" w:eastAsia="Times New Roman Uni" w:hAnsi="Times New Roman" w:cs="Times New Roman" w:hint="eastAsia"/>
              </w:rPr>
              <w:t>94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14:paraId="2B7C6AD8" w14:textId="7A36EE7B" w:rsidR="00847FA1" w:rsidRPr="005530B0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 Uni" w:hAnsi="Times New Roman" w:cs="Times New Roman"/>
                <w:spacing w:val="-16"/>
              </w:rPr>
            </w:pPr>
            <w:r w:rsidRPr="005530B0">
              <w:rPr>
                <w:rFonts w:ascii="Times New Roman" w:eastAsia="Times New Roman Uni" w:hAnsi="Times New Roman" w:cs="Times New Roman"/>
                <w:spacing w:val="-16"/>
              </w:rPr>
              <w:t>1.</w:t>
            </w:r>
            <w:r w:rsidR="003E4DD0">
              <w:rPr>
                <w:rFonts w:ascii="Times New Roman" w:eastAsia="Times New Roman Uni" w:hAnsi="Times New Roman" w:cs="Times New Roman" w:hint="eastAsia"/>
                <w:spacing w:val="-16"/>
              </w:rPr>
              <w:t>60</w:t>
            </w:r>
            <w:r w:rsidRPr="005530B0">
              <w:rPr>
                <w:rFonts w:ascii="Times New Roman" w:eastAsia="Times New Roman Uni" w:hAnsi="Times New Roman" w:cs="Times New Roman"/>
                <w:spacing w:val="-16"/>
              </w:rPr>
              <w:t xml:space="preserve"> (1.</w:t>
            </w:r>
            <w:r w:rsidR="003E4DD0">
              <w:rPr>
                <w:rFonts w:ascii="Times New Roman" w:eastAsia="Times New Roman Uni" w:hAnsi="Times New Roman" w:cs="Times New Roman" w:hint="eastAsia"/>
                <w:spacing w:val="-16"/>
              </w:rPr>
              <w:t>12</w:t>
            </w:r>
            <w:r w:rsidRPr="005530B0">
              <w:rPr>
                <w:rFonts w:ascii="Times New Roman" w:eastAsia="Times New Roman Uni" w:hAnsi="Times New Roman" w:cs="Times New Roman"/>
                <w:spacing w:val="-16"/>
              </w:rPr>
              <w:t>–2.</w:t>
            </w:r>
            <w:r w:rsidR="003E4DD0">
              <w:rPr>
                <w:rFonts w:ascii="Times New Roman" w:eastAsia="Times New Roman Uni" w:hAnsi="Times New Roman" w:cs="Times New Roman" w:hint="eastAsia"/>
                <w:spacing w:val="-16"/>
              </w:rPr>
              <w:t>30</w:t>
            </w:r>
            <w:r w:rsidRPr="005530B0">
              <w:rPr>
                <w:rFonts w:ascii="Times New Roman" w:eastAsia="Times New Roman Uni" w:hAnsi="Times New Roman" w:cs="Times New Roman"/>
                <w:spacing w:val="-16"/>
              </w:rPr>
              <w:t>)</w:t>
            </w:r>
          </w:p>
        </w:tc>
      </w:tr>
      <w:tr w:rsidR="00847FA1" w:rsidRPr="00B04332" w14:paraId="67410480" w14:textId="77777777" w:rsidTr="00141327">
        <w:trPr>
          <w:trHeight w:val="134"/>
        </w:trPr>
        <w:tc>
          <w:tcPr>
            <w:tcW w:w="2936" w:type="dxa"/>
            <w:tcBorders>
              <w:left w:val="nil"/>
              <w:bottom w:val="single" w:sz="4" w:space="0" w:color="auto"/>
              <w:right w:val="nil"/>
            </w:tcBorders>
          </w:tcPr>
          <w:p w14:paraId="430CB9CC" w14:textId="77777777" w:rsidR="00847FA1" w:rsidRPr="001949B9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 period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</w:tcPr>
          <w:p w14:paraId="5A40A478" w14:textId="046C2C87" w:rsidR="00847FA1" w:rsidRPr="00A70261" w:rsidRDefault="00847FA1" w:rsidP="00141327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45 (</w:t>
            </w:r>
            <w:r w:rsidR="003B4830">
              <w:rPr>
                <w:rFonts w:ascii="Times New Roman" w:eastAsia="Times New Roman Uni" w:hAnsi="Times New Roman" w:cs="Times New Roman" w:hint="eastAsia"/>
              </w:rPr>
              <w:t>3</w:t>
            </w:r>
            <w:r w:rsidRPr="005530B0">
              <w:rPr>
                <w:rFonts w:ascii="Times New Roman" w:eastAsia="Times New Roman Uni" w:hAnsi="Times New Roman" w:cs="Times New Roman"/>
              </w:rPr>
              <w:t>.</w:t>
            </w:r>
            <w:r w:rsidR="003B4830">
              <w:rPr>
                <w:rFonts w:ascii="Times New Roman" w:eastAsia="Times New Roman Uni" w:hAnsi="Times New Roman" w:cs="Times New Roman" w:hint="eastAsia"/>
              </w:rPr>
              <w:t>70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F275DE" w14:textId="77777777" w:rsidR="00847FA1" w:rsidRPr="00A70261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Ref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7CA0C386" w14:textId="1129E543" w:rsidR="00847FA1" w:rsidRPr="005530B0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 Uni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94 (1.</w:t>
            </w:r>
            <w:r w:rsidR="003E4DD0">
              <w:rPr>
                <w:rFonts w:ascii="Times New Roman" w:eastAsia="Times New Roman Uni" w:hAnsi="Times New Roman" w:cs="Times New Roman" w:hint="eastAsia"/>
              </w:rPr>
              <w:t>84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79F1E0" w14:textId="77777777" w:rsidR="00847FA1" w:rsidRPr="005530B0" w:rsidRDefault="00847FA1" w:rsidP="00141327">
            <w:pPr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 Uni" w:hAnsi="Times New Roman" w:cs="Times New Roman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Ref</w:t>
            </w:r>
          </w:p>
        </w:tc>
      </w:tr>
    </w:tbl>
    <w:p w14:paraId="44569271" w14:textId="77777777" w:rsidR="00847FA1" w:rsidRDefault="00847FA1" w:rsidP="00847FA1">
      <w:pPr>
        <w:pStyle w:val="a4"/>
        <w:spacing w:line="276" w:lineRule="auto"/>
        <w:jc w:val="left"/>
      </w:pPr>
      <w:r>
        <w:rPr>
          <w:rFonts w:ascii="Times New Roman" w:eastAsia="Times New Roman" w:hAnsi="Times New Roman" w:cs="Times New Roman"/>
          <w:sz w:val="18"/>
          <w:szCs w:val="18"/>
        </w:rPr>
        <w:t>Abbreviation: IR, Incidence rate; IRR, Incidence rate ratio; CI, Confidence interval</w:t>
      </w:r>
    </w:p>
    <w:p w14:paraId="5FB28F98" w14:textId="77777777" w:rsidR="00686A5B" w:rsidRDefault="00686A5B" w:rsidP="00686A5B">
      <w:pPr>
        <w:wordWrap/>
        <w:autoSpaceDE/>
        <w:autoSpaceDN/>
        <w:spacing w:after="0" w:line="360" w:lineRule="auto"/>
        <w:rPr>
          <w:rFonts w:ascii="Times New Roman" w:hAnsi="Times New Roman" w:cs="Times New Roman"/>
        </w:rPr>
      </w:pPr>
    </w:p>
    <w:p w14:paraId="483CE120" w14:textId="5C806E00" w:rsidR="00847FA1" w:rsidRPr="00686A5B" w:rsidRDefault="00F552B9" w:rsidP="00686A5B">
      <w:pPr>
        <w:wordWrap/>
        <w:autoSpaceDE/>
        <w:autoSpaceDN/>
        <w:spacing w:after="0" w:line="360" w:lineRule="auto"/>
        <w:rPr>
          <w:rFonts w:ascii="Times New Roman" w:eastAsia="Times New Roman Uni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Pr="0075530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7</w:t>
      </w:r>
      <w:r w:rsidR="00686A5B">
        <w:rPr>
          <w:rFonts w:ascii="Times New Roman" w:hAnsi="Times New Roman" w:cs="Times New Roman"/>
        </w:rPr>
        <w:t>.</w:t>
      </w:r>
      <w:r w:rsidR="00686A5B" w:rsidRPr="0075530F">
        <w:rPr>
          <w:rFonts w:ascii="Times New Roman" w:hAnsi="Times New Roman" w:cs="Times New Roman"/>
        </w:rPr>
        <w:t xml:space="preserve"> </w:t>
      </w:r>
      <w:r w:rsidR="00686A5B" w:rsidRPr="006048E1">
        <w:rPr>
          <w:rFonts w:ascii="Times New Roman" w:hAnsi="Times New Roman" w:cs="Times New Roman"/>
        </w:rPr>
        <w:t>Subgroup analysis for the risk</w:t>
      </w:r>
      <w:r w:rsidR="002B27C5">
        <w:rPr>
          <w:rFonts w:ascii="Times New Roman" w:hAnsi="Times New Roman" w:cs="Times New Roman"/>
        </w:rPr>
        <w:t xml:space="preserve"> </w:t>
      </w:r>
      <w:r w:rsidR="002B27C5">
        <w:rPr>
          <w:rFonts w:ascii="Times New Roman" w:hAnsi="Times New Roman" w:cs="Times New Roman" w:hint="eastAsia"/>
        </w:rPr>
        <w:t>period</w:t>
      </w:r>
      <w:r w:rsidR="002B27C5">
        <w:rPr>
          <w:rFonts w:ascii="Times New Roman" w:hAnsi="Times New Roman" w:cs="Times New Roman"/>
        </w:rPr>
        <w:t xml:space="preserve"> </w:t>
      </w:r>
      <w:r w:rsidR="00257C7F">
        <w:rPr>
          <w:rFonts w:ascii="Times New Roman" w:hAnsi="Times New Roman" w:cs="Times New Roman"/>
        </w:rPr>
        <w:t xml:space="preserve">of </w:t>
      </w:r>
      <w:r w:rsidR="002B27C5">
        <w:rPr>
          <w:rFonts w:ascii="Times New Roman" w:hAnsi="Times New Roman" w:cs="Times New Roman" w:hint="eastAsia"/>
        </w:rPr>
        <w:t>1</w:t>
      </w:r>
      <w:r w:rsidR="002B27C5" w:rsidRPr="00D97FA9">
        <w:rPr>
          <w:rFonts w:ascii="Times New Roman" w:hAnsi="Times New Roman" w:cs="Times New Roman"/>
        </w:rPr>
        <w:t>–</w:t>
      </w:r>
      <w:r w:rsidR="002B27C5" w:rsidRPr="00D97FA9">
        <w:rPr>
          <w:rFonts w:ascii="Times New Roman" w:hAnsi="Times New Roman" w:cs="Times New Roman" w:hint="eastAsia"/>
        </w:rPr>
        <w:t>21</w:t>
      </w:r>
      <w:r w:rsidR="002B27C5">
        <w:rPr>
          <w:rFonts w:ascii="Times New Roman" w:eastAsia="Times New Roman" w:hAnsi="Times New Roman" w:cs="Times New Roman"/>
          <w:color w:val="000000"/>
        </w:rPr>
        <w:t xml:space="preserve"> </w:t>
      </w:r>
      <w:r w:rsidR="002B27C5">
        <w:rPr>
          <w:rFonts w:asciiTheme="minorEastAsia" w:hAnsiTheme="minorEastAsia" w:cs="Times New Roman" w:hint="eastAsia"/>
          <w:color w:val="000000"/>
        </w:rPr>
        <w:t>days</w:t>
      </w:r>
      <w:r w:rsidR="00686A5B" w:rsidRPr="006048E1">
        <w:rPr>
          <w:rFonts w:ascii="Times New Roman" w:hAnsi="Times New Roman" w:cs="Times New Roman"/>
        </w:rPr>
        <w:t xml:space="preserve"> of </w:t>
      </w:r>
      <w:r w:rsidR="00686A5B">
        <w:rPr>
          <w:rFonts w:ascii="Times New Roman" w:hAnsi="Times New Roman" w:cs="Times New Roman"/>
        </w:rPr>
        <w:t>acute transvers myelitis</w:t>
      </w:r>
      <w:r w:rsidR="00686A5B" w:rsidRPr="006048E1">
        <w:rPr>
          <w:rFonts w:ascii="Times New Roman" w:hAnsi="Times New Roman" w:cs="Times New Roman"/>
        </w:rPr>
        <w:t xml:space="preserve"> patients following COVID-19 vaccination in self-controlled case series analysis</w:t>
      </w:r>
      <w:r w:rsidR="00686A5B">
        <w:rPr>
          <w:rFonts w:ascii="Times New Roman" w:hAnsi="Times New Roman" w:cs="Times New Roman"/>
        </w:rPr>
        <w:t xml:space="preserve"> (observation period: </w:t>
      </w:r>
      <w:r w:rsidR="002B27C5">
        <w:rPr>
          <w:rFonts w:ascii="Times New Roman" w:hAnsi="Times New Roman" w:cs="Times New Roman" w:hint="eastAsia"/>
        </w:rPr>
        <w:t>90</w:t>
      </w:r>
      <w:r w:rsidR="00686A5B">
        <w:rPr>
          <w:rFonts w:ascii="Times New Roman" w:hAnsi="Times New Roman" w:cs="Times New Roman"/>
        </w:rPr>
        <w:t xml:space="preserve"> days following the first dose)</w:t>
      </w:r>
    </w:p>
    <w:tbl>
      <w:tblPr>
        <w:tblOverlap w:val="never"/>
        <w:tblW w:w="89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0"/>
        <w:gridCol w:w="908"/>
        <w:gridCol w:w="918"/>
        <w:gridCol w:w="1237"/>
        <w:gridCol w:w="1239"/>
        <w:gridCol w:w="2195"/>
      </w:tblGrid>
      <w:tr w:rsidR="00686A5B" w:rsidRPr="006048E1" w14:paraId="6BC39717" w14:textId="77777777" w:rsidTr="00537998">
        <w:trPr>
          <w:trHeight w:val="429"/>
        </w:trPr>
        <w:tc>
          <w:tcPr>
            <w:tcW w:w="2490" w:type="dxa"/>
            <w:vMerge w:val="restart"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31AA8BC" w14:textId="77777777" w:rsidR="00686A5B" w:rsidRPr="006048E1" w:rsidRDefault="00686A5B" w:rsidP="0053799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group</w:t>
            </w:r>
          </w:p>
        </w:tc>
        <w:tc>
          <w:tcPr>
            <w:tcW w:w="1826" w:type="dxa"/>
            <w:gridSpan w:val="2"/>
            <w:tcBorders>
              <w:top w:val="single" w:sz="2" w:space="0" w:color="0A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0C7EB26" w14:textId="77777777" w:rsidR="00686A5B" w:rsidRPr="006048E1" w:rsidRDefault="00686A5B" w:rsidP="0053799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cases</w:t>
            </w:r>
          </w:p>
        </w:tc>
        <w:tc>
          <w:tcPr>
            <w:tcW w:w="2476" w:type="dxa"/>
            <w:gridSpan w:val="2"/>
            <w:tcBorders>
              <w:top w:val="single" w:sz="2" w:space="0" w:color="0A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094C2C9" w14:textId="77777777" w:rsidR="00686A5B" w:rsidRPr="006048E1" w:rsidRDefault="00686A5B" w:rsidP="0053799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</w:t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son-year </w:t>
            </w:r>
          </w:p>
        </w:tc>
        <w:tc>
          <w:tcPr>
            <w:tcW w:w="2195" w:type="dxa"/>
            <w:vMerge w:val="restart"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601526B" w14:textId="77777777" w:rsidR="00686A5B" w:rsidRPr="006048E1" w:rsidRDefault="00686A5B" w:rsidP="0053799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R (95% CI)</w:t>
            </w:r>
          </w:p>
        </w:tc>
      </w:tr>
      <w:tr w:rsidR="00686A5B" w:rsidRPr="006048E1" w14:paraId="68EFEBFC" w14:textId="77777777" w:rsidTr="00537998">
        <w:trPr>
          <w:trHeight w:val="444"/>
        </w:trPr>
        <w:tc>
          <w:tcPr>
            <w:tcW w:w="0" w:type="auto"/>
            <w:vMerge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vAlign w:val="center"/>
            <w:hideMark/>
          </w:tcPr>
          <w:p w14:paraId="49884923" w14:textId="77777777" w:rsidR="00686A5B" w:rsidRPr="006048E1" w:rsidRDefault="00686A5B" w:rsidP="00537998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C6AA041" w14:textId="77777777" w:rsidR="00686A5B" w:rsidRPr="006048E1" w:rsidRDefault="00686A5B" w:rsidP="0053799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isk </w:t>
            </w:r>
            <w:r w:rsidRPr="006048E1">
              <w:rPr>
                <w:rFonts w:ascii="Times New Roman" w:eastAsia="굴림" w:hAnsi="Times New Roman" w:cs="Times New Roman"/>
                <w:b/>
                <w:bCs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1929D99" w14:textId="77777777" w:rsidR="00686A5B" w:rsidRPr="006048E1" w:rsidRDefault="00686A5B" w:rsidP="0053799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0B4FB6F" w14:textId="77777777" w:rsidR="00686A5B" w:rsidRPr="006048E1" w:rsidRDefault="00686A5B" w:rsidP="0053799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isk </w:t>
            </w:r>
            <w:r w:rsidRPr="006048E1">
              <w:rPr>
                <w:rFonts w:ascii="Times New Roman" w:eastAsia="굴림" w:hAnsi="Times New Roman" w:cs="Times New Roman"/>
                <w:b/>
                <w:bCs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A1E86BF" w14:textId="77777777" w:rsidR="00686A5B" w:rsidRPr="006048E1" w:rsidRDefault="00686A5B" w:rsidP="0053799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0" w:type="auto"/>
            <w:vMerge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vAlign w:val="center"/>
            <w:hideMark/>
          </w:tcPr>
          <w:p w14:paraId="60243AC8" w14:textId="77777777" w:rsidR="00686A5B" w:rsidRPr="006048E1" w:rsidRDefault="00686A5B" w:rsidP="00537998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686A5B" w:rsidRPr="006048E1" w14:paraId="5F2314A7" w14:textId="77777777" w:rsidTr="00537998">
        <w:trPr>
          <w:trHeight w:val="229"/>
        </w:trPr>
        <w:tc>
          <w:tcPr>
            <w:tcW w:w="8987" w:type="dxa"/>
            <w:gridSpan w:val="6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73D20E0" w14:textId="77777777" w:rsidR="00686A5B" w:rsidRPr="006048E1" w:rsidRDefault="00686A5B" w:rsidP="00537998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Age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 xml:space="preserve"> (</w:t>
            </w:r>
            <w:r w:rsidRPr="003D2B9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years)</w:t>
            </w:r>
          </w:p>
        </w:tc>
      </w:tr>
      <w:tr w:rsidR="00686A5B" w:rsidRPr="006048E1" w14:paraId="547D2E3A" w14:textId="77777777" w:rsidTr="00537998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C3E5B" w14:textId="77777777" w:rsidR="00686A5B" w:rsidRPr="006048E1" w:rsidRDefault="00686A5B" w:rsidP="00537998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18-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F511449" w14:textId="2E8E83C8" w:rsidR="00686A5B" w:rsidRPr="009328DD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483E53A" w14:textId="524E6EA9" w:rsidR="00686A5B" w:rsidRPr="009328DD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2FD9818" w14:textId="1623CC80" w:rsidR="00686A5B" w:rsidRPr="00AA6C3E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5C0A922" w14:textId="70C8EE89" w:rsidR="00686A5B" w:rsidRPr="00605DF7" w:rsidRDefault="00605DF7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D97FA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3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B256414" w14:textId="257A248B" w:rsidR="00686A5B" w:rsidRPr="00AA6C3E" w:rsidRDefault="00605DF7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81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D97FA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56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88)</w:t>
            </w:r>
          </w:p>
        </w:tc>
      </w:tr>
      <w:tr w:rsidR="00686A5B" w:rsidRPr="006048E1" w14:paraId="2F8B5778" w14:textId="77777777" w:rsidTr="00537998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3548A" w14:textId="77777777" w:rsidR="00686A5B" w:rsidRPr="006048E1" w:rsidRDefault="00686A5B" w:rsidP="00537998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30-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AAF1A6F" w14:textId="6A7EC3FD" w:rsidR="00686A5B" w:rsidRPr="009328DD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A95E82B" w14:textId="00103777" w:rsidR="00686A5B" w:rsidRPr="009328DD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3F89D47" w14:textId="28A671E5" w:rsidR="00686A5B" w:rsidRPr="00605DF7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605DF7">
              <w:rPr>
                <w:rFonts w:ascii="Times New Roman" w:hAnsi="Times New Roman" w:cs="Times New Roman" w:hint="eastAsia"/>
                <w:color w:val="000000"/>
              </w:rPr>
              <w:t>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3B67699" w14:textId="113799FA" w:rsidR="00686A5B" w:rsidRPr="00605DF7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605DF7">
              <w:rPr>
                <w:rFonts w:ascii="Times New Roman" w:hAnsi="Times New Roman" w:cs="Times New Roman" w:hint="eastAsia"/>
                <w:color w:val="000000"/>
              </w:rPr>
              <w:t>9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9F0A233" w14:textId="4993C031" w:rsidR="00686A5B" w:rsidRPr="00AA6C3E" w:rsidRDefault="00605DF7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21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D97FA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53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78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86A5B" w:rsidRPr="006048E1" w14:paraId="78E75409" w14:textId="77777777" w:rsidTr="00537998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76160" w14:textId="77777777" w:rsidR="00686A5B" w:rsidRPr="006048E1" w:rsidRDefault="00686A5B" w:rsidP="00537998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50-6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34F5DFE" w14:textId="270E5731" w:rsidR="00686A5B" w:rsidRPr="009328DD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6D5A301" w14:textId="7959901F" w:rsidR="00686A5B" w:rsidRPr="009328DD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CDB2D03" w14:textId="0BDBE2BC" w:rsidR="00686A5B" w:rsidRPr="00605DF7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  <w:r w:rsidR="00605DF7"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F5AA927" w14:textId="066DF3F3" w:rsidR="00686A5B" w:rsidRPr="00605DF7" w:rsidRDefault="00605DF7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4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4180793" w14:textId="0B8BB824" w:rsidR="00686A5B" w:rsidRPr="00AA6C3E" w:rsidRDefault="00605DF7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56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D97FA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63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84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86A5B" w:rsidRPr="006048E1" w14:paraId="44D42F67" w14:textId="77777777" w:rsidTr="00537998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FE1F7" w14:textId="77777777" w:rsidR="00686A5B" w:rsidRPr="006048E1" w:rsidRDefault="00686A5B" w:rsidP="00537998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65-7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3DCB4F1" w14:textId="10D0265A" w:rsidR="00686A5B" w:rsidRPr="00AA6C3E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516772F" w14:textId="24996D26" w:rsidR="00686A5B" w:rsidRPr="00AA6C3E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9E74D2B" w14:textId="493AE01A" w:rsidR="00686A5B" w:rsidRPr="00605DF7" w:rsidRDefault="00605DF7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D97FA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98857A4" w14:textId="1186D9CD" w:rsidR="00686A5B" w:rsidRPr="00605DF7" w:rsidRDefault="00605DF7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7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E971382" w14:textId="3C61969E" w:rsidR="00686A5B" w:rsidRPr="00AA6C3E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605DF7">
              <w:rPr>
                <w:rFonts w:ascii="Times New Roman" w:hAnsi="Times New Roman" w:cs="Times New Roman" w:hint="eastAsia"/>
                <w:color w:val="000000"/>
              </w:rPr>
              <w:t>36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05DF7">
              <w:rPr>
                <w:rFonts w:ascii="Times New Roman" w:hAnsi="Times New Roman" w:cs="Times New Roman" w:hint="eastAsia"/>
                <w:color w:val="000000"/>
              </w:rPr>
              <w:t>54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605DF7"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05DF7">
              <w:rPr>
                <w:rFonts w:ascii="Times New Roman" w:hAnsi="Times New Roman" w:cs="Times New Roman" w:hint="eastAsia"/>
                <w:color w:val="000000"/>
              </w:rPr>
              <w:t>44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86A5B" w:rsidRPr="006048E1" w14:paraId="320C11AB" w14:textId="77777777" w:rsidTr="00537998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B5FB5" w14:textId="77777777" w:rsidR="00686A5B" w:rsidRPr="006048E1" w:rsidRDefault="00686A5B" w:rsidP="00537998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≥7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A035BB2" w14:textId="583FED8A" w:rsidR="00686A5B" w:rsidRPr="00AA6C3E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DE1BDAB" w14:textId="411290EE" w:rsidR="00686A5B" w:rsidRPr="00AA6C3E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8360237" w14:textId="0C41CC47" w:rsidR="00686A5B" w:rsidRPr="00AA6C3E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AFFE18E" w14:textId="01EB9F32" w:rsidR="00686A5B" w:rsidRPr="00AA6C3E" w:rsidRDefault="00D97FA9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57CDBE0" w14:textId="692A524C" w:rsidR="00686A5B" w:rsidRPr="00AA6C3E" w:rsidRDefault="00605DF7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26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D97FA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39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4.10</w:t>
            </w:r>
            <w:r w:rsidR="00686A5B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86A5B" w:rsidRPr="006048E1" w14:paraId="193D180A" w14:textId="77777777" w:rsidTr="00537998">
        <w:trPr>
          <w:trHeight w:val="248"/>
        </w:trPr>
        <w:tc>
          <w:tcPr>
            <w:tcW w:w="339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40E992D" w14:textId="77777777" w:rsidR="00686A5B" w:rsidRPr="006048E1" w:rsidRDefault="00686A5B" w:rsidP="0053799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F1714D7" w14:textId="77777777" w:rsidR="00686A5B" w:rsidRPr="006048E1" w:rsidRDefault="00686A5B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3872625" w14:textId="77777777" w:rsidR="00686A5B" w:rsidRPr="006048E1" w:rsidRDefault="00686A5B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2CF0918" w14:textId="77777777" w:rsidR="00686A5B" w:rsidRPr="006048E1" w:rsidRDefault="00686A5B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21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B9CCBA4" w14:textId="77777777" w:rsidR="00686A5B" w:rsidRPr="00AA6C3E" w:rsidRDefault="00686A5B" w:rsidP="00537998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97FA9" w:rsidRPr="006048E1" w14:paraId="64821C19" w14:textId="77777777" w:rsidTr="00537998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7CFF9B8" w14:textId="77777777" w:rsidR="00D97FA9" w:rsidRPr="006048E1" w:rsidRDefault="00D97FA9" w:rsidP="00D97FA9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Ma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0ABE9A0" w14:textId="436A7E85" w:rsidR="00D97FA9" w:rsidRPr="00AA6C3E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D97FA9">
              <w:rPr>
                <w:rFonts w:ascii="Times New Roman" w:eastAsia="Times New Roman" w:hAnsi="Times New Roman" w:cs="Times New Roman" w:hint="eastAsia"/>
                <w:color w:val="000000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E2E7A8A" w14:textId="63C720C5" w:rsidR="00D97FA9" w:rsidRPr="00AA6C3E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D97FA9">
              <w:rPr>
                <w:rFonts w:ascii="Times New Roman" w:eastAsia="Times New Roman" w:hAnsi="Times New Roman" w:cs="Times New Roman" w:hint="eastAsia"/>
                <w:color w:val="000000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81FCAB0" w14:textId="118D6A39" w:rsidR="00D97FA9" w:rsidRPr="00605DF7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97FA9">
              <w:rPr>
                <w:rFonts w:ascii="Times New Roman" w:eastAsia="Times New Roman" w:hAnsi="Times New Roman" w:cs="Times New Roman" w:hint="eastAsia"/>
                <w:color w:val="000000"/>
              </w:rPr>
              <w:t>5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05DF7">
              <w:rPr>
                <w:rFonts w:ascii="Times New Roman" w:hAnsi="Times New Roman" w:cs="Times New Roman" w:hint="eastAsia"/>
                <w:color w:val="000000"/>
              </w:rPr>
              <w:t>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6AF9184" w14:textId="5C3BCDB3" w:rsidR="00D97FA9" w:rsidRPr="00605DF7" w:rsidRDefault="00605DF7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4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86E24AE" w14:textId="47A8E3E4" w:rsidR="00D97FA9" w:rsidRPr="00AA6C3E" w:rsidRDefault="00605DF7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68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0.91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3.12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7FA9" w:rsidRPr="006048E1" w14:paraId="1556A23C" w14:textId="77777777" w:rsidTr="00537998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E7CD2B5" w14:textId="77777777" w:rsidR="00D97FA9" w:rsidRPr="006048E1" w:rsidRDefault="00D97FA9" w:rsidP="00D97FA9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Femal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5AC4B9C" w14:textId="6B43311A" w:rsidR="00D97FA9" w:rsidRPr="00AA6C3E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DDD8233" w14:textId="5429DC91" w:rsidR="00D97FA9" w:rsidRPr="00AA6C3E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5D8D943" w14:textId="52F53EEC" w:rsidR="00D97FA9" w:rsidRPr="00605DF7" w:rsidRDefault="00605DF7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.6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B13A732" w14:textId="540445BD" w:rsidR="00D97FA9" w:rsidRPr="00605DF7" w:rsidRDefault="00605DF7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9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C020A6C" w14:textId="42D0F79A" w:rsidR="00D97FA9" w:rsidRPr="00AA6C3E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605DF7">
              <w:rPr>
                <w:rFonts w:ascii="Times New Roman" w:hAnsi="Times New Roman" w:cs="Times New Roman" w:hint="eastAsia"/>
                <w:color w:val="000000"/>
              </w:rPr>
              <w:t>17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05DF7">
              <w:rPr>
                <w:rFonts w:ascii="Times New Roman" w:hAnsi="Times New Roman" w:cs="Times New Roman" w:hint="eastAsia"/>
                <w:color w:val="000000"/>
              </w:rPr>
              <w:t>64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605DF7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05DF7">
              <w:rPr>
                <w:rFonts w:ascii="Times New Roman" w:hAnsi="Times New Roman" w:cs="Times New Roman" w:hint="eastAsia"/>
                <w:color w:val="000000"/>
              </w:rPr>
              <w:t>14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7FA9" w:rsidRPr="006048E1" w14:paraId="40E616B2" w14:textId="77777777" w:rsidTr="00537998">
        <w:trPr>
          <w:trHeight w:val="248"/>
        </w:trPr>
        <w:tc>
          <w:tcPr>
            <w:tcW w:w="8987" w:type="dxa"/>
            <w:gridSpan w:val="6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79A98D6" w14:textId="77777777" w:rsidR="00D97FA9" w:rsidRPr="006048E1" w:rsidRDefault="00D97FA9" w:rsidP="00D97FA9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Vaccine product immediately preceding to init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ute transverse myelitis</w:t>
            </w:r>
          </w:p>
        </w:tc>
      </w:tr>
      <w:tr w:rsidR="00D97FA9" w:rsidRPr="006048E1" w14:paraId="590D2E9D" w14:textId="77777777" w:rsidTr="00537998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601730B" w14:textId="77777777" w:rsidR="00D97FA9" w:rsidRPr="00AA6C3E" w:rsidRDefault="00D97FA9" w:rsidP="00D97FA9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BNT162b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0A758AC" w14:textId="7066BFDD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F0172A2" w14:textId="1F90137B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5979ADF" w14:textId="50541CF0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4.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41D5E1D" w14:textId="31544641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.3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5B0572E" w14:textId="5FF07D38" w:rsidR="00D97FA9" w:rsidRPr="00AA6C3E" w:rsidRDefault="00605DF7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18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57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.42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D97FA9" w:rsidRPr="006048E1" w14:paraId="2014FC09" w14:textId="77777777" w:rsidTr="00537998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9C231FF" w14:textId="77777777" w:rsidR="00D97FA9" w:rsidRPr="00AA6C3E" w:rsidRDefault="00D97FA9" w:rsidP="00D97FA9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ChAdOx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A04F23B" w14:textId="071FB37D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ACD9F2C" w14:textId="7B70D610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D601761" w14:textId="18FF4A6F" w:rsidR="00D97FA9" w:rsidRPr="006048E1" w:rsidRDefault="00605DF7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4.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A6DA726" w14:textId="7AF098DF" w:rsidR="00D97FA9" w:rsidRPr="006048E1" w:rsidRDefault="00605DF7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.6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BB23E84" w14:textId="219066BD" w:rsidR="00D97FA9" w:rsidRPr="00AA6C3E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605DF7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605DF7">
              <w:rPr>
                <w:rFonts w:ascii="Times New Roman" w:hAnsi="Times New Roman" w:cs="Times New Roman" w:hint="eastAsia"/>
                <w:color w:val="000000" w:themeColor="text1"/>
              </w:rPr>
              <w:t>65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605DF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605DF7">
              <w:rPr>
                <w:rFonts w:ascii="Times New Roman" w:hAnsi="Times New Roman" w:cs="Times New Roman" w:hint="eastAsia"/>
                <w:color w:val="000000" w:themeColor="text1"/>
              </w:rPr>
              <w:t>54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D97FA9" w:rsidRPr="006048E1" w14:paraId="2FB19AF8" w14:textId="77777777" w:rsidTr="00537998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015B3F1" w14:textId="77777777" w:rsidR="00D97FA9" w:rsidRPr="00AA6C3E" w:rsidRDefault="00D97FA9" w:rsidP="00D97FA9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mRNA-12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BA51A1D" w14:textId="13F8299D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7E7A426" w14:textId="52228059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C9128F0" w14:textId="18881F80" w:rsidR="00D97FA9" w:rsidRPr="006048E1" w:rsidRDefault="00605DF7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6.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7DC3E95" w14:textId="4D44D0F5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.</w:t>
            </w:r>
            <w:r w:rsidR="00605DF7">
              <w:rPr>
                <w:rFonts w:ascii="Times New Roman" w:eastAsia="Times New Roman Uni" w:hAnsi="Times New Roman" w:cs="Times New Roman" w:hint="eastAsia"/>
              </w:rPr>
              <w:t>4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75980DE" w14:textId="3E55E265" w:rsidR="00D97FA9" w:rsidRPr="00AA6C3E" w:rsidRDefault="00605DF7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82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97FA9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2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D97FA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9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D97FA9" w:rsidRPr="006048E1" w14:paraId="0F0A0147" w14:textId="77777777" w:rsidTr="00537998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B92D929" w14:textId="77777777" w:rsidR="00D97FA9" w:rsidRPr="00AA6C3E" w:rsidRDefault="00D97FA9" w:rsidP="00D97FA9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Ad26.COV2.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BA1D528" w14:textId="4EF09B45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A7B4282" w14:textId="291FB5E8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5B37369" w14:textId="7C854746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6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05F3220" w14:textId="08C0ECDD" w:rsidR="00D97FA9" w:rsidRPr="006048E1" w:rsidRDefault="00605DF7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</w:t>
            </w:r>
            <w:r w:rsidR="00D97FA9">
              <w:rPr>
                <w:rFonts w:ascii="Times New Roman" w:eastAsia="Times New Roman Uni" w:hAnsi="Times New Roman" w:cs="Times New Roman"/>
              </w:rPr>
              <w:t>.</w:t>
            </w:r>
            <w:r>
              <w:rPr>
                <w:rFonts w:ascii="Times New Roman" w:eastAsia="Times New Roman Uni" w:hAnsi="Times New Roman" w:cs="Times New Roman" w:hint="eastAsia"/>
              </w:rPr>
              <w:t>5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F12CB31" w14:textId="0AC7A771" w:rsidR="00D97FA9" w:rsidRPr="00AA6C3E" w:rsidRDefault="00605DF7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70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5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D97FA9" w:rsidRPr="006048E1" w14:paraId="4FB31BD0" w14:textId="77777777" w:rsidTr="00537998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DDFB89E" w14:textId="77777777" w:rsidR="00D97FA9" w:rsidRPr="00AA6C3E" w:rsidRDefault="00D97FA9" w:rsidP="00D97FA9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NVX-CoV23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ABA453C" w14:textId="77777777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6FF05B5" w14:textId="77777777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08AD4B5" w14:textId="77777777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N/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90F096F" w14:textId="77777777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N/A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0E9AD88" w14:textId="77777777" w:rsidR="00D97FA9" w:rsidRPr="00AA6C3E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D97FA9" w:rsidRPr="006048E1" w14:paraId="2AF46BE4" w14:textId="77777777" w:rsidTr="00537998">
        <w:trPr>
          <w:trHeight w:val="248"/>
        </w:trPr>
        <w:tc>
          <w:tcPr>
            <w:tcW w:w="339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53ED980" w14:textId="77777777" w:rsidR="00D97FA9" w:rsidRPr="006048E1" w:rsidRDefault="00D97FA9" w:rsidP="00D97FA9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bookmarkStart w:id="3" w:name="_Hlk138869927"/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 comorbidity ind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72ABC4B" w14:textId="77777777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D867D4F" w14:textId="77777777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B822779" w14:textId="77777777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21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B313CBF" w14:textId="77777777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D97FA9" w:rsidRPr="006048E1" w14:paraId="7F920C94" w14:textId="77777777" w:rsidTr="00537998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DDBD115" w14:textId="77777777" w:rsidR="00D97FA9" w:rsidRPr="006048E1" w:rsidRDefault="00D97FA9" w:rsidP="00D97FA9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휴먼명조" w:hAnsi="Times New Roman" w:cs="Times New Roman"/>
                <w:color w:val="000000"/>
              </w:rPr>
              <w:t>0–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4F108DD" w14:textId="7F98CDC5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DEDF866" w14:textId="3BE30F59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D5F5379" w14:textId="1CC6ECFF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6.</w:t>
            </w:r>
            <w:r w:rsidR="00605DF7">
              <w:rPr>
                <w:rFonts w:ascii="Times New Roman" w:eastAsia="Times New Roman Uni" w:hAnsi="Times New Roman" w:cs="Times New Roman" w:hint="eastAsia"/>
              </w:rPr>
              <w:t>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D120A72" w14:textId="7C4841C7" w:rsidR="00D97FA9" w:rsidRPr="006048E1" w:rsidRDefault="00605DF7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2</w:t>
            </w:r>
            <w:r w:rsidR="00D97FA9">
              <w:rPr>
                <w:rFonts w:ascii="Times New Roman" w:eastAsia="Times New Roman Uni" w:hAnsi="Times New Roman" w:cs="Times New Roman"/>
              </w:rPr>
              <w:t>.6</w:t>
            </w:r>
            <w:r>
              <w:rPr>
                <w:rFonts w:ascii="Times New Roman" w:eastAsia="Times New Roman Uni" w:hAnsi="Times New Roman" w:cs="Times New Roman" w:hint="eastAsia"/>
              </w:rPr>
              <w:t>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82787D0" w14:textId="676B465A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>
              <w:rPr>
                <w:rFonts w:ascii="Times New Roman" w:eastAsia="Times New Roman Uni" w:hAnsi="Times New Roman" w:cs="Times New Roman"/>
              </w:rPr>
              <w:t>4.32</w:t>
            </w:r>
            <w:r w:rsidRPr="005530B0">
              <w:rPr>
                <w:rFonts w:ascii="Times New Roman" w:eastAsia="Times New Roman Uni" w:hAnsi="Times New Roman" w:cs="Times New Roman"/>
              </w:rPr>
              <w:t xml:space="preserve"> (</w:t>
            </w:r>
            <w:r>
              <w:rPr>
                <w:rFonts w:ascii="Times New Roman" w:eastAsia="Times New Roman Uni" w:hAnsi="Times New Roman" w:cs="Times New Roman"/>
              </w:rPr>
              <w:t>1.61</w:t>
            </w:r>
            <w:r w:rsidRPr="005530B0">
              <w:rPr>
                <w:rFonts w:ascii="Times New Roman" w:eastAsia="Times New Roman Uni" w:hAnsi="Times New Roman" w:cs="Times New Roman"/>
              </w:rPr>
              <w:t>–</w:t>
            </w:r>
            <w:r>
              <w:rPr>
                <w:rFonts w:ascii="Times New Roman" w:eastAsia="Times New Roman Uni" w:hAnsi="Times New Roman" w:cs="Times New Roman"/>
              </w:rPr>
              <w:t>11.60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tr w:rsidR="00D97FA9" w:rsidRPr="006048E1" w14:paraId="6AC21EAE" w14:textId="77777777" w:rsidTr="00537998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0F977B0" w14:textId="77777777" w:rsidR="00D97FA9" w:rsidRPr="006048E1" w:rsidRDefault="00D97FA9" w:rsidP="00D97FA9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+ 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D716066" w14:textId="30D8B949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18BEB25" w14:textId="3436DC2C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4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FC8A5DD" w14:textId="1E14D372" w:rsidR="00D97FA9" w:rsidRPr="006048E1" w:rsidRDefault="008C00F0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4.8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F8FC456" w14:textId="595C85B9" w:rsidR="00D97FA9" w:rsidRPr="006048E1" w:rsidRDefault="008C00F0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.90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96BE1CB" w14:textId="0C28B847" w:rsidR="00D97FA9" w:rsidRPr="006048E1" w:rsidRDefault="00D97FA9" w:rsidP="00D97FA9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>
              <w:rPr>
                <w:rFonts w:ascii="Times New Roman" w:eastAsia="Times New Roman Uni" w:hAnsi="Times New Roman" w:cs="Times New Roman"/>
              </w:rPr>
              <w:t>1.</w:t>
            </w:r>
            <w:r w:rsidR="008C00F0">
              <w:rPr>
                <w:rFonts w:ascii="Times New Roman" w:eastAsia="Times New Roman Uni" w:hAnsi="Times New Roman" w:cs="Times New Roman" w:hint="eastAsia"/>
              </w:rPr>
              <w:t>23</w:t>
            </w:r>
            <w:r w:rsidRPr="005530B0">
              <w:rPr>
                <w:rFonts w:ascii="Times New Roman" w:eastAsia="Times New Roman Uni" w:hAnsi="Times New Roman" w:cs="Times New Roman"/>
              </w:rPr>
              <w:t xml:space="preserve"> (</w:t>
            </w:r>
            <w:r w:rsidR="008C00F0">
              <w:rPr>
                <w:rFonts w:ascii="Times New Roman" w:eastAsia="Times New Roman Uni" w:hAnsi="Times New Roman" w:cs="Times New Roman" w:hint="eastAsia"/>
              </w:rPr>
              <w:t>0.75</w:t>
            </w:r>
            <w:r w:rsidRPr="005530B0">
              <w:rPr>
                <w:rFonts w:ascii="Times New Roman" w:eastAsia="Times New Roman Uni" w:hAnsi="Times New Roman" w:cs="Times New Roman"/>
              </w:rPr>
              <w:t>–</w:t>
            </w:r>
            <w:r>
              <w:rPr>
                <w:rFonts w:ascii="Times New Roman" w:eastAsia="Times New Roman Uni" w:hAnsi="Times New Roman" w:cs="Times New Roman"/>
              </w:rPr>
              <w:t>2</w:t>
            </w:r>
            <w:r w:rsidRPr="005530B0">
              <w:rPr>
                <w:rFonts w:ascii="Times New Roman" w:eastAsia="Times New Roman Uni" w:hAnsi="Times New Roman" w:cs="Times New Roman"/>
              </w:rPr>
              <w:t>.</w:t>
            </w:r>
            <w:r w:rsidR="008C00F0">
              <w:rPr>
                <w:rFonts w:ascii="Times New Roman" w:eastAsia="Times New Roman Uni" w:hAnsi="Times New Roman" w:cs="Times New Roman" w:hint="eastAsia"/>
              </w:rPr>
              <w:t>01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bookmarkEnd w:id="3"/>
      <w:tr w:rsidR="00D97FA9" w:rsidRPr="006048E1" w14:paraId="49206FA5" w14:textId="77777777" w:rsidTr="00537998">
        <w:trPr>
          <w:trHeight w:val="229"/>
        </w:trPr>
        <w:tc>
          <w:tcPr>
            <w:tcW w:w="8987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41FF5AB" w14:textId="77777777" w:rsidR="00D97FA9" w:rsidRPr="006048E1" w:rsidRDefault="00D97FA9" w:rsidP="00D97FA9">
            <w:pPr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breviation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R, Incidence rate; </w:t>
            </w:r>
            <w:r w:rsidRPr="006048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, Incidence rate ratio; CI, Confidence interval</w:t>
            </w:r>
          </w:p>
        </w:tc>
      </w:tr>
    </w:tbl>
    <w:p w14:paraId="431CD3D2" w14:textId="31E5C2D2" w:rsidR="00D97FA9" w:rsidRDefault="00D97FA9"/>
    <w:p w14:paraId="566FBA25" w14:textId="77777777" w:rsidR="00D97FA9" w:rsidRDefault="00D97FA9">
      <w:pPr>
        <w:wordWrap/>
        <w:autoSpaceDE/>
        <w:autoSpaceDN/>
      </w:pPr>
      <w:r>
        <w:br w:type="page"/>
      </w:r>
    </w:p>
    <w:p w14:paraId="1744FEB3" w14:textId="1E927773" w:rsidR="00D97FA9" w:rsidRPr="00686A5B" w:rsidRDefault="00D97FA9" w:rsidP="00D97FA9">
      <w:pPr>
        <w:wordWrap/>
        <w:autoSpaceDE/>
        <w:autoSpaceDN/>
        <w:spacing w:after="0" w:line="360" w:lineRule="auto"/>
        <w:rPr>
          <w:rFonts w:ascii="Times New Roman" w:eastAsia="Times New Roman Uni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Pr="0075530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8.</w:t>
      </w:r>
      <w:r w:rsidRPr="0075530F">
        <w:rPr>
          <w:rFonts w:ascii="Times New Roman" w:hAnsi="Times New Roman" w:cs="Times New Roman"/>
        </w:rPr>
        <w:t xml:space="preserve"> </w:t>
      </w:r>
      <w:r w:rsidRPr="006048E1">
        <w:rPr>
          <w:rFonts w:ascii="Times New Roman" w:hAnsi="Times New Roman" w:cs="Times New Roman"/>
        </w:rPr>
        <w:t>Subgroup analysis for the risk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eriod</w:t>
      </w:r>
      <w:r>
        <w:rPr>
          <w:rFonts w:ascii="Times New Roman" w:hAnsi="Times New Roman" w:cs="Times New Roman"/>
        </w:rPr>
        <w:t xml:space="preserve"> </w:t>
      </w:r>
      <w:r w:rsidR="00257C7F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1</w:t>
      </w:r>
      <w:r w:rsidRPr="00D97FA9">
        <w:rPr>
          <w:rFonts w:ascii="Times New Roman" w:hAnsi="Times New Roman" w:cs="Times New Roman"/>
        </w:rPr>
        <w:t>–</w:t>
      </w:r>
      <w:r w:rsidRPr="00D97FA9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8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Theme="minorEastAsia" w:hAnsiTheme="minorEastAsia" w:cs="Times New Roman" w:hint="eastAsia"/>
          <w:color w:val="000000"/>
        </w:rPr>
        <w:t>days</w:t>
      </w:r>
      <w:r w:rsidRPr="006048E1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acute transvers myelitis</w:t>
      </w:r>
      <w:r w:rsidRPr="006048E1">
        <w:rPr>
          <w:rFonts w:ascii="Times New Roman" w:hAnsi="Times New Roman" w:cs="Times New Roman"/>
        </w:rPr>
        <w:t xml:space="preserve"> patients following COVID-19 vaccination in self-controlled case series analysis</w:t>
      </w:r>
      <w:r>
        <w:rPr>
          <w:rFonts w:ascii="Times New Roman" w:hAnsi="Times New Roman" w:cs="Times New Roman"/>
        </w:rPr>
        <w:t xml:space="preserve"> (observation period: </w:t>
      </w:r>
      <w:r>
        <w:rPr>
          <w:rFonts w:ascii="Times New Roman" w:hAnsi="Times New Roman" w:cs="Times New Roman" w:hint="eastAsia"/>
        </w:rPr>
        <w:t>90</w:t>
      </w:r>
      <w:r>
        <w:rPr>
          <w:rFonts w:ascii="Times New Roman" w:hAnsi="Times New Roman" w:cs="Times New Roman"/>
        </w:rPr>
        <w:t xml:space="preserve"> days following the first dose)</w:t>
      </w:r>
    </w:p>
    <w:tbl>
      <w:tblPr>
        <w:tblOverlap w:val="never"/>
        <w:tblW w:w="89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0"/>
        <w:gridCol w:w="908"/>
        <w:gridCol w:w="918"/>
        <w:gridCol w:w="1237"/>
        <w:gridCol w:w="1239"/>
        <w:gridCol w:w="2195"/>
      </w:tblGrid>
      <w:tr w:rsidR="00D97FA9" w:rsidRPr="006048E1" w14:paraId="6849A265" w14:textId="77777777" w:rsidTr="00D629D4">
        <w:trPr>
          <w:trHeight w:val="429"/>
        </w:trPr>
        <w:tc>
          <w:tcPr>
            <w:tcW w:w="2490" w:type="dxa"/>
            <w:vMerge w:val="restart"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CEBEA06" w14:textId="77777777" w:rsidR="00D97FA9" w:rsidRPr="006048E1" w:rsidRDefault="00D97FA9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group</w:t>
            </w:r>
          </w:p>
        </w:tc>
        <w:tc>
          <w:tcPr>
            <w:tcW w:w="1826" w:type="dxa"/>
            <w:gridSpan w:val="2"/>
            <w:tcBorders>
              <w:top w:val="single" w:sz="2" w:space="0" w:color="0A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17DCF95" w14:textId="77777777" w:rsidR="00D97FA9" w:rsidRPr="006048E1" w:rsidRDefault="00D97FA9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cases</w:t>
            </w:r>
          </w:p>
        </w:tc>
        <w:tc>
          <w:tcPr>
            <w:tcW w:w="2476" w:type="dxa"/>
            <w:gridSpan w:val="2"/>
            <w:tcBorders>
              <w:top w:val="single" w:sz="2" w:space="0" w:color="0A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2915415" w14:textId="77777777" w:rsidR="00D97FA9" w:rsidRPr="006048E1" w:rsidRDefault="00D97FA9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</w:t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son-year </w:t>
            </w:r>
          </w:p>
        </w:tc>
        <w:tc>
          <w:tcPr>
            <w:tcW w:w="2195" w:type="dxa"/>
            <w:vMerge w:val="restart"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C537203" w14:textId="77777777" w:rsidR="00D97FA9" w:rsidRPr="006048E1" w:rsidRDefault="00D97FA9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R (95% CI)</w:t>
            </w:r>
          </w:p>
        </w:tc>
      </w:tr>
      <w:tr w:rsidR="00D97FA9" w:rsidRPr="006048E1" w14:paraId="6C4C433C" w14:textId="77777777" w:rsidTr="00D629D4">
        <w:trPr>
          <w:trHeight w:val="444"/>
        </w:trPr>
        <w:tc>
          <w:tcPr>
            <w:tcW w:w="0" w:type="auto"/>
            <w:vMerge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vAlign w:val="center"/>
            <w:hideMark/>
          </w:tcPr>
          <w:p w14:paraId="6BE7FD91" w14:textId="77777777" w:rsidR="00D97FA9" w:rsidRPr="006048E1" w:rsidRDefault="00D97FA9" w:rsidP="00D629D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DF78DB3" w14:textId="77777777" w:rsidR="00D97FA9" w:rsidRPr="006048E1" w:rsidRDefault="00D97FA9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isk </w:t>
            </w:r>
            <w:r w:rsidRPr="006048E1">
              <w:rPr>
                <w:rFonts w:ascii="Times New Roman" w:eastAsia="굴림" w:hAnsi="Times New Roman" w:cs="Times New Roman"/>
                <w:b/>
                <w:bCs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D03E6C4" w14:textId="77777777" w:rsidR="00D97FA9" w:rsidRPr="006048E1" w:rsidRDefault="00D97FA9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9B8C5C4" w14:textId="77777777" w:rsidR="00D97FA9" w:rsidRPr="006048E1" w:rsidRDefault="00D97FA9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isk </w:t>
            </w:r>
            <w:r w:rsidRPr="006048E1">
              <w:rPr>
                <w:rFonts w:ascii="Times New Roman" w:eastAsia="굴림" w:hAnsi="Times New Roman" w:cs="Times New Roman"/>
                <w:b/>
                <w:bCs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087E4DE" w14:textId="77777777" w:rsidR="00D97FA9" w:rsidRPr="006048E1" w:rsidRDefault="00D97FA9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0" w:type="auto"/>
            <w:vMerge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vAlign w:val="center"/>
            <w:hideMark/>
          </w:tcPr>
          <w:p w14:paraId="3863EB72" w14:textId="77777777" w:rsidR="00D97FA9" w:rsidRPr="006048E1" w:rsidRDefault="00D97FA9" w:rsidP="00D629D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D97FA9" w:rsidRPr="006048E1" w14:paraId="08942D0F" w14:textId="77777777" w:rsidTr="00D629D4">
        <w:trPr>
          <w:trHeight w:val="229"/>
        </w:trPr>
        <w:tc>
          <w:tcPr>
            <w:tcW w:w="8987" w:type="dxa"/>
            <w:gridSpan w:val="6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4BC584C" w14:textId="77777777" w:rsidR="00D97FA9" w:rsidRPr="006048E1" w:rsidRDefault="00D97FA9" w:rsidP="00D629D4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Age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 xml:space="preserve"> (</w:t>
            </w:r>
            <w:r w:rsidRPr="003D2B9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years)</w:t>
            </w:r>
          </w:p>
        </w:tc>
      </w:tr>
      <w:tr w:rsidR="00D97FA9" w:rsidRPr="006048E1" w14:paraId="183B6575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15CEF" w14:textId="77777777" w:rsidR="00D97FA9" w:rsidRPr="006048E1" w:rsidRDefault="00D97FA9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18-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EA71769" w14:textId="73BACA44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B3A0823" w14:textId="5F6C95AE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C56FD43" w14:textId="52E6302A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03E9EF4" w14:textId="0BBE4907" w:rsidR="00D97FA9" w:rsidRPr="00876742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3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D649F2C" w14:textId="476E0AC8" w:rsidR="00D97FA9" w:rsidRPr="00AA6C3E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63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49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42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7FA9" w:rsidRPr="006048E1" w14:paraId="6AE62076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FEEC7" w14:textId="77777777" w:rsidR="00D97FA9" w:rsidRPr="006048E1" w:rsidRDefault="00D97FA9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30-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D6827C1" w14:textId="14949E41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FC9DA54" w14:textId="48A28846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DC9795E" w14:textId="715E0BEA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541F579" w14:textId="37440E4B" w:rsidR="00D97FA9" w:rsidRPr="00876742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.3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E72F322" w14:textId="7122F9D7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76742">
              <w:rPr>
                <w:rFonts w:ascii="Times New Roman" w:hAnsi="Times New Roman" w:cs="Times New Roman" w:hint="eastAsia"/>
                <w:color w:val="000000"/>
              </w:rPr>
              <w:t>08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D97FA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76742">
              <w:rPr>
                <w:rFonts w:ascii="Times New Roman" w:hAnsi="Times New Roman" w:cs="Times New Roman" w:hint="eastAsia"/>
                <w:color w:val="000000"/>
              </w:rPr>
              <w:t>48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876742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76742">
              <w:rPr>
                <w:rFonts w:ascii="Times New Roman" w:hAnsi="Times New Roman" w:cs="Times New Roman" w:hint="eastAsia"/>
                <w:color w:val="000000"/>
              </w:rPr>
              <w:t>45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7FA9" w:rsidRPr="006048E1" w14:paraId="480A7EB1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84927" w14:textId="77777777" w:rsidR="00D97FA9" w:rsidRPr="006048E1" w:rsidRDefault="00D97FA9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50-6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69B216E" w14:textId="1411EA5D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85E3EA4" w14:textId="7B7239DE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29616EF" w14:textId="004990B7" w:rsidR="00D97FA9" w:rsidRPr="00876742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.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2FAA451" w14:textId="33EAD064" w:rsidR="00D97FA9" w:rsidRPr="00876742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4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47E9AEE" w14:textId="530B4B2D" w:rsidR="00D97FA9" w:rsidRPr="00AA6C3E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59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0.98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6.85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7FA9" w:rsidRPr="006048E1" w14:paraId="3DEFB600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B2B29" w14:textId="77777777" w:rsidR="00D97FA9" w:rsidRPr="006048E1" w:rsidRDefault="00D97FA9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65-7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2A39C16" w14:textId="3F865CD4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9A7C9D0" w14:textId="50A8C093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4F617E4" w14:textId="573B6F2C" w:rsidR="00D97FA9" w:rsidRPr="00876742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.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FFF4BE2" w14:textId="0FFA8B93" w:rsidR="00D97FA9" w:rsidRPr="00876742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7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00F16EF" w14:textId="350CD29D" w:rsidR="00D97FA9" w:rsidRPr="00AA6C3E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24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0.88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5.69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7FA9" w:rsidRPr="006048E1" w14:paraId="238BB5AA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5FC69" w14:textId="77777777" w:rsidR="00D97FA9" w:rsidRPr="006048E1" w:rsidRDefault="00D97FA9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≥7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C511CE4" w14:textId="3E5EBD7A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ECE1B04" w14:textId="00262369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3EF272C" w14:textId="2AE4A60B" w:rsidR="00D97FA9" w:rsidRPr="00876742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4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8BE77BC" w14:textId="79A190DA" w:rsidR="00D97FA9" w:rsidRPr="00876742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9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E043C58" w14:textId="22C49442" w:rsidR="00D97FA9" w:rsidRPr="00AA6C3E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85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0.51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D97FA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70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7FA9" w:rsidRPr="006048E1" w14:paraId="08F81734" w14:textId="77777777" w:rsidTr="00D629D4">
        <w:trPr>
          <w:trHeight w:val="248"/>
        </w:trPr>
        <w:tc>
          <w:tcPr>
            <w:tcW w:w="339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1C50F5A" w14:textId="77777777" w:rsidR="00D97FA9" w:rsidRPr="006048E1" w:rsidRDefault="00D97FA9" w:rsidP="00D629D4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FEACC4F" w14:textId="77777777" w:rsidR="00D97FA9" w:rsidRPr="006048E1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DACB9A8" w14:textId="77777777" w:rsidR="00D97FA9" w:rsidRPr="006048E1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65B3C65" w14:textId="77777777" w:rsidR="00D97FA9" w:rsidRPr="006048E1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21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528CAC8" w14:textId="77777777" w:rsidR="00D97FA9" w:rsidRPr="00AA6C3E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97FA9" w:rsidRPr="006048E1" w14:paraId="200E8FE5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09ED060" w14:textId="77777777" w:rsidR="00D97FA9" w:rsidRPr="006048E1" w:rsidRDefault="00D97FA9" w:rsidP="00D629D4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Ma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7ACCC57" w14:textId="07F97855" w:rsidR="00D97FA9" w:rsidRPr="00AA6C3E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B27FACD" w14:textId="7AF9F783" w:rsidR="00D97FA9" w:rsidRPr="00AA6C3E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7CD521A" w14:textId="4964FEF4" w:rsidR="00D97FA9" w:rsidRPr="00876742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876742">
              <w:rPr>
                <w:rFonts w:ascii="Times New Roman" w:hAnsi="Times New Roman" w:cs="Times New Roman" w:hint="eastAsia"/>
                <w:color w:val="000000"/>
              </w:rPr>
              <w:t>9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AD3A229" w14:textId="6EC9CF65" w:rsidR="00D97FA9" w:rsidRPr="00876742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876742">
              <w:rPr>
                <w:rFonts w:ascii="Times New Roman" w:hAnsi="Times New Roman" w:cs="Times New Roman" w:hint="eastAsia"/>
                <w:color w:val="000000"/>
              </w:rPr>
              <w:t>8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400DC42" w14:textId="72AF15CF" w:rsidR="00D97FA9" w:rsidRPr="00AA6C3E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D97FA9"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76742">
              <w:rPr>
                <w:rFonts w:ascii="Times New Roman" w:hAnsi="Times New Roman" w:cs="Times New Roman" w:hint="eastAsia"/>
                <w:color w:val="000000"/>
              </w:rPr>
              <w:t>07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D97FA9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76742">
              <w:rPr>
                <w:rFonts w:ascii="Times New Roman" w:hAnsi="Times New Roman" w:cs="Times New Roman" w:hint="eastAsia"/>
                <w:color w:val="000000"/>
              </w:rPr>
              <w:t>05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876742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76742">
              <w:rPr>
                <w:rFonts w:ascii="Times New Roman" w:hAnsi="Times New Roman" w:cs="Times New Roman" w:hint="eastAsia"/>
                <w:color w:val="000000"/>
              </w:rPr>
              <w:t>08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7FA9" w:rsidRPr="006048E1" w14:paraId="6FDBE33B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9B2F558" w14:textId="77777777" w:rsidR="00D97FA9" w:rsidRPr="006048E1" w:rsidRDefault="00D97FA9" w:rsidP="00D629D4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Femal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17B10CE" w14:textId="0A9D724D" w:rsidR="00D97FA9" w:rsidRPr="00AA6C3E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9406E87" w14:textId="05A1EAC6" w:rsidR="00D97FA9" w:rsidRPr="00AA6C3E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7DCF3A7" w14:textId="162F1E97" w:rsidR="00D97FA9" w:rsidRPr="00876742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4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27C39DD" w14:textId="060FFDEF" w:rsidR="00D97FA9" w:rsidRPr="00876742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06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2C4B837" w14:textId="6E6A3636" w:rsidR="00D97FA9" w:rsidRPr="00AA6C3E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D97FA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48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0.82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2.68</w:t>
            </w:r>
            <w:r w:rsidR="00D97FA9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7FA9" w:rsidRPr="006048E1" w14:paraId="330A6547" w14:textId="77777777" w:rsidTr="00D629D4">
        <w:trPr>
          <w:trHeight w:val="248"/>
        </w:trPr>
        <w:tc>
          <w:tcPr>
            <w:tcW w:w="8987" w:type="dxa"/>
            <w:gridSpan w:val="6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1A932B0" w14:textId="77777777" w:rsidR="00D97FA9" w:rsidRPr="006048E1" w:rsidRDefault="00D97FA9" w:rsidP="00D629D4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Vaccine product immediately preceding to init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ute transverse myelitis</w:t>
            </w:r>
          </w:p>
        </w:tc>
      </w:tr>
      <w:tr w:rsidR="00D97FA9" w:rsidRPr="006048E1" w14:paraId="5E4E5F32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0DC1861" w14:textId="77777777" w:rsidR="00D97FA9" w:rsidRPr="00AA6C3E" w:rsidRDefault="00D97FA9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BNT162b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6A014F0" w14:textId="1192EC43" w:rsidR="00D97FA9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64FEA8B" w14:textId="1B16DF80" w:rsidR="00D97FA9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2E5A88C" w14:textId="323C2E45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4.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F7FB25D" w14:textId="4C6A4DC2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.8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0EA79C6" w14:textId="200AF0F5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876742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876742">
              <w:rPr>
                <w:rFonts w:ascii="Times New Roman" w:hAnsi="Times New Roman" w:cs="Times New Roman" w:hint="eastAsia"/>
                <w:color w:val="000000" w:themeColor="text1"/>
              </w:rPr>
              <w:t>58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87674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876742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D97FA9" w:rsidRPr="006048E1" w14:paraId="5DDB4E3B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FA6D8D4" w14:textId="77777777" w:rsidR="00D97FA9" w:rsidRPr="00AA6C3E" w:rsidRDefault="00D97FA9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ChAdOx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ED92AC9" w14:textId="7ACCD05D" w:rsidR="00D97FA9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C4B3EE8" w14:textId="0FFEB73C" w:rsidR="00D97FA9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DB9149C" w14:textId="3CB9B1C7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6.9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05885B5" w14:textId="4744108C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2.6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F0E2CD8" w14:textId="177665D8" w:rsidR="00D97FA9" w:rsidRPr="00AA6C3E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58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32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.01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D97FA9" w:rsidRPr="006048E1" w14:paraId="7220A0A2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1551FB3" w14:textId="77777777" w:rsidR="00D97FA9" w:rsidRPr="00AA6C3E" w:rsidRDefault="00D97FA9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mRNA-12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9ADEFF0" w14:textId="79067E9C" w:rsidR="00D97FA9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0DAC931" w14:textId="2EF56605" w:rsidR="00D97FA9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4653226" w14:textId="0B4BA36A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4.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9418B03" w14:textId="5DC77352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2.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27EB634" w14:textId="0654BBE1" w:rsidR="00D97FA9" w:rsidRPr="00AA6C3E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80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97FA9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1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8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D97FA9" w:rsidRPr="006048E1" w14:paraId="02C1C6A5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8BF6C72" w14:textId="77777777" w:rsidR="00D97FA9" w:rsidRPr="00AA6C3E" w:rsidRDefault="00D97FA9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Ad26.COV2.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2B04C86" w14:textId="77777777" w:rsidR="00D97FA9" w:rsidRPr="006048E1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07474DE" w14:textId="77777777" w:rsidR="00D97FA9" w:rsidRPr="006048E1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EB4275D" w14:textId="0D5AE559" w:rsidR="00D97FA9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4.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056F5E6" w14:textId="13D1C988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</w:t>
            </w:r>
            <w:r w:rsidR="001077AA">
              <w:rPr>
                <w:rFonts w:ascii="Times New Roman" w:eastAsia="Times New Roman Uni" w:hAnsi="Times New Roman" w:cs="Times New Roman"/>
              </w:rPr>
              <w:t>.</w:t>
            </w:r>
            <w:r>
              <w:rPr>
                <w:rFonts w:ascii="Times New Roman" w:eastAsia="Times New Roman Uni" w:hAnsi="Times New Roman" w:cs="Times New Roman" w:hint="eastAsia"/>
              </w:rPr>
              <w:t>9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3244D99" w14:textId="2B957029" w:rsidR="00D97FA9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876742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</w:t>
            </w:r>
            <w:r w:rsidR="00876742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876742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876742">
              <w:rPr>
                <w:rFonts w:ascii="Times New Roman" w:hAnsi="Times New Roman" w:cs="Times New Roman" w:hint="eastAsia"/>
                <w:color w:val="000000" w:themeColor="text1"/>
              </w:rPr>
              <w:t>46</w:t>
            </w:r>
            <w:r w:rsidR="00D97FA9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D97FA9" w:rsidRPr="006048E1" w14:paraId="1E0CAB77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EEE562C" w14:textId="77777777" w:rsidR="00D97FA9" w:rsidRPr="00AA6C3E" w:rsidRDefault="00D97FA9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NVX-CoV23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86CB298" w14:textId="77777777" w:rsidR="00D97FA9" w:rsidRPr="006048E1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D0C758A" w14:textId="77777777" w:rsidR="00D97FA9" w:rsidRPr="006048E1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20626F1" w14:textId="77777777" w:rsidR="00D97FA9" w:rsidRPr="006048E1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N/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110D67A" w14:textId="77777777" w:rsidR="00D97FA9" w:rsidRPr="006048E1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N/A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E00C184" w14:textId="77777777" w:rsidR="00D97FA9" w:rsidRPr="00AA6C3E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D97FA9" w:rsidRPr="006048E1" w14:paraId="4EA3F238" w14:textId="77777777" w:rsidTr="00D629D4">
        <w:trPr>
          <w:trHeight w:val="248"/>
        </w:trPr>
        <w:tc>
          <w:tcPr>
            <w:tcW w:w="339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71AA4C8" w14:textId="77777777" w:rsidR="00D97FA9" w:rsidRPr="006048E1" w:rsidRDefault="00D97FA9" w:rsidP="00D629D4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 comorbidity ind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4308179" w14:textId="77777777" w:rsidR="00D97FA9" w:rsidRPr="006048E1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3E3B940" w14:textId="77777777" w:rsidR="00D97FA9" w:rsidRPr="006048E1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246B23A" w14:textId="77777777" w:rsidR="00D97FA9" w:rsidRPr="006048E1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21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D303D13" w14:textId="77777777" w:rsidR="00D97FA9" w:rsidRPr="006048E1" w:rsidRDefault="00D97FA9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D97FA9" w:rsidRPr="006048E1" w14:paraId="195FF974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29032E7" w14:textId="77777777" w:rsidR="00D97FA9" w:rsidRPr="006048E1" w:rsidRDefault="00D97FA9" w:rsidP="00D629D4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휴먼명조" w:hAnsi="Times New Roman" w:cs="Times New Roman"/>
                <w:color w:val="000000"/>
              </w:rPr>
              <w:t>0–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0FD7240" w14:textId="5DCB3F59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614F325" w14:textId="6EC4FCA2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CC0A098" w14:textId="3DAF5F24" w:rsidR="00D97FA9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3.</w:t>
            </w:r>
            <w:r w:rsidR="00876742">
              <w:rPr>
                <w:rFonts w:ascii="Times New Roman" w:eastAsia="Times New Roman Uni" w:hAnsi="Times New Roman" w:cs="Times New Roman" w:hint="eastAsia"/>
              </w:rPr>
              <w:t>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4DDAC00" w14:textId="7EC4A7DA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5.0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71C7275" w14:textId="513726EE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1.54</w:t>
            </w:r>
            <w:r w:rsidR="00D97FA9" w:rsidRPr="005530B0">
              <w:rPr>
                <w:rFonts w:ascii="Times New Roman" w:eastAsia="Times New Roman Uni" w:hAnsi="Times New Roman" w:cs="Times New Roman"/>
              </w:rPr>
              <w:t xml:space="preserve"> (</w:t>
            </w:r>
            <w:r>
              <w:rPr>
                <w:rFonts w:ascii="Times New Roman" w:eastAsia="Times New Roman Uni" w:hAnsi="Times New Roman" w:cs="Times New Roman" w:hint="eastAsia"/>
              </w:rPr>
              <w:t>0.57</w:t>
            </w:r>
            <w:r w:rsidR="00D97FA9" w:rsidRPr="005530B0">
              <w:rPr>
                <w:rFonts w:ascii="Times New Roman" w:eastAsia="Times New Roman Uni" w:hAnsi="Times New Roman" w:cs="Times New Roman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</w:rPr>
              <w:t>4.16</w:t>
            </w:r>
            <w:r w:rsidR="00D97FA9"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tr w:rsidR="00D97FA9" w:rsidRPr="006048E1" w14:paraId="441E8C6E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1F18FDD" w14:textId="77777777" w:rsidR="00D97FA9" w:rsidRPr="006048E1" w:rsidRDefault="00D97FA9" w:rsidP="00D629D4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+ 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B28D804" w14:textId="252291B6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8F3FD46" w14:textId="0B331599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2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3484EF4" w14:textId="1FDC0440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.1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809CF64" w14:textId="74C52095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5.5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B6606C4" w14:textId="5FCBC511" w:rsidR="00D97FA9" w:rsidRPr="006048E1" w:rsidRDefault="00876742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1.78</w:t>
            </w:r>
            <w:r w:rsidR="00D97FA9" w:rsidRPr="005530B0">
              <w:rPr>
                <w:rFonts w:ascii="Times New Roman" w:eastAsia="Times New Roman Uni" w:hAnsi="Times New Roman" w:cs="Times New Roman"/>
              </w:rPr>
              <w:t xml:space="preserve"> (1.</w:t>
            </w:r>
            <w:r w:rsidR="001077AA">
              <w:rPr>
                <w:rFonts w:ascii="Times New Roman" w:eastAsia="Times New Roman Uni" w:hAnsi="Times New Roman" w:cs="Times New Roman"/>
              </w:rPr>
              <w:t>0</w:t>
            </w:r>
            <w:r>
              <w:rPr>
                <w:rFonts w:ascii="Times New Roman" w:eastAsia="Times New Roman Uni" w:hAnsi="Times New Roman" w:cs="Times New Roman" w:hint="eastAsia"/>
              </w:rPr>
              <w:t>8</w:t>
            </w:r>
            <w:r w:rsidR="00D97FA9" w:rsidRPr="005530B0">
              <w:rPr>
                <w:rFonts w:ascii="Times New Roman" w:eastAsia="Times New Roman Uni" w:hAnsi="Times New Roman" w:cs="Times New Roman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</w:rPr>
              <w:t>2.93</w:t>
            </w:r>
            <w:r w:rsidR="00D97FA9"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tr w:rsidR="00D97FA9" w:rsidRPr="006048E1" w14:paraId="4F41BAB1" w14:textId="77777777" w:rsidTr="00D629D4">
        <w:trPr>
          <w:trHeight w:val="229"/>
        </w:trPr>
        <w:tc>
          <w:tcPr>
            <w:tcW w:w="8987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2FE4248" w14:textId="77777777" w:rsidR="00D97FA9" w:rsidRPr="006048E1" w:rsidRDefault="00D97FA9" w:rsidP="00D629D4">
            <w:pPr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breviation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R, Incidence rate; </w:t>
            </w:r>
            <w:r w:rsidRPr="006048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, Incidence rate ratio; CI, Confidence interval</w:t>
            </w:r>
          </w:p>
        </w:tc>
      </w:tr>
    </w:tbl>
    <w:p w14:paraId="45DC5CED" w14:textId="77777777" w:rsidR="006029F6" w:rsidRDefault="006029F6"/>
    <w:p w14:paraId="10206FC9" w14:textId="77777777" w:rsidR="001077AA" w:rsidRDefault="001077AA">
      <w:pPr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F8DB01" w14:textId="063CEC6A" w:rsidR="001077AA" w:rsidRPr="00686A5B" w:rsidRDefault="001077AA" w:rsidP="001077AA">
      <w:pPr>
        <w:wordWrap/>
        <w:autoSpaceDE/>
        <w:autoSpaceDN/>
        <w:spacing w:after="0" w:line="360" w:lineRule="auto"/>
        <w:rPr>
          <w:rFonts w:ascii="Times New Roman" w:eastAsia="Times New Roman Uni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Pr="0075530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9.</w:t>
      </w:r>
      <w:r w:rsidRPr="0075530F">
        <w:rPr>
          <w:rFonts w:ascii="Times New Roman" w:hAnsi="Times New Roman" w:cs="Times New Roman"/>
        </w:rPr>
        <w:t xml:space="preserve"> </w:t>
      </w:r>
      <w:r w:rsidRPr="006048E1">
        <w:rPr>
          <w:rFonts w:ascii="Times New Roman" w:hAnsi="Times New Roman" w:cs="Times New Roman"/>
        </w:rPr>
        <w:t>Subgroup analysis for the risk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eriod</w:t>
      </w:r>
      <w:r>
        <w:rPr>
          <w:rFonts w:ascii="Times New Roman" w:hAnsi="Times New Roman" w:cs="Times New Roman"/>
        </w:rPr>
        <w:t xml:space="preserve"> </w:t>
      </w:r>
      <w:r w:rsidR="00257C7F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1</w:t>
      </w:r>
      <w:r w:rsidRPr="00D97FA9">
        <w:rPr>
          <w:rFonts w:ascii="Times New Roman" w:hAnsi="Times New Roman" w:cs="Times New Roman"/>
        </w:rPr>
        <w:t>–</w:t>
      </w:r>
      <w:r w:rsidRPr="00D97FA9">
        <w:rPr>
          <w:rFonts w:ascii="Times New Roman" w:hAnsi="Times New Roman" w:cs="Times New Roman" w:hint="eastAsia"/>
        </w:rPr>
        <w:t>21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Theme="minorEastAsia" w:hAnsiTheme="minorEastAsia" w:cs="Times New Roman" w:hint="eastAsia"/>
          <w:color w:val="000000"/>
        </w:rPr>
        <w:t>days</w:t>
      </w:r>
      <w:r w:rsidRPr="006048E1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acute transvers myelitis</w:t>
      </w:r>
      <w:r w:rsidRPr="006048E1">
        <w:rPr>
          <w:rFonts w:ascii="Times New Roman" w:hAnsi="Times New Roman" w:cs="Times New Roman"/>
        </w:rPr>
        <w:t xml:space="preserve"> patients following COVID-19 vaccination in self-controlled case series analysis</w:t>
      </w:r>
      <w:r>
        <w:rPr>
          <w:rFonts w:ascii="Times New Roman" w:hAnsi="Times New Roman" w:cs="Times New Roman"/>
        </w:rPr>
        <w:t xml:space="preserve"> (observation period: 18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 xml:space="preserve"> days following the first dose)</w:t>
      </w:r>
    </w:p>
    <w:tbl>
      <w:tblPr>
        <w:tblOverlap w:val="never"/>
        <w:tblW w:w="89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0"/>
        <w:gridCol w:w="908"/>
        <w:gridCol w:w="918"/>
        <w:gridCol w:w="1237"/>
        <w:gridCol w:w="1239"/>
        <w:gridCol w:w="2195"/>
      </w:tblGrid>
      <w:tr w:rsidR="001077AA" w:rsidRPr="006048E1" w14:paraId="308DA9CC" w14:textId="77777777" w:rsidTr="00D629D4">
        <w:trPr>
          <w:trHeight w:val="429"/>
        </w:trPr>
        <w:tc>
          <w:tcPr>
            <w:tcW w:w="2490" w:type="dxa"/>
            <w:vMerge w:val="restart"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0F67F52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group</w:t>
            </w:r>
          </w:p>
        </w:tc>
        <w:tc>
          <w:tcPr>
            <w:tcW w:w="1826" w:type="dxa"/>
            <w:gridSpan w:val="2"/>
            <w:tcBorders>
              <w:top w:val="single" w:sz="2" w:space="0" w:color="0A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B7F2AFA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cases</w:t>
            </w:r>
          </w:p>
        </w:tc>
        <w:tc>
          <w:tcPr>
            <w:tcW w:w="2476" w:type="dxa"/>
            <w:gridSpan w:val="2"/>
            <w:tcBorders>
              <w:top w:val="single" w:sz="2" w:space="0" w:color="0A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8A0AFE1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</w:t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son-year </w:t>
            </w:r>
          </w:p>
        </w:tc>
        <w:tc>
          <w:tcPr>
            <w:tcW w:w="2195" w:type="dxa"/>
            <w:vMerge w:val="restart"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7883CB5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R (95% CI)</w:t>
            </w:r>
          </w:p>
        </w:tc>
      </w:tr>
      <w:tr w:rsidR="001077AA" w:rsidRPr="006048E1" w14:paraId="71D69045" w14:textId="77777777" w:rsidTr="00D629D4">
        <w:trPr>
          <w:trHeight w:val="444"/>
        </w:trPr>
        <w:tc>
          <w:tcPr>
            <w:tcW w:w="0" w:type="auto"/>
            <w:vMerge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vAlign w:val="center"/>
            <w:hideMark/>
          </w:tcPr>
          <w:p w14:paraId="45B7B9DF" w14:textId="77777777" w:rsidR="001077AA" w:rsidRPr="006048E1" w:rsidRDefault="001077AA" w:rsidP="00D629D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46273C8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isk </w:t>
            </w:r>
            <w:r w:rsidRPr="006048E1">
              <w:rPr>
                <w:rFonts w:ascii="Times New Roman" w:eastAsia="굴림" w:hAnsi="Times New Roman" w:cs="Times New Roman"/>
                <w:b/>
                <w:bCs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0009C58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27AA9E4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isk </w:t>
            </w:r>
            <w:r w:rsidRPr="006048E1">
              <w:rPr>
                <w:rFonts w:ascii="Times New Roman" w:eastAsia="굴림" w:hAnsi="Times New Roman" w:cs="Times New Roman"/>
                <w:b/>
                <w:bCs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6D48C6F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0" w:type="auto"/>
            <w:vMerge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vAlign w:val="center"/>
            <w:hideMark/>
          </w:tcPr>
          <w:p w14:paraId="031C5ADD" w14:textId="77777777" w:rsidR="001077AA" w:rsidRPr="006048E1" w:rsidRDefault="001077AA" w:rsidP="00D629D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077AA" w:rsidRPr="006048E1" w14:paraId="23F522BA" w14:textId="77777777" w:rsidTr="00D629D4">
        <w:trPr>
          <w:trHeight w:val="229"/>
        </w:trPr>
        <w:tc>
          <w:tcPr>
            <w:tcW w:w="8987" w:type="dxa"/>
            <w:gridSpan w:val="6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F69ABEA" w14:textId="77777777" w:rsidR="001077AA" w:rsidRPr="006048E1" w:rsidRDefault="001077AA" w:rsidP="00D629D4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Age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 xml:space="preserve"> (</w:t>
            </w:r>
            <w:r w:rsidRPr="003D2B9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years)</w:t>
            </w:r>
          </w:p>
        </w:tc>
      </w:tr>
      <w:tr w:rsidR="001077AA" w:rsidRPr="006048E1" w14:paraId="70E835AD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1F092" w14:textId="77777777" w:rsidR="001077AA" w:rsidRPr="006048E1" w:rsidRDefault="001077AA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18-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2B6D0F5" w14:textId="710B9640" w:rsidR="001077AA" w:rsidRPr="009328DD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A7AF829" w14:textId="418088EA" w:rsidR="001077AA" w:rsidRPr="009328DD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A8EF65E" w14:textId="0AB02E8D" w:rsidR="001077AA" w:rsidRPr="00AA6C3E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98E33D6" w14:textId="48CB694B" w:rsidR="001077AA" w:rsidRPr="009328DD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328DD">
              <w:rPr>
                <w:rFonts w:ascii="Times New Roman" w:hAnsi="Times New Roman" w:cs="Times New Roman" w:hint="eastAsia"/>
                <w:color w:val="000000"/>
              </w:rPr>
              <w:t>8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F6781B7" w14:textId="4A965F3B" w:rsidR="001077AA" w:rsidRPr="00AA6C3E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97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76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11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2CBA9AA6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012C7" w14:textId="77777777" w:rsidR="001077AA" w:rsidRPr="006048E1" w:rsidRDefault="001077AA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30-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BBD298B" w14:textId="0AF6E74D" w:rsidR="001077AA" w:rsidRPr="009328DD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2EF9DC1" w14:textId="338F165B" w:rsidR="001077AA" w:rsidRPr="009328DD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D83A9F0" w14:textId="7EED0DF6" w:rsidR="001077AA" w:rsidRPr="009328DD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9328DD">
              <w:rPr>
                <w:rFonts w:ascii="Times New Roman" w:hAnsi="Times New Roman" w:cs="Times New Roman" w:hint="eastAsia"/>
                <w:color w:val="000000"/>
              </w:rPr>
              <w:t>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F1B3833" w14:textId="098EB39D" w:rsidR="001077AA" w:rsidRPr="009328DD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328DD">
              <w:rPr>
                <w:rFonts w:ascii="Times New Roman" w:hAnsi="Times New Roman" w:cs="Times New Roman" w:hint="eastAsia"/>
                <w:color w:val="000000"/>
              </w:rPr>
              <w:t>8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247EF77" w14:textId="059C4A82" w:rsidR="001077AA" w:rsidRPr="00AA6C3E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52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0.77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03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2A75F5BD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B93CC" w14:textId="77777777" w:rsidR="001077AA" w:rsidRPr="006048E1" w:rsidRDefault="001077AA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50-6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5F1A325" w14:textId="477ACB4E" w:rsidR="001077AA" w:rsidRPr="009328DD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328DD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20C9876" w14:textId="666E94DF" w:rsidR="001077AA" w:rsidRPr="009328DD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841AE6D" w14:textId="0A1FB7E2" w:rsidR="001077AA" w:rsidRPr="009328DD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ACD50FA" w14:textId="78B34BF1" w:rsidR="001077AA" w:rsidRPr="009328DD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328DD">
              <w:rPr>
                <w:rFonts w:ascii="Times New Roman" w:hAnsi="Times New Roman" w:cs="Times New Roman" w:hint="eastAsia"/>
                <w:color w:val="000000"/>
              </w:rPr>
              <w:t>7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1A88EAB" w14:textId="0AF016DD" w:rsidR="001077AA" w:rsidRPr="00AA6C3E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66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0.85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</w:rPr>
              <w:t>27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061DFB81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10F4F" w14:textId="77777777" w:rsidR="001077AA" w:rsidRPr="006048E1" w:rsidRDefault="001077AA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65-7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894ED4A" w14:textId="5493EB94" w:rsidR="001077AA" w:rsidRPr="009328DD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4601471" w14:textId="5853561A" w:rsidR="001077AA" w:rsidRPr="009328DD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4FCDD63" w14:textId="48B6CB96" w:rsidR="001077AA" w:rsidRPr="009328DD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8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3C5EA7E" w14:textId="409B8BA5" w:rsidR="001077AA" w:rsidRPr="009328DD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AC1C135" w14:textId="1C8CB252" w:rsidR="001077AA" w:rsidRPr="00AA6C3E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79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78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6D2BE2A9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630E5" w14:textId="77777777" w:rsidR="001077AA" w:rsidRPr="006048E1" w:rsidRDefault="001077AA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≥7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ACEA166" w14:textId="1C61B049" w:rsidR="001077AA" w:rsidRPr="009328DD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412A897" w14:textId="135BA776" w:rsidR="001077AA" w:rsidRPr="009328DD" w:rsidRDefault="009328DD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ADA56F0" w14:textId="59C6EB77" w:rsidR="001077AA" w:rsidRPr="00351746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0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54603DD" w14:textId="4CE477D0" w:rsidR="001077AA" w:rsidRPr="00351746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40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A0F047C" w14:textId="0F614236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351746">
              <w:rPr>
                <w:rFonts w:ascii="Times New Roman" w:hAnsi="Times New Roman" w:cs="Times New Roman" w:hint="eastAsia"/>
                <w:color w:val="000000"/>
              </w:rPr>
              <w:t>18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351746"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51746">
              <w:rPr>
                <w:rFonts w:ascii="Times New Roman" w:hAnsi="Times New Roman" w:cs="Times New Roman" w:hint="eastAsia"/>
                <w:color w:val="000000"/>
              </w:rPr>
              <w:t>38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56C63751" w14:textId="77777777" w:rsidTr="00D629D4">
        <w:trPr>
          <w:trHeight w:val="248"/>
        </w:trPr>
        <w:tc>
          <w:tcPr>
            <w:tcW w:w="339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7A35086" w14:textId="77777777" w:rsidR="001077AA" w:rsidRPr="006048E1" w:rsidRDefault="001077AA" w:rsidP="00D629D4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F550A81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C80F14B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9B5C2CE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21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CFF3CA4" w14:textId="77777777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077AA" w:rsidRPr="006048E1" w14:paraId="46B3FE56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D45132B" w14:textId="77777777" w:rsidR="001077AA" w:rsidRPr="006048E1" w:rsidRDefault="001077AA" w:rsidP="00D629D4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Ma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DFD0BF3" w14:textId="32309AD4" w:rsidR="001077AA" w:rsidRPr="00351746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FC02D03" w14:textId="5ECAC951" w:rsidR="001077AA" w:rsidRPr="00351746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A8BADB8" w14:textId="18D3ECAF" w:rsidR="001077AA" w:rsidRPr="00351746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B945FB0" w14:textId="0D38394C" w:rsidR="001077AA" w:rsidRPr="00351746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8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6278F5E" w14:textId="17486C60" w:rsidR="001077AA" w:rsidRPr="00AA6C3E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80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1077AA" w:rsidRPr="00D97FA9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95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271B9A58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2310662" w14:textId="77777777" w:rsidR="001077AA" w:rsidRPr="006048E1" w:rsidRDefault="001077AA" w:rsidP="00D629D4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Femal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DCE889D" w14:textId="441C1374" w:rsidR="001077AA" w:rsidRPr="00351746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35174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75BAC8D" w14:textId="0CD390AD" w:rsidR="001077AA" w:rsidRPr="00351746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2F792EF" w14:textId="445D72E7" w:rsidR="001077AA" w:rsidRPr="00351746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6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ECCC260" w14:textId="4C9B668A" w:rsidR="001077AA" w:rsidRPr="00351746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8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049B7C4" w14:textId="69B75AFF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351746">
              <w:rPr>
                <w:rFonts w:ascii="Times New Roman" w:hAnsi="Times New Roman" w:cs="Times New Roman" w:hint="eastAsia"/>
                <w:color w:val="000000"/>
              </w:rPr>
              <w:t>42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51746"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51746">
              <w:rPr>
                <w:rFonts w:ascii="Times New Roman" w:hAnsi="Times New Roman" w:cs="Times New Roman" w:hint="eastAsia"/>
                <w:color w:val="000000"/>
              </w:rPr>
              <w:t>84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351746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51746">
              <w:rPr>
                <w:rFonts w:ascii="Times New Roman" w:hAnsi="Times New Roman" w:cs="Times New Roman" w:hint="eastAsia"/>
                <w:color w:val="000000"/>
              </w:rPr>
              <w:t>40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495E3666" w14:textId="77777777" w:rsidTr="00D629D4">
        <w:trPr>
          <w:trHeight w:val="248"/>
        </w:trPr>
        <w:tc>
          <w:tcPr>
            <w:tcW w:w="8987" w:type="dxa"/>
            <w:gridSpan w:val="6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8FCE807" w14:textId="77777777" w:rsidR="001077AA" w:rsidRPr="006048E1" w:rsidRDefault="001077AA" w:rsidP="00D629D4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Vaccine product immediately preceding to init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ute transverse myelitis</w:t>
            </w:r>
          </w:p>
        </w:tc>
      </w:tr>
      <w:tr w:rsidR="001077AA" w:rsidRPr="006048E1" w14:paraId="31878038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E59C970" w14:textId="77777777" w:rsidR="001077AA" w:rsidRPr="00AA6C3E" w:rsidRDefault="001077AA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BNT162b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591941F" w14:textId="1792970D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CEC3937" w14:textId="50FDBFC2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D5B9F30" w14:textId="111AFB10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.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EF6D4B9" w14:textId="22AEE32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.</w:t>
            </w:r>
            <w:r w:rsidR="00351746">
              <w:rPr>
                <w:rFonts w:ascii="Times New Roman" w:eastAsia="Times New Roman Uni" w:hAnsi="Times New Roman" w:cs="Times New Roman" w:hint="eastAsia"/>
              </w:rPr>
              <w:t>9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E4B8057" w14:textId="0C04F1DF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351746">
              <w:rPr>
                <w:rFonts w:ascii="Times New Roman" w:hAnsi="Times New Roman" w:cs="Times New Roman" w:hint="eastAsia"/>
                <w:color w:val="000000" w:themeColor="text1"/>
              </w:rPr>
              <w:t>37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351746">
              <w:rPr>
                <w:rFonts w:ascii="Times New Roman" w:hAnsi="Times New Roman" w:cs="Times New Roman" w:hint="eastAsia"/>
                <w:color w:val="000000" w:themeColor="text1"/>
              </w:rPr>
              <w:t>82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351746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1077AA" w:rsidRPr="006048E1" w14:paraId="7DC4A2D0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64EAC80" w14:textId="77777777" w:rsidR="001077AA" w:rsidRPr="00AA6C3E" w:rsidRDefault="001077AA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ChAdOx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33C8145" w14:textId="4E53B913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337F494" w14:textId="48910E1D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4AEBAAB" w14:textId="64F3B711" w:rsidR="001077AA" w:rsidRPr="006048E1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.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E3C07FD" w14:textId="3FA22F02" w:rsidR="001077AA" w:rsidRPr="006048E1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1.8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00B54E4" w14:textId="7D5658E6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351746">
              <w:rPr>
                <w:rFonts w:ascii="Times New Roman" w:hAnsi="Times New Roman" w:cs="Times New Roman" w:hint="eastAsia"/>
                <w:color w:val="000000" w:themeColor="text1"/>
              </w:rPr>
              <w:t>61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  <w:r w:rsidR="0035174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</w:t>
            </w:r>
            <w:r w:rsidR="00351746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1077AA" w:rsidRPr="006048E1" w14:paraId="09AED4A8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BA70CA8" w14:textId="77777777" w:rsidR="001077AA" w:rsidRPr="00AA6C3E" w:rsidRDefault="001077AA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mRNA-12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29D760D" w14:textId="63F26A68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DC6B5A6" w14:textId="06EE396E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B3394D8" w14:textId="3138C656" w:rsidR="001077AA" w:rsidRPr="006048E1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2.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4E1FFE8" w14:textId="7C441E1C" w:rsidR="001077AA" w:rsidRPr="006048E1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1.4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D232E2A" w14:textId="512CD9AA" w:rsidR="001077AA" w:rsidRPr="00AA6C3E" w:rsidRDefault="00351746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63</w:t>
            </w:r>
            <w:r w:rsidR="001077AA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1077AA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  <w:r w:rsidR="001077AA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1077AA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1077AA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  <w:r w:rsidR="001077AA"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1077AA" w:rsidRPr="006048E1" w14:paraId="77BF2637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320EAE1" w14:textId="77777777" w:rsidR="001077AA" w:rsidRPr="00AA6C3E" w:rsidRDefault="001077AA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Ad26.COV2.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0DF75E7" w14:textId="2F987FCE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7BB19A6" w14:textId="28EC1AA8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FD3E386" w14:textId="5274D5FA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4.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ECC6CF0" w14:textId="725B3A69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.</w:t>
            </w:r>
            <w:r w:rsidR="00351746">
              <w:rPr>
                <w:rFonts w:ascii="Times New Roman" w:eastAsia="Times New Roman Uni" w:hAnsi="Times New Roman" w:cs="Times New Roman" w:hint="eastAsia"/>
              </w:rPr>
              <w:t>7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37C0455" w14:textId="075D01F2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351746">
              <w:rPr>
                <w:rFonts w:ascii="Times New Roman" w:hAnsi="Times New Roman" w:cs="Times New Roman" w:hint="eastAsia"/>
                <w:color w:val="000000" w:themeColor="text1"/>
              </w:rPr>
              <w:t>63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</w:t>
            </w:r>
            <w:r w:rsidR="00351746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5.</w:t>
            </w:r>
            <w:r w:rsidR="00351746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1077AA" w:rsidRPr="006048E1" w14:paraId="32212BA5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B29F733" w14:textId="77777777" w:rsidR="001077AA" w:rsidRPr="00AA6C3E" w:rsidRDefault="001077AA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NVX-CoV23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3FD5D09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9E6DF55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912C182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N/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F9654FE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N/A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5477A06" w14:textId="77777777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1077AA" w:rsidRPr="006048E1" w14:paraId="1290637E" w14:textId="77777777" w:rsidTr="00D629D4">
        <w:trPr>
          <w:trHeight w:val="248"/>
        </w:trPr>
        <w:tc>
          <w:tcPr>
            <w:tcW w:w="339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D942F42" w14:textId="77777777" w:rsidR="001077AA" w:rsidRPr="006048E1" w:rsidRDefault="001077AA" w:rsidP="00D629D4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 comorbidity ind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8E5DA67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4F8A30C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193C020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21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C3E7161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1077AA" w:rsidRPr="006048E1" w14:paraId="6E1BCFB4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84596AA" w14:textId="77777777" w:rsidR="001077AA" w:rsidRPr="006048E1" w:rsidRDefault="001077AA" w:rsidP="00D629D4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휴먼명조" w:hAnsi="Times New Roman" w:cs="Times New Roman"/>
                <w:color w:val="000000"/>
              </w:rPr>
              <w:t>0–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0B1D2F2" w14:textId="131366C8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0F669ED" w14:textId="61503D8C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84A8508" w14:textId="5E64B3E4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3.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DDE7F3D" w14:textId="31859EC3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.</w:t>
            </w:r>
            <w:r w:rsidR="00351746">
              <w:rPr>
                <w:rFonts w:ascii="Times New Roman" w:eastAsia="Times New Roman Uni" w:hAnsi="Times New Roman" w:cs="Times New Roman" w:hint="eastAsia"/>
              </w:rPr>
              <w:t>6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BC42066" w14:textId="7708EE79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>
              <w:rPr>
                <w:rFonts w:ascii="Times New Roman" w:eastAsia="Times New Roman Uni" w:hAnsi="Times New Roman" w:cs="Times New Roman"/>
              </w:rPr>
              <w:t>2.</w:t>
            </w:r>
            <w:r w:rsidR="00351746">
              <w:rPr>
                <w:rFonts w:ascii="Times New Roman" w:eastAsia="Times New Roman Uni" w:hAnsi="Times New Roman" w:cs="Times New Roman" w:hint="eastAsia"/>
              </w:rPr>
              <w:t>27</w:t>
            </w:r>
            <w:r w:rsidRPr="005530B0">
              <w:rPr>
                <w:rFonts w:ascii="Times New Roman" w:eastAsia="Times New Roman Uni" w:hAnsi="Times New Roman" w:cs="Times New Roman"/>
              </w:rPr>
              <w:t xml:space="preserve"> (</w:t>
            </w:r>
            <w:r>
              <w:rPr>
                <w:rFonts w:ascii="Times New Roman" w:eastAsia="Times New Roman Uni" w:hAnsi="Times New Roman" w:cs="Times New Roman"/>
              </w:rPr>
              <w:t>1.</w:t>
            </w:r>
            <w:r w:rsidR="00351746">
              <w:rPr>
                <w:rFonts w:ascii="Times New Roman" w:eastAsia="Times New Roman Uni" w:hAnsi="Times New Roman" w:cs="Times New Roman" w:hint="eastAsia"/>
              </w:rPr>
              <w:t>03</w:t>
            </w:r>
            <w:r w:rsidRPr="005530B0">
              <w:rPr>
                <w:rFonts w:ascii="Times New Roman" w:eastAsia="Times New Roman Uni" w:hAnsi="Times New Roman" w:cs="Times New Roman"/>
              </w:rPr>
              <w:t>–</w:t>
            </w:r>
            <w:r>
              <w:rPr>
                <w:rFonts w:ascii="Times New Roman" w:eastAsia="Times New Roman Uni" w:hAnsi="Times New Roman" w:cs="Times New Roman"/>
              </w:rPr>
              <w:t>5.</w:t>
            </w:r>
            <w:r w:rsidR="00351746">
              <w:rPr>
                <w:rFonts w:ascii="Times New Roman" w:eastAsia="Times New Roman Uni" w:hAnsi="Times New Roman" w:cs="Times New Roman" w:hint="eastAsia"/>
              </w:rPr>
              <w:t>01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tr w:rsidR="001077AA" w:rsidRPr="006048E1" w14:paraId="7EBA99F2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BFC26C0" w14:textId="77777777" w:rsidR="001077AA" w:rsidRPr="006048E1" w:rsidRDefault="001077AA" w:rsidP="00D629D4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+ 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3675F0D" w14:textId="3A5804C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FB6649E" w14:textId="3304C5B0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8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33ED4A5" w14:textId="33E7F17D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.7</w:t>
            </w:r>
            <w:r w:rsidR="00351746">
              <w:rPr>
                <w:rFonts w:ascii="Times New Roman" w:eastAsia="Times New Roman Uni" w:hAnsi="Times New Roman" w:cs="Times New Roman" w:hint="eastAsia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C709037" w14:textId="74A3D541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.</w:t>
            </w:r>
            <w:r w:rsidR="00351746">
              <w:rPr>
                <w:rFonts w:ascii="Times New Roman" w:eastAsia="Times New Roman Uni" w:hAnsi="Times New Roman" w:cs="Times New Roman" w:hint="eastAsia"/>
              </w:rPr>
              <w:t>88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5595263" w14:textId="1248780C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>
              <w:rPr>
                <w:rFonts w:ascii="Times New Roman" w:eastAsia="Times New Roman Uni" w:hAnsi="Times New Roman" w:cs="Times New Roman"/>
              </w:rPr>
              <w:t>1.</w:t>
            </w:r>
            <w:r w:rsidR="00351746">
              <w:rPr>
                <w:rFonts w:ascii="Times New Roman" w:eastAsia="Times New Roman Uni" w:hAnsi="Times New Roman" w:cs="Times New Roman" w:hint="eastAsia"/>
              </w:rPr>
              <w:t>48</w:t>
            </w:r>
            <w:r w:rsidRPr="005530B0">
              <w:rPr>
                <w:rFonts w:ascii="Times New Roman" w:eastAsia="Times New Roman Uni" w:hAnsi="Times New Roman" w:cs="Times New Roman"/>
              </w:rPr>
              <w:t xml:space="preserve"> (</w:t>
            </w:r>
            <w:r w:rsidR="00351746">
              <w:rPr>
                <w:rFonts w:ascii="Times New Roman" w:eastAsia="Times New Roman Uni" w:hAnsi="Times New Roman" w:cs="Times New Roman" w:hint="eastAsia"/>
              </w:rPr>
              <w:t>0</w:t>
            </w:r>
            <w:r w:rsidRPr="005530B0">
              <w:rPr>
                <w:rFonts w:ascii="Times New Roman" w:eastAsia="Times New Roman Uni" w:hAnsi="Times New Roman" w:cs="Times New Roman"/>
              </w:rPr>
              <w:t>.</w:t>
            </w:r>
            <w:r w:rsidR="00351746">
              <w:rPr>
                <w:rFonts w:ascii="Times New Roman" w:eastAsia="Times New Roman Uni" w:hAnsi="Times New Roman" w:cs="Times New Roman" w:hint="eastAsia"/>
              </w:rPr>
              <w:t>98</w:t>
            </w:r>
            <w:r w:rsidRPr="005530B0">
              <w:rPr>
                <w:rFonts w:ascii="Times New Roman" w:eastAsia="Times New Roman Uni" w:hAnsi="Times New Roman" w:cs="Times New Roman"/>
              </w:rPr>
              <w:t>–</w:t>
            </w:r>
            <w:r>
              <w:rPr>
                <w:rFonts w:ascii="Times New Roman" w:eastAsia="Times New Roman Uni" w:hAnsi="Times New Roman" w:cs="Times New Roman"/>
              </w:rPr>
              <w:t>2</w:t>
            </w:r>
            <w:r w:rsidRPr="005530B0">
              <w:rPr>
                <w:rFonts w:ascii="Times New Roman" w:eastAsia="Times New Roman Uni" w:hAnsi="Times New Roman" w:cs="Times New Roman"/>
              </w:rPr>
              <w:t>.</w:t>
            </w:r>
            <w:r w:rsidR="00351746">
              <w:rPr>
                <w:rFonts w:ascii="Times New Roman" w:eastAsia="Times New Roman Uni" w:hAnsi="Times New Roman" w:cs="Times New Roman" w:hint="eastAsia"/>
              </w:rPr>
              <w:t>22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tr w:rsidR="001077AA" w:rsidRPr="006048E1" w14:paraId="34DCB8C9" w14:textId="77777777" w:rsidTr="00D629D4">
        <w:trPr>
          <w:trHeight w:val="229"/>
        </w:trPr>
        <w:tc>
          <w:tcPr>
            <w:tcW w:w="8987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7B0CE07" w14:textId="77777777" w:rsidR="001077AA" w:rsidRPr="006048E1" w:rsidRDefault="001077AA" w:rsidP="00D629D4">
            <w:pPr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breviation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R, Incidence rate; </w:t>
            </w:r>
            <w:r w:rsidRPr="006048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, Incidence rate ratio; CI, Confidence interval</w:t>
            </w:r>
          </w:p>
        </w:tc>
      </w:tr>
    </w:tbl>
    <w:p w14:paraId="12A9D37C" w14:textId="77777777" w:rsidR="001077AA" w:rsidRDefault="001077AA" w:rsidP="001077AA"/>
    <w:p w14:paraId="38E86F0B" w14:textId="1628EDA5" w:rsidR="001077AA" w:rsidRDefault="001077AA">
      <w:pPr>
        <w:wordWrap/>
        <w:autoSpaceDE/>
        <w:autoSpaceDN/>
      </w:pPr>
      <w:r>
        <w:br w:type="page"/>
      </w:r>
    </w:p>
    <w:p w14:paraId="770CBC62" w14:textId="27F5371E" w:rsidR="001077AA" w:rsidRPr="00686A5B" w:rsidRDefault="001077AA" w:rsidP="001077AA">
      <w:pPr>
        <w:wordWrap/>
        <w:autoSpaceDE/>
        <w:autoSpaceDN/>
        <w:spacing w:after="0" w:line="360" w:lineRule="auto"/>
        <w:rPr>
          <w:rFonts w:ascii="Times New Roman" w:eastAsia="Times New Roman Uni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Pr="0075530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10.</w:t>
      </w:r>
      <w:r w:rsidRPr="0075530F">
        <w:rPr>
          <w:rFonts w:ascii="Times New Roman" w:hAnsi="Times New Roman" w:cs="Times New Roman"/>
        </w:rPr>
        <w:t xml:space="preserve"> </w:t>
      </w:r>
      <w:r w:rsidRPr="006048E1">
        <w:rPr>
          <w:rFonts w:ascii="Times New Roman" w:hAnsi="Times New Roman" w:cs="Times New Roman"/>
        </w:rPr>
        <w:t>Subgroup analysis for the risk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eriod</w:t>
      </w:r>
      <w:r>
        <w:rPr>
          <w:rFonts w:ascii="Times New Roman" w:hAnsi="Times New Roman" w:cs="Times New Roman"/>
        </w:rPr>
        <w:t xml:space="preserve"> </w:t>
      </w:r>
      <w:r w:rsidR="00257C7F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1</w:t>
      </w:r>
      <w:r w:rsidRPr="00D97FA9">
        <w:rPr>
          <w:rFonts w:ascii="Times New Roman" w:hAnsi="Times New Roman" w:cs="Times New Roman"/>
        </w:rPr>
        <w:t>–</w:t>
      </w:r>
      <w:r w:rsidRPr="00D97FA9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8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Theme="minorEastAsia" w:hAnsiTheme="minorEastAsia" w:cs="Times New Roman" w:hint="eastAsia"/>
          <w:color w:val="000000"/>
        </w:rPr>
        <w:t>days</w:t>
      </w:r>
      <w:r w:rsidRPr="006048E1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acute transvers myelitis</w:t>
      </w:r>
      <w:r w:rsidRPr="006048E1">
        <w:rPr>
          <w:rFonts w:ascii="Times New Roman" w:hAnsi="Times New Roman" w:cs="Times New Roman"/>
        </w:rPr>
        <w:t xml:space="preserve"> patients following COVID-19 vaccination in self-controlled case series analysis</w:t>
      </w:r>
      <w:r>
        <w:rPr>
          <w:rFonts w:ascii="Times New Roman" w:hAnsi="Times New Roman" w:cs="Times New Roman"/>
        </w:rPr>
        <w:t xml:space="preserve"> (observation period: 18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 xml:space="preserve"> days following the first dose)</w:t>
      </w:r>
    </w:p>
    <w:tbl>
      <w:tblPr>
        <w:tblOverlap w:val="never"/>
        <w:tblW w:w="89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0"/>
        <w:gridCol w:w="908"/>
        <w:gridCol w:w="918"/>
        <w:gridCol w:w="1237"/>
        <w:gridCol w:w="1239"/>
        <w:gridCol w:w="2195"/>
      </w:tblGrid>
      <w:tr w:rsidR="001077AA" w:rsidRPr="006048E1" w14:paraId="7F61F76A" w14:textId="77777777" w:rsidTr="00D629D4">
        <w:trPr>
          <w:trHeight w:val="429"/>
        </w:trPr>
        <w:tc>
          <w:tcPr>
            <w:tcW w:w="2490" w:type="dxa"/>
            <w:vMerge w:val="restart"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EA3F79C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group</w:t>
            </w:r>
          </w:p>
        </w:tc>
        <w:tc>
          <w:tcPr>
            <w:tcW w:w="1826" w:type="dxa"/>
            <w:gridSpan w:val="2"/>
            <w:tcBorders>
              <w:top w:val="single" w:sz="2" w:space="0" w:color="0A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35EE6D3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cases</w:t>
            </w:r>
          </w:p>
        </w:tc>
        <w:tc>
          <w:tcPr>
            <w:tcW w:w="2476" w:type="dxa"/>
            <w:gridSpan w:val="2"/>
            <w:tcBorders>
              <w:top w:val="single" w:sz="2" w:space="0" w:color="0A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ACA0D9C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</w:t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son-year </w:t>
            </w:r>
          </w:p>
        </w:tc>
        <w:tc>
          <w:tcPr>
            <w:tcW w:w="2195" w:type="dxa"/>
            <w:vMerge w:val="restart"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478F52A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R (95% CI)</w:t>
            </w:r>
          </w:p>
        </w:tc>
      </w:tr>
      <w:tr w:rsidR="001077AA" w:rsidRPr="006048E1" w14:paraId="48204BA3" w14:textId="77777777" w:rsidTr="00D629D4">
        <w:trPr>
          <w:trHeight w:val="444"/>
        </w:trPr>
        <w:tc>
          <w:tcPr>
            <w:tcW w:w="0" w:type="auto"/>
            <w:vMerge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vAlign w:val="center"/>
            <w:hideMark/>
          </w:tcPr>
          <w:p w14:paraId="6C5D8F52" w14:textId="77777777" w:rsidR="001077AA" w:rsidRPr="006048E1" w:rsidRDefault="001077AA" w:rsidP="00D629D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C5039B1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isk </w:t>
            </w:r>
            <w:r w:rsidRPr="006048E1">
              <w:rPr>
                <w:rFonts w:ascii="Times New Roman" w:eastAsia="굴림" w:hAnsi="Times New Roman" w:cs="Times New Roman"/>
                <w:b/>
                <w:bCs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CC233B7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146A2FD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isk </w:t>
            </w:r>
            <w:r w:rsidRPr="006048E1">
              <w:rPr>
                <w:rFonts w:ascii="Times New Roman" w:eastAsia="굴림" w:hAnsi="Times New Roman" w:cs="Times New Roman"/>
                <w:b/>
                <w:bCs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DE77D87" w14:textId="77777777" w:rsidR="001077AA" w:rsidRPr="006048E1" w:rsidRDefault="001077AA" w:rsidP="00D629D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0" w:type="auto"/>
            <w:vMerge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E7E6E6" w:themeFill="background2"/>
            <w:vAlign w:val="center"/>
            <w:hideMark/>
          </w:tcPr>
          <w:p w14:paraId="14C79809" w14:textId="77777777" w:rsidR="001077AA" w:rsidRPr="006048E1" w:rsidRDefault="001077AA" w:rsidP="00D629D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</w:rPr>
            </w:pPr>
          </w:p>
        </w:tc>
      </w:tr>
      <w:tr w:rsidR="001077AA" w:rsidRPr="006048E1" w14:paraId="70BA97C7" w14:textId="77777777" w:rsidTr="00D629D4">
        <w:trPr>
          <w:trHeight w:val="229"/>
        </w:trPr>
        <w:tc>
          <w:tcPr>
            <w:tcW w:w="8987" w:type="dxa"/>
            <w:gridSpan w:val="6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A02992A" w14:textId="77777777" w:rsidR="001077AA" w:rsidRPr="006048E1" w:rsidRDefault="001077AA" w:rsidP="00D629D4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3A09FD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Age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 xml:space="preserve"> (</w:t>
            </w:r>
            <w:r w:rsidRPr="003D2B9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years)</w:t>
            </w:r>
          </w:p>
        </w:tc>
      </w:tr>
      <w:tr w:rsidR="001077AA" w:rsidRPr="006048E1" w14:paraId="7C23C9AC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D9DFC" w14:textId="77777777" w:rsidR="001077AA" w:rsidRPr="006048E1" w:rsidRDefault="001077AA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18-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F82AD94" w14:textId="77777777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349E939" w14:textId="210788A4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584FD1C" w14:textId="369C5E04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9EEE700" w14:textId="795A034D" w:rsidR="001077AA" w:rsidRPr="002E3DFA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7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D20BDF2" w14:textId="515C8097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75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69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44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147EA526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CC6BF" w14:textId="77777777" w:rsidR="001077AA" w:rsidRPr="006048E1" w:rsidRDefault="001077AA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30-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3613939" w14:textId="18472753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3DCFD27" w14:textId="12C221C1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FE8728C" w14:textId="53F3C9DC" w:rsidR="001077AA" w:rsidRPr="002E3DFA" w:rsidRDefault="002E3DF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37F333C" w14:textId="41D9E0CE" w:rsidR="001077AA" w:rsidRPr="002E3DFA" w:rsidRDefault="002E3DF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5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1DD5E7D" w14:textId="7A95EE0F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32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69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51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050E057E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25E12" w14:textId="77777777" w:rsidR="001077AA" w:rsidRPr="006048E1" w:rsidRDefault="001077AA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50-6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F2FCC60" w14:textId="496D6502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7C07809" w14:textId="3408B44E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DC9C018" w14:textId="372F7CA2" w:rsidR="001077AA" w:rsidRPr="002E3DFA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FDB35DA" w14:textId="144A02F3" w:rsidR="001077AA" w:rsidRPr="002E3DFA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6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7ADE3EF" w14:textId="3874F9B4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79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93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44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70766B43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5790F" w14:textId="77777777" w:rsidR="001077AA" w:rsidRPr="006048E1" w:rsidRDefault="001077AA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65-7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531F676" w14:textId="1721998E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8C8E7AE" w14:textId="30F66117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E6CDDBF" w14:textId="3FDC5CBB" w:rsidR="001077AA" w:rsidRPr="002E3DFA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183B291" w14:textId="3F0C8060" w:rsidR="001077AA" w:rsidRPr="002E3DFA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4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46637C5" w14:textId="2AFAFB30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75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26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03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3D518EF3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DDC5C" w14:textId="77777777" w:rsidR="001077AA" w:rsidRPr="006048E1" w:rsidRDefault="001077AA" w:rsidP="00D629D4">
            <w:pPr>
              <w:wordWrap/>
              <w:spacing w:after="0" w:line="240" w:lineRule="auto"/>
              <w:ind w:leftChars="250" w:left="5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≥7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AFB6200" w14:textId="272263F1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8EB9D20" w14:textId="384D7F08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1F7A9AC" w14:textId="309F871A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534E52D" w14:textId="02A36AC2" w:rsidR="001077AA" w:rsidRPr="002E3DFA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7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948EA4E" w14:textId="018AC72C" w:rsidR="001077AA" w:rsidRPr="00AA6C3E" w:rsidRDefault="002E3DF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85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74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61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6AA7AEC2" w14:textId="77777777" w:rsidTr="00D629D4">
        <w:trPr>
          <w:trHeight w:val="248"/>
        </w:trPr>
        <w:tc>
          <w:tcPr>
            <w:tcW w:w="339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CE5C73B" w14:textId="77777777" w:rsidR="001077AA" w:rsidRPr="006048E1" w:rsidRDefault="001077AA" w:rsidP="00D629D4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619232A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D66B821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8B2BAD5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21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BB645FD" w14:textId="77777777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077AA" w:rsidRPr="006048E1" w14:paraId="5C506924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DE83CFE" w14:textId="77777777" w:rsidR="001077AA" w:rsidRPr="006048E1" w:rsidRDefault="001077AA" w:rsidP="00D629D4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Ma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178A110" w14:textId="59438709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BC78C8C" w14:textId="1F67CE3F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167B75F" w14:textId="63989B42" w:rsidR="001077AA" w:rsidRPr="002E3DFA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2F26930" w14:textId="6AA5F802" w:rsidR="001077AA" w:rsidRPr="002E3DFA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6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8BA40B0" w14:textId="4E059C98" w:rsidR="001077AA" w:rsidRPr="00AA6C3E" w:rsidRDefault="002E3DF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93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</w:rPr>
              <w:t>19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1077AA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</w:rPr>
              <w:t>13</w:t>
            </w:r>
            <w:r w:rsidR="001077AA"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6D069EE0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3DE75AE" w14:textId="77777777" w:rsidR="001077AA" w:rsidRPr="006048E1" w:rsidRDefault="001077AA" w:rsidP="00D629D4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Femal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8554164" w14:textId="0AA37407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9BA8779" w14:textId="69EEA2EB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3EC073E" w14:textId="0CD01ABC" w:rsidR="001077AA" w:rsidRPr="002E3DFA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0DED101" w14:textId="32914276" w:rsidR="001077AA" w:rsidRPr="002E3DFA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7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F04FA64" w14:textId="2E29D89E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65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02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2E3DFA">
              <w:rPr>
                <w:rFonts w:ascii="Times New Roman" w:hAnsi="Times New Roman" w:cs="Times New Roman" w:hint="eastAsia"/>
                <w:color w:val="000000"/>
              </w:rPr>
              <w:t>65</w:t>
            </w:r>
            <w:r w:rsidRPr="00AA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077AA" w:rsidRPr="006048E1" w14:paraId="3F300B58" w14:textId="77777777" w:rsidTr="00D629D4">
        <w:trPr>
          <w:trHeight w:val="248"/>
        </w:trPr>
        <w:tc>
          <w:tcPr>
            <w:tcW w:w="8987" w:type="dxa"/>
            <w:gridSpan w:val="6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209DB55" w14:textId="77777777" w:rsidR="001077AA" w:rsidRPr="006048E1" w:rsidRDefault="001077AA" w:rsidP="00D629D4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Vaccine product immediately preceding to init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ute transverse myelitis</w:t>
            </w:r>
          </w:p>
        </w:tc>
      </w:tr>
      <w:tr w:rsidR="001077AA" w:rsidRPr="006048E1" w14:paraId="02F94892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130030A" w14:textId="77777777" w:rsidR="001077AA" w:rsidRPr="00AA6C3E" w:rsidRDefault="001077AA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BNT162b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9F168D5" w14:textId="174417C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D4F70D2" w14:textId="3FA6FF8C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BA80008" w14:textId="7A251BDB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.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7160149" w14:textId="267B49CD" w:rsidR="001077AA" w:rsidRPr="006048E1" w:rsidRDefault="002E3DF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1.9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23C00D8" w14:textId="56D87985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76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99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1077AA" w:rsidRPr="006048E1" w14:paraId="65E07FC7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061C44F" w14:textId="77777777" w:rsidR="001077AA" w:rsidRPr="00AA6C3E" w:rsidRDefault="001077AA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ChAdOx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1B4D82E" w14:textId="5B1327F8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1D62027" w14:textId="0F9166BD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E9C1791" w14:textId="65E1C446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4.</w:t>
            </w:r>
            <w:r w:rsidR="002E3DFA">
              <w:rPr>
                <w:rFonts w:ascii="Times New Roman" w:eastAsia="Times New Roman Uni" w:hAnsi="Times New Roman" w:cs="Times New Roman" w:hint="eastAsia"/>
              </w:rPr>
              <w:t>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540CD47" w14:textId="560100ED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.</w:t>
            </w:r>
            <w:r w:rsidR="002E3DFA">
              <w:rPr>
                <w:rFonts w:ascii="Times New Roman" w:eastAsia="Times New Roman Uni" w:hAnsi="Times New Roman" w:cs="Times New Roman" w:hint="eastAsia"/>
              </w:rPr>
              <w:t>3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20FDEBA" w14:textId="36DD6AEB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75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73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1077AA" w:rsidRPr="006048E1" w14:paraId="2B13A5B2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092D905" w14:textId="77777777" w:rsidR="001077AA" w:rsidRPr="00AA6C3E" w:rsidRDefault="001077AA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mRNA-12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C9C8BF4" w14:textId="33CC7713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CB1E24A" w14:textId="2CE1215E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F42F1C5" w14:textId="56402294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3.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641F7F3" w14:textId="2B2C1669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.</w:t>
            </w:r>
            <w:r w:rsidR="002E3DFA">
              <w:rPr>
                <w:rFonts w:ascii="Times New Roman" w:eastAsia="Times New Roman Uni" w:hAnsi="Times New Roman" w:cs="Times New Roman" w:hint="eastAsia"/>
              </w:rPr>
              <w:t>5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BD1CF8A" w14:textId="1DEAB9F1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88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1077AA" w:rsidRPr="006048E1" w14:paraId="115D84AC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BC858DC" w14:textId="77777777" w:rsidR="001077AA" w:rsidRPr="00AA6C3E" w:rsidRDefault="001077AA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Ad26.COV2.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005B66E" w14:textId="098E05AB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63470E1" w14:textId="3C13A496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4DB3631" w14:textId="004F567E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3.3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8BAB019" w14:textId="7E99C5F3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.</w:t>
            </w:r>
            <w:r w:rsidR="002E3DFA">
              <w:rPr>
                <w:rFonts w:ascii="Times New Roman" w:eastAsia="Times New Roman Uni" w:hAnsi="Times New Roman" w:cs="Times New Roman" w:hint="eastAsia"/>
              </w:rPr>
              <w:t>8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D026EB2" w14:textId="336319CB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86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2E3DFA">
              <w:rPr>
                <w:rFonts w:ascii="Times New Roman" w:hAnsi="Times New Roman" w:cs="Times New Roman" w:hint="eastAsia"/>
                <w:color w:val="000000" w:themeColor="text1"/>
              </w:rPr>
              <w:t>92</w:t>
            </w:r>
            <w:r w:rsidRPr="00AA6C3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1077AA" w:rsidRPr="006048E1" w14:paraId="7F33D39A" w14:textId="77777777" w:rsidTr="00D629D4">
        <w:trPr>
          <w:trHeight w:val="248"/>
        </w:trPr>
        <w:tc>
          <w:tcPr>
            <w:tcW w:w="24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BB78470" w14:textId="77777777" w:rsidR="001077AA" w:rsidRPr="00AA6C3E" w:rsidRDefault="001077AA" w:rsidP="00D629D4">
            <w:pPr>
              <w:wordWrap/>
              <w:adjustRightInd w:val="0"/>
              <w:spacing w:after="0" w:line="240" w:lineRule="auto"/>
              <w:ind w:left="403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2"/>
              </w:rPr>
            </w:pPr>
            <w:r w:rsidRPr="00AA6C3E">
              <w:rPr>
                <w:rFonts w:ascii="Times New Roman" w:eastAsia="휴먼명조" w:hAnsi="Times New Roman" w:cs="Times New Roman"/>
                <w:color w:val="000000"/>
                <w:kern w:val="2"/>
              </w:rPr>
              <w:t>NVX-CoV23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A60A13D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8169839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5530B0">
              <w:rPr>
                <w:rFonts w:ascii="Times New Roman" w:eastAsia="Times New Roman Uni" w:hAnsi="Times New Roman" w:cs="Times New Roman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5DA8E3D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N/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4C8F713B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N/A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5F7D1AE" w14:textId="77777777" w:rsidR="001077AA" w:rsidRPr="00AA6C3E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1077AA" w:rsidRPr="006048E1" w14:paraId="434752AA" w14:textId="77777777" w:rsidTr="00D629D4">
        <w:trPr>
          <w:trHeight w:val="248"/>
        </w:trPr>
        <w:tc>
          <w:tcPr>
            <w:tcW w:w="339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249C185" w14:textId="77777777" w:rsidR="001077AA" w:rsidRPr="006048E1" w:rsidRDefault="001077AA" w:rsidP="00D629D4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 comorbidity ind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291C77B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D9EB46C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C7C4B95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21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76C5D61" w14:textId="7777777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</w:p>
        </w:tc>
      </w:tr>
      <w:tr w:rsidR="001077AA" w:rsidRPr="006048E1" w14:paraId="13ECB652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23B2A56" w14:textId="77777777" w:rsidR="001077AA" w:rsidRPr="006048E1" w:rsidRDefault="001077AA" w:rsidP="00D629D4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048E1">
              <w:rPr>
                <w:rFonts w:ascii="Times New Roman" w:eastAsia="휴먼명조" w:hAnsi="Times New Roman" w:cs="Times New Roman"/>
                <w:color w:val="000000"/>
              </w:rPr>
              <w:t>0–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2D3F245" w14:textId="4A0A48B5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802106B" w14:textId="443CDAC7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23C9A0E" w14:textId="66265E2B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2.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19EF0C57" w14:textId="75D4BD5B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.</w:t>
            </w:r>
            <w:r w:rsidR="002E3DFA">
              <w:rPr>
                <w:rFonts w:ascii="Times New Roman" w:eastAsia="Times New Roman Uni" w:hAnsi="Times New Roman" w:cs="Times New Roman" w:hint="eastAsia"/>
              </w:rPr>
              <w:t>7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2B925D3" w14:textId="0EC5683E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>
              <w:rPr>
                <w:rFonts w:ascii="Times New Roman" w:eastAsia="Times New Roman Uni" w:hAnsi="Times New Roman" w:cs="Times New Roman"/>
              </w:rPr>
              <w:t>1.</w:t>
            </w:r>
            <w:r w:rsidR="002E3DFA">
              <w:rPr>
                <w:rFonts w:ascii="Times New Roman" w:eastAsia="Times New Roman Uni" w:hAnsi="Times New Roman" w:cs="Times New Roman" w:hint="eastAsia"/>
              </w:rPr>
              <w:t>55</w:t>
            </w:r>
            <w:r w:rsidRPr="005530B0">
              <w:rPr>
                <w:rFonts w:ascii="Times New Roman" w:eastAsia="Times New Roman Uni" w:hAnsi="Times New Roman" w:cs="Times New Roman"/>
              </w:rPr>
              <w:t xml:space="preserve"> (</w:t>
            </w:r>
            <w:r>
              <w:rPr>
                <w:rFonts w:ascii="Times New Roman" w:eastAsia="Times New Roman Uni" w:hAnsi="Times New Roman" w:cs="Times New Roman"/>
              </w:rPr>
              <w:t>0.</w:t>
            </w:r>
            <w:r w:rsidR="002E3DFA">
              <w:rPr>
                <w:rFonts w:ascii="Times New Roman" w:eastAsia="Times New Roman Uni" w:hAnsi="Times New Roman" w:cs="Times New Roman" w:hint="eastAsia"/>
              </w:rPr>
              <w:t>70</w:t>
            </w:r>
            <w:r w:rsidRPr="005530B0">
              <w:rPr>
                <w:rFonts w:ascii="Times New Roman" w:eastAsia="Times New Roman Uni" w:hAnsi="Times New Roman" w:cs="Times New Roman"/>
              </w:rPr>
              <w:t>–</w:t>
            </w:r>
            <w:r>
              <w:rPr>
                <w:rFonts w:ascii="Times New Roman" w:eastAsia="Times New Roman Uni" w:hAnsi="Times New Roman" w:cs="Times New Roman"/>
              </w:rPr>
              <w:t>3.</w:t>
            </w:r>
            <w:r w:rsidR="002E3DFA">
              <w:rPr>
                <w:rFonts w:ascii="Times New Roman" w:eastAsia="Times New Roman Uni" w:hAnsi="Times New Roman" w:cs="Times New Roman" w:hint="eastAsia"/>
              </w:rPr>
              <w:t>40</w:t>
            </w:r>
            <w:r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tr w:rsidR="001077AA" w:rsidRPr="006048E1" w14:paraId="1BDDEFE9" w14:textId="77777777" w:rsidTr="00D629D4">
        <w:trPr>
          <w:trHeight w:val="229"/>
        </w:trPr>
        <w:tc>
          <w:tcPr>
            <w:tcW w:w="249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7B1B10C6" w14:textId="77777777" w:rsidR="001077AA" w:rsidRPr="006048E1" w:rsidRDefault="001077AA" w:rsidP="00D629D4">
            <w:pPr>
              <w:wordWrap/>
              <w:spacing w:after="0" w:line="240" w:lineRule="auto"/>
              <w:ind w:left="4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휴먼명조" w:hAnsi="Times New Roman" w:cs="Times New Roman"/>
                <w:color w:val="000000"/>
              </w:rPr>
              <w:t>+ 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585F7A7B" w14:textId="553E581F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4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1EAB8F1" w14:textId="6070A78C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6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04C5E3D9" w14:textId="26144DB3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3.0</w:t>
            </w:r>
            <w:r w:rsidR="002E3DFA">
              <w:rPr>
                <w:rFonts w:ascii="Times New Roman" w:eastAsia="Times New Roman Uni" w:hAnsi="Times New Roman" w:cs="Times New Roman" w:hint="eastAsia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36C2BDB2" w14:textId="44F0E510" w:rsidR="001077AA" w:rsidRPr="006048E1" w:rsidRDefault="001077A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</w:rPr>
              <w:t>1.</w:t>
            </w:r>
            <w:r w:rsidR="002E3DFA">
              <w:rPr>
                <w:rFonts w:ascii="Times New Roman" w:eastAsia="Times New Roman Uni" w:hAnsi="Times New Roman" w:cs="Times New Roman" w:hint="eastAsia"/>
              </w:rPr>
              <w:t>68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67F4228A" w14:textId="656A65A7" w:rsidR="001077AA" w:rsidRPr="006048E1" w:rsidRDefault="002E3DFA" w:rsidP="00D629D4">
            <w:pPr>
              <w:wordWrap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1.84</w:t>
            </w:r>
            <w:r w:rsidR="001077AA" w:rsidRPr="005530B0">
              <w:rPr>
                <w:rFonts w:ascii="Times New Roman" w:eastAsia="Times New Roman Uni" w:hAnsi="Times New Roman" w:cs="Times New Roman"/>
              </w:rPr>
              <w:t xml:space="preserve"> (1.</w:t>
            </w:r>
            <w:r>
              <w:rPr>
                <w:rFonts w:ascii="Times New Roman" w:eastAsia="Times New Roman Uni" w:hAnsi="Times New Roman" w:cs="Times New Roman" w:hint="eastAsia"/>
              </w:rPr>
              <w:t>26</w:t>
            </w:r>
            <w:r w:rsidR="001077AA" w:rsidRPr="005530B0">
              <w:rPr>
                <w:rFonts w:ascii="Times New Roman" w:eastAsia="Times New Roman Uni" w:hAnsi="Times New Roman" w:cs="Times New Roman"/>
              </w:rPr>
              <w:t>–</w:t>
            </w:r>
            <w:r w:rsidR="001077AA">
              <w:rPr>
                <w:rFonts w:ascii="Times New Roman" w:eastAsia="Times New Roman Uni" w:hAnsi="Times New Roman" w:cs="Times New Roman"/>
              </w:rPr>
              <w:t>2.</w:t>
            </w:r>
            <w:r>
              <w:rPr>
                <w:rFonts w:ascii="Times New Roman" w:eastAsia="Times New Roman Uni" w:hAnsi="Times New Roman" w:cs="Times New Roman" w:hint="eastAsia"/>
              </w:rPr>
              <w:t>67</w:t>
            </w:r>
            <w:r w:rsidR="001077AA" w:rsidRPr="005530B0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tr w:rsidR="001077AA" w:rsidRPr="006048E1" w14:paraId="1BCFBE0B" w14:textId="77777777" w:rsidTr="00D629D4">
        <w:trPr>
          <w:trHeight w:val="229"/>
        </w:trPr>
        <w:tc>
          <w:tcPr>
            <w:tcW w:w="8987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3" w:type="dxa"/>
              <w:bottom w:w="28" w:type="dxa"/>
              <w:right w:w="103" w:type="dxa"/>
            </w:tcMar>
            <w:vAlign w:val="center"/>
            <w:hideMark/>
          </w:tcPr>
          <w:p w14:paraId="2C498713" w14:textId="77777777" w:rsidR="001077AA" w:rsidRPr="006048E1" w:rsidRDefault="001077AA" w:rsidP="00D629D4">
            <w:pPr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</w:rPr>
            </w:pPr>
            <w:r w:rsidRPr="006048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breviation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R, Incidence rate; </w:t>
            </w:r>
            <w:r w:rsidRPr="006048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, Incidence rate ratio; CI, Confidence interval</w:t>
            </w:r>
          </w:p>
        </w:tc>
      </w:tr>
    </w:tbl>
    <w:p w14:paraId="0BBA732E" w14:textId="77777777" w:rsidR="001077AA" w:rsidRDefault="001077AA" w:rsidP="001077AA"/>
    <w:p w14:paraId="3B318D76" w14:textId="77777777" w:rsidR="001077AA" w:rsidRPr="001077AA" w:rsidRDefault="001077AA"/>
    <w:sectPr w:rsidR="001077AA" w:rsidRPr="001077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47991" w14:textId="77777777" w:rsidR="00000B34" w:rsidRDefault="00000B34" w:rsidP="00B84FD0">
      <w:pPr>
        <w:spacing w:after="0" w:line="240" w:lineRule="auto"/>
      </w:pPr>
      <w:r>
        <w:separator/>
      </w:r>
    </w:p>
  </w:endnote>
  <w:endnote w:type="continuationSeparator" w:id="0">
    <w:p w14:paraId="36926CFF" w14:textId="77777777" w:rsidR="00000B34" w:rsidRDefault="00000B34" w:rsidP="00B84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휴먼명조">
    <w:altName w:val="바탕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C2C5A3" w14:textId="77777777" w:rsidR="00000B34" w:rsidRDefault="00000B34" w:rsidP="00B84FD0">
      <w:pPr>
        <w:spacing w:after="0" w:line="240" w:lineRule="auto"/>
      </w:pPr>
      <w:r>
        <w:separator/>
      </w:r>
    </w:p>
  </w:footnote>
  <w:footnote w:type="continuationSeparator" w:id="0">
    <w:p w14:paraId="06EE46E7" w14:textId="77777777" w:rsidR="00000B34" w:rsidRDefault="00000B34" w:rsidP="00B84F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3NLc0NDcxMDYzNDRS0lEKTi0uzszPAykwrQUA0zSJfCwAAAA="/>
  </w:docVars>
  <w:rsids>
    <w:rsidRoot w:val="00847FA1"/>
    <w:rsid w:val="00000B34"/>
    <w:rsid w:val="00030880"/>
    <w:rsid w:val="00055C11"/>
    <w:rsid w:val="001077AA"/>
    <w:rsid w:val="001634C6"/>
    <w:rsid w:val="001D7198"/>
    <w:rsid w:val="001D7808"/>
    <w:rsid w:val="00257C7F"/>
    <w:rsid w:val="002A35FC"/>
    <w:rsid w:val="002B27C5"/>
    <w:rsid w:val="002B2F07"/>
    <w:rsid w:val="002E3DFA"/>
    <w:rsid w:val="00302CEA"/>
    <w:rsid w:val="00351746"/>
    <w:rsid w:val="003B4830"/>
    <w:rsid w:val="003E4DD0"/>
    <w:rsid w:val="00445992"/>
    <w:rsid w:val="00452B5A"/>
    <w:rsid w:val="00487573"/>
    <w:rsid w:val="004B46EC"/>
    <w:rsid w:val="004D13DA"/>
    <w:rsid w:val="004E08CD"/>
    <w:rsid w:val="00501F4B"/>
    <w:rsid w:val="00525F6E"/>
    <w:rsid w:val="005D03FE"/>
    <w:rsid w:val="006029F6"/>
    <w:rsid w:val="00605DF7"/>
    <w:rsid w:val="0062392F"/>
    <w:rsid w:val="00686A5B"/>
    <w:rsid w:val="006D4E7C"/>
    <w:rsid w:val="00783AC2"/>
    <w:rsid w:val="008145B3"/>
    <w:rsid w:val="00847FA1"/>
    <w:rsid w:val="00876742"/>
    <w:rsid w:val="008C00F0"/>
    <w:rsid w:val="009328DD"/>
    <w:rsid w:val="0097391A"/>
    <w:rsid w:val="00A738D8"/>
    <w:rsid w:val="00B6307D"/>
    <w:rsid w:val="00B7236A"/>
    <w:rsid w:val="00B84FD0"/>
    <w:rsid w:val="00BB6E97"/>
    <w:rsid w:val="00C1161C"/>
    <w:rsid w:val="00C3249B"/>
    <w:rsid w:val="00CB13A1"/>
    <w:rsid w:val="00D50980"/>
    <w:rsid w:val="00D97FA9"/>
    <w:rsid w:val="00E300BA"/>
    <w:rsid w:val="00ED1872"/>
    <w:rsid w:val="00F552B9"/>
    <w:rsid w:val="00FB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D4E62"/>
  <w15:chartTrackingRefBased/>
  <w15:docId w15:val="{1427AC86-B314-4A65-B772-B6A8F40B6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FA1"/>
    <w:pPr>
      <w:wordWrap w:val="0"/>
      <w:autoSpaceDE w:val="0"/>
      <w:autoSpaceDN w:val="0"/>
    </w:pPr>
    <w:rPr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47FA1"/>
    <w:pPr>
      <w:widowControl w:val="0"/>
    </w:pPr>
    <w:rPr>
      <w:b/>
      <w:bCs/>
      <w:kern w:val="2"/>
    </w:rPr>
  </w:style>
  <w:style w:type="paragraph" w:customStyle="1" w:styleId="a4">
    <w:name w:val="바탕글"/>
    <w:basedOn w:val="a"/>
    <w:rsid w:val="00847FA1"/>
    <w:pPr>
      <w:widowControl w:val="0"/>
      <w:spacing w:after="0" w:line="384" w:lineRule="auto"/>
      <w:textAlignment w:val="baseline"/>
    </w:pPr>
    <w:rPr>
      <w:rFonts w:ascii="함초롬바탕" w:eastAsia="굴림" w:hAnsi="굴림" w:cs="굴림"/>
      <w:color w:val="000000"/>
    </w:rPr>
  </w:style>
  <w:style w:type="table" w:styleId="a5">
    <w:name w:val="Table Grid"/>
    <w:basedOn w:val="a1"/>
    <w:uiPriority w:val="39"/>
    <w:rsid w:val="00847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B84F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84FD0"/>
    <w:rPr>
      <w:kern w:val="0"/>
      <w:szCs w:val="20"/>
    </w:rPr>
  </w:style>
  <w:style w:type="paragraph" w:styleId="a7">
    <w:name w:val="footer"/>
    <w:basedOn w:val="a"/>
    <w:link w:val="Char0"/>
    <w:uiPriority w:val="99"/>
    <w:unhideWhenUsed/>
    <w:rsid w:val="00B84F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84FD0"/>
    <w:rPr>
      <w:kern w:val="0"/>
      <w:szCs w:val="20"/>
    </w:rPr>
  </w:style>
  <w:style w:type="character" w:styleId="a8">
    <w:name w:val="annotation reference"/>
    <w:basedOn w:val="a0"/>
    <w:uiPriority w:val="99"/>
    <w:semiHidden/>
    <w:unhideWhenUsed/>
    <w:rsid w:val="00B84FD0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B84FD0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B84FD0"/>
    <w:rPr>
      <w:kern w:val="0"/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B84FD0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B84FD0"/>
    <w:rPr>
      <w:b/>
      <w:bCs/>
      <w:kern w:val="0"/>
      <w:szCs w:val="20"/>
    </w:rPr>
  </w:style>
  <w:style w:type="paragraph" w:styleId="ab">
    <w:name w:val="Revision"/>
    <w:hidden/>
    <w:uiPriority w:val="99"/>
    <w:semiHidden/>
    <w:rsid w:val="002B2F07"/>
    <w:pPr>
      <w:spacing w:after="0" w:line="240" w:lineRule="auto"/>
      <w:jc w:val="left"/>
    </w:pPr>
    <w:rPr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1026F-BB96-4E42-A5C8-E6D51F6A5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2</Pages>
  <Words>2694</Words>
  <Characters>15361</Characters>
  <Application>Microsoft Office Word</Application>
  <DocSecurity>0</DocSecurity>
  <Lines>128</Lines>
  <Paragraphs>3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은선(융합보건학과)</dc:creator>
  <cp:keywords/>
  <dc:description/>
  <cp:lastModifiedBy>Eunsun Lim</cp:lastModifiedBy>
  <cp:revision>16</cp:revision>
  <dcterms:created xsi:type="dcterms:W3CDTF">2024-05-06T03:17:00Z</dcterms:created>
  <dcterms:modified xsi:type="dcterms:W3CDTF">2024-05-06T19:12:00Z</dcterms:modified>
</cp:coreProperties>
</file>